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worksheets/sheet2.xml" ContentType="application/vnd.openxmlformats-officedocument.spreadsheetml.worksheet+xml"/>
  <Override PartName="/xl/worksheets/sheet3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xl/calcChain.xml" ContentType="application/vnd.openxmlformats-officedocument.spreadsheetml.calcChain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xl/workbook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xl/workbook.xml><?xml version="1.0" encoding="utf-8"?>
<workbook xmlns="http://schemas.openxmlformats.org/spreadsheetml/2006/main" xmlns:r="http://schemas.openxmlformats.org/officeDocument/2006/relationships">
  <fileVersion appName="xl" lastEdited="5" lowestEdited="4" rupBuild="23515"/>
  <workbookPr autoCompressPictures="0"/>
  <bookViews>
    <workbookView xWindow="280" yWindow="40" windowWidth="34440" windowHeight="22820" activeTab="1"/>
  </bookViews>
  <sheets>
    <sheet name="Stratigraphic horizons" sheetId="1" r:id="rId1"/>
    <sheet name="CI" sheetId="2" r:id="rId2"/>
    <sheet name="References" sheetId="3" r:id="rId3"/>
  </sheets>
  <calcPr calcId="140001" concurrentCalc="0"/>
  <extLst>
    <ext xmlns:mx="http://schemas.microsoft.com/office/mac/excel/2008/main" uri="{7523E5D3-25F3-A5E0-1632-64F254C22452}">
      <mx:ArchID Flags="2"/>
    </ext>
  </extLst>
</workbook>
</file>

<file path=xl/calcChain.xml><?xml version="1.0" encoding="utf-8"?>
<calcChain xmlns="http://schemas.openxmlformats.org/spreadsheetml/2006/main">
  <c r="C11" i="2" l="1"/>
  <c r="D11" i="2"/>
  <c r="F11" i="2"/>
  <c r="H11" i="2"/>
  <c r="K11" i="2"/>
  <c r="L11" i="2"/>
  <c r="M11" i="2"/>
  <c r="N11" i="2"/>
  <c r="P11" i="2"/>
  <c r="B11" i="2"/>
</calcChain>
</file>

<file path=xl/sharedStrings.xml><?xml version="1.0" encoding="utf-8"?>
<sst xmlns="http://schemas.openxmlformats.org/spreadsheetml/2006/main" count="1854" uniqueCount="487">
  <si>
    <t>Clade</t>
  </si>
  <si>
    <t>Horizon</t>
  </si>
  <si>
    <t>Age</t>
  </si>
  <si>
    <t>Taxa represented</t>
  </si>
  <si>
    <t>Reference/PBDB collection</t>
  </si>
  <si>
    <t>Ariommatidae</t>
  </si>
  <si>
    <t>St. Eugène, Algeria</t>
  </si>
  <si>
    <t>Messinian</t>
  </si>
  <si>
    <t>Ariomma</t>
  </si>
  <si>
    <t>Carnevale and Bannikov (2006)</t>
  </si>
  <si>
    <t>Y</t>
  </si>
  <si>
    <t>Engi Slate, Switzerland</t>
  </si>
  <si>
    <t>Rupelian</t>
  </si>
  <si>
    <t>Isurichthys</t>
  </si>
  <si>
    <t>Bannikov (2012)</t>
  </si>
  <si>
    <t>Piatra Neamt, Romania</t>
  </si>
  <si>
    <t>Baciu and Bannikov (2004)</t>
  </si>
  <si>
    <t>Planorbitella beds, Pshekha horizon, Caucasus</t>
  </si>
  <si>
    <t>Shushter, Iran</t>
  </si>
  <si>
    <t>?Rupelian</t>
  </si>
  <si>
    <t>Ukraine</t>
  </si>
  <si>
    <t>Bannikov (1993)</t>
  </si>
  <si>
    <t>Bramidae</t>
  </si>
  <si>
    <t>Marecchia River, Italy</t>
  </si>
  <si>
    <t>Piacenzian</t>
  </si>
  <si>
    <t xml:space="preserve">Brama </t>
  </si>
  <si>
    <t>Gaudant (2002)</t>
  </si>
  <si>
    <t>Baciu and Bannikov (2003)</t>
  </si>
  <si>
    <t>London Clay Formation, UK</t>
  </si>
  <si>
    <t>Ypresian</t>
  </si>
  <si>
    <t>Casier (1966)</t>
  </si>
  <si>
    <t>Caristiidae</t>
  </si>
  <si>
    <t>Modelo Formation, USA</t>
  </si>
  <si>
    <t>Tortonian</t>
  </si>
  <si>
    <t>Fierstine et al. (2012)</t>
  </si>
  <si>
    <t>Bolca, Italy</t>
  </si>
  <si>
    <t>Exellia</t>
  </si>
  <si>
    <t>Blot (1969)</t>
  </si>
  <si>
    <t>Kolayat Formation, Rajasthan, India</t>
  </si>
  <si>
    <t>Eoluvarus</t>
  </si>
  <si>
    <t>Bannikov and Tyler (1994)</t>
  </si>
  <si>
    <t>Negative series, Fur Formation, Denmakr</t>
  </si>
  <si>
    <t>Bonde (1999)</t>
  </si>
  <si>
    <t>Danatinsk Suite, Turkmenistan</t>
  </si>
  <si>
    <t>Thanetian-Ypresian</t>
  </si>
  <si>
    <t>Bannikov and Parin (1996)</t>
  </si>
  <si>
    <t>Centrolophidae</t>
  </si>
  <si>
    <t>Torricella Peligna, Italy</t>
  </si>
  <si>
    <t>Serravallian</t>
  </si>
  <si>
    <t>Centrolophus</t>
  </si>
  <si>
    <t>Carnevale (2005)</t>
  </si>
  <si>
    <t xml:space="preserve">Zorzinia </t>
  </si>
  <si>
    <t>Bannikov (2000)</t>
  </si>
  <si>
    <t>Chiasmodontidae</t>
  </si>
  <si>
    <t>Bannikovichthys</t>
  </si>
  <si>
    <t>Gempylidae</t>
  </si>
  <si>
    <t>Licata, Italy</t>
  </si>
  <si>
    <t>Hemithyristes</t>
  </si>
  <si>
    <t>Ravin Blanc/Gambetta, Oran, Algeria</t>
  </si>
  <si>
    <t>Chelifichthys</t>
  </si>
  <si>
    <t>Carnevale (2006)</t>
  </si>
  <si>
    <t>Zuramakent/Sakaraul horizon, Caucasus</t>
  </si>
  <si>
    <t>Aqutainian-Burdigalian</t>
  </si>
  <si>
    <t>Danil'chenko (1960); Bannikov and Parin (1996)</t>
  </si>
  <si>
    <t>IMP 7, Poland</t>
  </si>
  <si>
    <t>Chattian-Aquitanian</t>
  </si>
  <si>
    <t>Hemithyristes, Thyristoides</t>
  </si>
  <si>
    <t>Kotlarczyk et al. (2006)</t>
  </si>
  <si>
    <t>IPM 5, Poland</t>
  </si>
  <si>
    <t>Chattian</t>
  </si>
  <si>
    <t>IPM 6, Poland</t>
  </si>
  <si>
    <t>Miatly-Mutsidakal horizon, Caucasus</t>
  </si>
  <si>
    <t>Abadzhekhia</t>
  </si>
  <si>
    <t>Elam, Iran</t>
  </si>
  <si>
    <t>Arambourg (1967)</t>
  </si>
  <si>
    <t>Frauenweiler, Germany</t>
  </si>
  <si>
    <t>Micklich and Parin (1996)</t>
  </si>
  <si>
    <t>Homoraciu, Romania</t>
  </si>
  <si>
    <t>Gempylus</t>
  </si>
  <si>
    <t>Pharisat (1991)</t>
  </si>
  <si>
    <t>IPM 1, Poland</t>
  </si>
  <si>
    <t>IPM 4, Poland</t>
  </si>
  <si>
    <t>IPM 4A, Poland</t>
  </si>
  <si>
    <t>Progempylus</t>
  </si>
  <si>
    <t>Monsch (2005)</t>
  </si>
  <si>
    <t>Monte Solane</t>
  </si>
  <si>
    <t>Gempylidae indet.</t>
  </si>
  <si>
    <t>Zorzin et al. (2011)</t>
  </si>
  <si>
    <t>Argestichthys</t>
  </si>
  <si>
    <t>Prokofiev (2002)</t>
  </si>
  <si>
    <t>Nomeidae</t>
  </si>
  <si>
    <t>Cubiceps</t>
  </si>
  <si>
    <t>Hatay, Turkey</t>
  </si>
  <si>
    <t>Aquitanian</t>
  </si>
  <si>
    <t>"Naslavcea"</t>
  </si>
  <si>
    <t>Psenicubiceps</t>
  </si>
  <si>
    <t>Psenes</t>
  </si>
  <si>
    <t>Angola</t>
  </si>
  <si>
    <t>Cenozoic</t>
  </si>
  <si>
    <t>Kuma Horizon, Caucasus</t>
  </si>
  <si>
    <t>Bartonian</t>
  </si>
  <si>
    <t>Rybapina</t>
  </si>
  <si>
    <t>Pomatomidae</t>
  </si>
  <si>
    <t>Unit 1, Yorktown Formation, USA</t>
  </si>
  <si>
    <t>Zanclean</t>
  </si>
  <si>
    <t>Pomatomus</t>
  </si>
  <si>
    <t>Purdy et al. (2001)</t>
  </si>
  <si>
    <t>N</t>
  </si>
  <si>
    <t>Unit 2, Yorktown Formation, USA</t>
  </si>
  <si>
    <t>Pseudoseriola</t>
  </si>
  <si>
    <t>Puente Formation, USA</t>
  </si>
  <si>
    <t>Monterey Formation, USA</t>
  </si>
  <si>
    <t>Langhian-Serravallian</t>
  </si>
  <si>
    <t>Spiralis Clays, north Caucasus, Crimea, and Azerbaijan</t>
  </si>
  <si>
    <t>Burdigalian-Seravalian</t>
  </si>
  <si>
    <t>Lednevia</t>
  </si>
  <si>
    <t>Aquitanian-Burdigalian</t>
  </si>
  <si>
    <t>Carangopsis</t>
  </si>
  <si>
    <t>Scombridae</t>
  </si>
  <si>
    <t>Chatham County, Georgia, USA</t>
  </si>
  <si>
    <t>late Pleistocene</t>
  </si>
  <si>
    <t>Scombridae indet.</t>
  </si>
  <si>
    <t>Pebble Gravel, UK</t>
  </si>
  <si>
    <t>middle Pleistocene</t>
  </si>
  <si>
    <t>Thunnus</t>
  </si>
  <si>
    <t>Lower Forst Bed Formation</t>
  </si>
  <si>
    <t>early Pleistocene</t>
  </si>
  <si>
    <t>Purisima Formation, Half Moon Bay, California, USA</t>
  </si>
  <si>
    <t>Gelasian</t>
  </si>
  <si>
    <t>Purisima Formation, Pomponio State Beach, California, USA</t>
  </si>
  <si>
    <t>Fierstine et al. (2012)/66819</t>
  </si>
  <si>
    <t>Annissos, Greece</t>
  </si>
  <si>
    <t>Corraline Crag</t>
  </si>
  <si>
    <t>Red Crag, UK</t>
  </si>
  <si>
    <t>Pisco Formation, Peru</t>
  </si>
  <si>
    <t>Sammogia Torrent, Italy</t>
  </si>
  <si>
    <t xml:space="preserve">middle Pliocene </t>
  </si>
  <si>
    <t>Landini and Sorbini (1993)</t>
  </si>
  <si>
    <t>Stuni, Italy</t>
  </si>
  <si>
    <t>Scomber</t>
  </si>
  <si>
    <t>Landini and Sorbini (1992)</t>
  </si>
  <si>
    <t>Sarda</t>
  </si>
  <si>
    <t>Unit 3, Yorktown Formation, USA</t>
  </si>
  <si>
    <t>Cortijo Ruil, Nijar, Spain</t>
  </si>
  <si>
    <t>Gabbro, Italy</t>
  </si>
  <si>
    <t>Hurchillo, Spain</t>
  </si>
  <si>
    <t>Lorca, Spain</t>
  </si>
  <si>
    <t>Planteurs, Oran, Algeria</t>
  </si>
  <si>
    <t>Raz el Aïn, Oran, Algeria</t>
  </si>
  <si>
    <t>Sig, Algeria</t>
  </si>
  <si>
    <t>Bosanska Kostajnica, Guvnjani village,  Bosnia and Herzegovina</t>
  </si>
  <si>
    <t>Auxis</t>
  </si>
  <si>
    <t>Andelovic (1989)</t>
  </si>
  <si>
    <t>Crvena Zvezda Statium, Belgrade, Serbia</t>
  </si>
  <si>
    <t>Auxis, Scomber</t>
  </si>
  <si>
    <t>Dolje, Croatia</t>
  </si>
  <si>
    <t>Podsused, Croatia</t>
  </si>
  <si>
    <t>Sused, Croatia</t>
  </si>
  <si>
    <t>Tsurevsky, north Caucasus, Russia</t>
  </si>
  <si>
    <t>Carnevale et al. (2006)</t>
  </si>
  <si>
    <t xml:space="preserve">Vrapče, Croatia </t>
  </si>
  <si>
    <t xml:space="preserve">Auxis </t>
  </si>
  <si>
    <t>Katsuta Group, Okayama Prefecture, Japan</t>
  </si>
  <si>
    <t>middle Miocene</t>
  </si>
  <si>
    <t>Scomberomorus</t>
  </si>
  <si>
    <t>Ohe et al. (1986)</t>
  </si>
  <si>
    <t>Kurosedani Formation, Japan</t>
  </si>
  <si>
    <t>Grammatorcynus</t>
  </si>
  <si>
    <t>Uyeno and Fuji (1975)</t>
  </si>
  <si>
    <t>Nagura Formation, Japan</t>
  </si>
  <si>
    <t>Uyeno et al. (1994)</t>
  </si>
  <si>
    <t>Radoboj, Croatia</t>
  </si>
  <si>
    <t>Langhian</t>
  </si>
  <si>
    <t>Unit 4, Pungo River Formation, USA</t>
  </si>
  <si>
    <t xml:space="preserve">Langhian </t>
  </si>
  <si>
    <t>Sarda, Thunnus</t>
  </si>
  <si>
    <t>Unit 5, Pungo River Formation, USA</t>
  </si>
  <si>
    <t>Yamani Formation, Morozaki Group, Japan</t>
  </si>
  <si>
    <t>Ohe (1993)</t>
  </si>
  <si>
    <t>Farol das Lagosatas limestone</t>
  </si>
  <si>
    <t>Burdigalian</t>
  </si>
  <si>
    <t>Cybium</t>
  </si>
  <si>
    <t>Dartevelle and Casier (1959)</t>
  </si>
  <si>
    <t>Lisbon Province, Portugal</t>
  </si>
  <si>
    <t>Unit 3, Pungo River Formation, USA</t>
  </si>
  <si>
    <t>Bermoti Member, Gujarat, India</t>
  </si>
  <si>
    <t>early Miocene</t>
  </si>
  <si>
    <t>Ike Makamby, Madagascar</t>
  </si>
  <si>
    <t>Khari Group, Gujarat, India</t>
  </si>
  <si>
    <t>Libano Sandstone Formation, Italy</t>
  </si>
  <si>
    <t>Melker Sand Formation, Austria</t>
  </si>
  <si>
    <t>Mizunami Group, Japan</t>
  </si>
  <si>
    <t>Acanthocybmium</t>
  </si>
  <si>
    <t>Ohe et al. (1981)</t>
  </si>
  <si>
    <t>Patanaung Asu E, Indonesia</t>
  </si>
  <si>
    <t>Miocene</t>
  </si>
  <si>
    <t>De Beaufort (1925)</t>
  </si>
  <si>
    <t>Chandler Bridge Formation, South Carolina, USA</t>
  </si>
  <si>
    <t>Chiavon, Italy</t>
  </si>
  <si>
    <t>Orcynus</t>
  </si>
  <si>
    <t>Eger, Hungary</t>
  </si>
  <si>
    <t>Weiler (1933)</t>
  </si>
  <si>
    <t>Scomber, Acanthocybium, Sarda</t>
  </si>
  <si>
    <t>Scomber, Acanthocybium</t>
  </si>
  <si>
    <t>Riki horizon, Caucasus</t>
  </si>
  <si>
    <t>Segendyk Member, Karaginskaya Formation, Kazakstan</t>
  </si>
  <si>
    <t>Upper Maikop Group, Dzhangi, Azerbaijan</t>
  </si>
  <si>
    <t>Allschwill, Switzerland</t>
  </si>
  <si>
    <t>Boom Clay Formation, Belgium</t>
  </si>
  <si>
    <t>Entlebuch, Switzerland</t>
  </si>
  <si>
    <t>Froidefontaine, France</t>
  </si>
  <si>
    <t>Pharisat (1998)</t>
  </si>
  <si>
    <t>IPM 2, Poland</t>
  </si>
  <si>
    <t>Scomber, Sarda</t>
  </si>
  <si>
    <t>Istehbanât, Iran</t>
  </si>
  <si>
    <t>Kiscell, Hungary</t>
  </si>
  <si>
    <t>Weiler (1933, 1938)</t>
  </si>
  <si>
    <t>Lasko, Slovenia</t>
  </si>
  <si>
    <t>Mainz Basin, Germany</t>
  </si>
  <si>
    <t>Suslanesti, Romania</t>
  </si>
  <si>
    <t>Trbovlje, Slovenia</t>
  </si>
  <si>
    <t>Vayres-sure-Essone, France</t>
  </si>
  <si>
    <t>Wiesloch, Germany</t>
  </si>
  <si>
    <t>Tullos Member, Yazoo Formation, Ouachita River, Caldwell County, Lousiana, USA</t>
  </si>
  <si>
    <t>Priabonian</t>
  </si>
  <si>
    <t>Mangyshlak, Kazakstan</t>
  </si>
  <si>
    <t>Sarda, Neocybium</t>
  </si>
  <si>
    <t>Bracklesham Beds, UK</t>
  </si>
  <si>
    <t>Lutetian</t>
  </si>
  <si>
    <t>Scomberomorinae</t>
  </si>
  <si>
    <t>Dabakhanian Formation, Georgia</t>
  </si>
  <si>
    <t>Elmore Formation, Lee-on-the-Solent, UK</t>
  </si>
  <si>
    <t>Kohat, Pakistan</t>
  </si>
  <si>
    <t xml:space="preserve">middle Eocene </t>
  </si>
  <si>
    <t>Lower Member, Barton Beds Formation, Hampshire, UK</t>
  </si>
  <si>
    <t>Lutetian-Priabonian</t>
  </si>
  <si>
    <t>Monsch(2005)/42636</t>
  </si>
  <si>
    <t>Middle Member, Barton Beds, Hampshire, UK</t>
  </si>
  <si>
    <t>Monsch (2005)/42644</t>
  </si>
  <si>
    <t>Selsey Formation, L3vi-L4, Lee-on-the-Solent, UK</t>
  </si>
  <si>
    <t>Selsey Formation, L5i-L5ii, Lee-on-the-Solent, UK</t>
  </si>
  <si>
    <t>Selsey Formation, L6i-L6iii, Bracklesham Group, Lee-on-the-Solent, UK</t>
  </si>
  <si>
    <t>Selsey Formation, L7i-L7iv, Bracklesham Group, Lee-on-the-Solent, UK</t>
  </si>
  <si>
    <t>Selsey Formation, L8i-L11iii, Lee-on-the-Solent, Bracklesham Group, UK</t>
  </si>
  <si>
    <t>(c. +15) +25-30, Fur Formation, Denmark</t>
  </si>
  <si>
    <t>scombrid 1, scombrid 2, scombrid 3</t>
  </si>
  <si>
    <t>Bonde (1997)</t>
  </si>
  <si>
    <t xml:space="preserve">Biar Ouled Tazi, Ouled Abdoun, Morocco </t>
  </si>
  <si>
    <t>Arambourg and Signeux (1954</t>
  </si>
  <si>
    <t>Monsch (2006)</t>
  </si>
  <si>
    <t>Bou Jniba, Ouled Abdoun, Morocco</t>
  </si>
  <si>
    <t>Arambourg and Signeux (1952</t>
  </si>
  <si>
    <t>c, Fur Formation, Denmark</t>
  </si>
  <si>
    <t>scombrid 3</t>
  </si>
  <si>
    <t>Chantier B, Ouled Abdoun, Morocco</t>
  </si>
  <si>
    <t>Arambourg and Signeux (1953</t>
  </si>
  <si>
    <t>Chichaoua, Meskala, Morocco</t>
  </si>
  <si>
    <t>Arambourg and Signeux (1956</t>
  </si>
  <si>
    <t>Cimenterie de Doumar, Syria</t>
  </si>
  <si>
    <t xml:space="preserve">Eocene </t>
  </si>
  <si>
    <t>Aramichthys</t>
  </si>
  <si>
    <t>Signeux (1959)</t>
  </si>
  <si>
    <t>Descenderie D, Ouled Abdoun, Morocco</t>
  </si>
  <si>
    <t>Djemaia, Ouled Abdoun, Morocco</t>
  </si>
  <si>
    <t>Arambourg and Signeux (1955</t>
  </si>
  <si>
    <t>Koudiat Abbou, Ouled Abdoun, Morocco</t>
  </si>
  <si>
    <t>Metlaoui, Tunisia</t>
  </si>
  <si>
    <t>Arambourg and Signeux (1952)</t>
  </si>
  <si>
    <t>Nanjemoy Formation, Pamunkey Group, Popes Creek, Maryland, USA</t>
  </si>
  <si>
    <t>early Eocene</t>
  </si>
  <si>
    <t>Sarda, Cybium</t>
  </si>
  <si>
    <t xml:space="preserve">Ypresian </t>
  </si>
  <si>
    <t>scombrid 2, scombrid 3</t>
  </si>
  <si>
    <t>Oued Meskoura, Ouled Abdun, Morocco</t>
  </si>
  <si>
    <t>Oued Ossen, Ouled Abdoun, Morocco</t>
  </si>
  <si>
    <t>Oued Zem, Ouled Abdoun, Morocco</t>
  </si>
  <si>
    <t>Redeyef, Tunisia</t>
  </si>
  <si>
    <t>Sebt Touil, Ouled Abdoun, Morocco</t>
  </si>
  <si>
    <t>Striped c. + 25</t>
  </si>
  <si>
    <t>Tamaguelet, Mail</t>
  </si>
  <si>
    <t>Murray (2000)</t>
  </si>
  <si>
    <t>Thanetian</t>
  </si>
  <si>
    <t>Reading and Woolwich Formations</t>
  </si>
  <si>
    <t>cf. Gymnosarda</t>
  </si>
  <si>
    <t>Orita, Gunma Prefecture, Japan</t>
  </si>
  <si>
    <t>Tertiary</t>
  </si>
  <si>
    <t>Niino (1951)</t>
  </si>
  <si>
    <t>Aquia Formation, Charles County, Maryland, USA</t>
  </si>
  <si>
    <t>Paleocene</t>
  </si>
  <si>
    <t>Bed 12c, Landana, Cabinda</t>
  </si>
  <si>
    <t>Danian</t>
  </si>
  <si>
    <t>Bed 26, Landana, Cabinda</t>
  </si>
  <si>
    <t>Bed 5, Landana, Cabina</t>
  </si>
  <si>
    <t>Landanichthys</t>
  </si>
  <si>
    <t>Bed 8, Landana, Cabinda</t>
  </si>
  <si>
    <t xml:space="preserve">Scombrolabracidae </t>
  </si>
  <si>
    <t>Himaka Formation, Morozaki Group, Japan</t>
  </si>
  <si>
    <t>Scombrolabrax</t>
  </si>
  <si>
    <t>Stromateidae</t>
  </si>
  <si>
    <t>Pinichthys</t>
  </si>
  <si>
    <t>North Caucasus</t>
  </si>
  <si>
    <t>Tetragonuridae</t>
  </si>
  <si>
    <t>Tetragonurus</t>
  </si>
  <si>
    <t>Trichiuridae</t>
  </si>
  <si>
    <t>Trichiurus</t>
  </si>
  <si>
    <t>Lepidopus</t>
  </si>
  <si>
    <t>Columbares, Spain</t>
  </si>
  <si>
    <t>Contrada Bessima, Italy</t>
  </si>
  <si>
    <t>Masseria il Salto, Italy</t>
  </si>
  <si>
    <t>Mires, Greece</t>
  </si>
  <si>
    <t>Mondaino, Italy</t>
  </si>
  <si>
    <t>Pissouri, Cyprus</t>
  </si>
  <si>
    <t xml:space="preserve">Cobatillas, Spain </t>
  </si>
  <si>
    <t>Gavdos, Greece</t>
  </si>
  <si>
    <t xml:space="preserve">Ierapetra, Greece </t>
  </si>
  <si>
    <t>Lower Gatun Member, Gatun Formation, Panama</t>
  </si>
  <si>
    <t>Bonanza site, Studienka Formation, Bratislava, Slovakia</t>
  </si>
  <si>
    <t>Badenian</t>
  </si>
  <si>
    <t>Baripada Beds, Orissa, India</t>
  </si>
  <si>
    <t xml:space="preserve">Bethodesmus </t>
  </si>
  <si>
    <t>INM 1, Poland</t>
  </si>
  <si>
    <t xml:space="preserve">Burdigalian </t>
  </si>
  <si>
    <t>Malembe Beds, Cabinda</t>
  </si>
  <si>
    <t>Burdigalian-Serravallian</t>
  </si>
  <si>
    <t>Anenchelum</t>
  </si>
  <si>
    <t>Trichiuridae indet.</t>
  </si>
  <si>
    <t>IPM 7, Poland</t>
  </si>
  <si>
    <t>Danil'chenko (1960)</t>
  </si>
  <si>
    <t>Eutrichiurides</t>
  </si>
  <si>
    <t>Furrer and Leu (1998)</t>
  </si>
  <si>
    <t>IPM 3, Poland</t>
  </si>
  <si>
    <t>Moravia</t>
  </si>
  <si>
    <t>Mozirje, Slovenia</t>
  </si>
  <si>
    <t>Unteren Meeresmolasse, Bavaria</t>
  </si>
  <si>
    <t>?Gerran Member, ?Samlat Formation, El Argoub, south B1</t>
  </si>
  <si>
    <t>Trichiurides</t>
  </si>
  <si>
    <t>?Gerran Member, ?Samlat Formation, El Argoub, south B2</t>
  </si>
  <si>
    <t>Adaev Formation, Monata, Kazakstan</t>
  </si>
  <si>
    <t>Jackson Group, Crow Creek, St. Francis County, Arkansas, USA</t>
  </si>
  <si>
    <t>Tullos Member, Yazoo Formation, La Salle County, Lousiana</t>
  </si>
  <si>
    <t>Tullos Member, Yazoo Formation, Montgomery Landing, Grant County, Lousiana, USA</t>
  </si>
  <si>
    <t>Tullos Member, Yazoo Formation, Ouachita River, Caldwell County, Louisiana</t>
  </si>
  <si>
    <t>Gosport Formation, Little Stave Creek, Clarke County, Alabama, USA</t>
  </si>
  <si>
    <t>Moodys Branch Formation, Montgomery Landing, Grant County, Louisiana, USA</t>
  </si>
  <si>
    <t>Ambrizete limestone, Angola</t>
  </si>
  <si>
    <t>Bed 31, Landana, Cabinda</t>
  </si>
  <si>
    <t>Elmore Formation, Bracklesham Group, Lee-on-the-Solent, UK</t>
  </si>
  <si>
    <t>Ososhun, Nigeria</t>
  </si>
  <si>
    <t>Murray (2000)/77257</t>
  </si>
  <si>
    <t xml:space="preserve">Sassa-Zao limestone, Cabinda </t>
  </si>
  <si>
    <t xml:space="preserve">Selsey Formation, L3vi-L4, Bracklesham Group, Lee-on-the-Solent, UK </t>
  </si>
  <si>
    <t>Selsey Formation, L5i-L5ii, Bracklesham Group, Lee-on-the-Solent, UK</t>
  </si>
  <si>
    <t>Tallahatta Formation, Monroe County, Alabama, USA</t>
  </si>
  <si>
    <t>Tallhatta Formation, Point "A" Dam Site, Covington County, Alabama, USA</t>
  </si>
  <si>
    <t>Bridgerian</t>
  </si>
  <si>
    <t>Biar Ouled Tazi, Ouled Abdun, Morocco</t>
  </si>
  <si>
    <t>Burnt Corn, Monroe County, Alabama, USA</t>
  </si>
  <si>
    <t>Cambay Shale Formation, Gujarat, India</t>
  </si>
  <si>
    <t>Chantier A, Ouled Abdoun, Morocco</t>
  </si>
  <si>
    <t>Djairet, Ganntour, Morocco</t>
  </si>
  <si>
    <t>El Borouj, Ouled Abdoun, Morocco</t>
  </si>
  <si>
    <t>Imin'Tanout, Atlas Mountains, Morocco</t>
  </si>
  <si>
    <t>Kithar Formation, Pakistan</t>
  </si>
  <si>
    <t>Ksibet Draben, Ouled Abdoun, Morocco</t>
  </si>
  <si>
    <t>Lillebaelt Clay Formation, Denmark</t>
  </si>
  <si>
    <t>Ypresian-Lutetian</t>
  </si>
  <si>
    <t>London Clay Formation, Walton-on-the-Naze, UK</t>
  </si>
  <si>
    <t>Louis Gentil, Ganntour, Morocco</t>
  </si>
  <si>
    <t>Moham. Cheleuh, Ouled Abdoun, Morocco</t>
  </si>
  <si>
    <t>Oued Oussen, Ouled Abdun, Morocco</t>
  </si>
  <si>
    <t>Point I, Bololo, Congo</t>
  </si>
  <si>
    <t>Eocene-Miocene</t>
  </si>
  <si>
    <t>Sidi Abd el Kader, Ouled Abdoun, Morocco</t>
  </si>
  <si>
    <t>Trichiurus, Eutrichiurides</t>
  </si>
  <si>
    <t>Khouribga, Ouled Abdoun, Morocco</t>
  </si>
  <si>
    <t>Oued Oussen, Ouled Abdoun, Morocco</t>
  </si>
  <si>
    <t>cf. Anenchelum</t>
  </si>
  <si>
    <r>
      <rPr>
        <sz val="12"/>
        <color theme="1"/>
        <rFont val="Times New Roman"/>
        <family val="2"/>
        <charset val="128"/>
      </rPr>
      <t>First representatives of families appear in</t>
    </r>
    <r>
      <rPr>
        <b/>
        <sz val="12"/>
        <color theme="1"/>
        <rFont val="Times New Roman"/>
        <family val="1"/>
      </rPr>
      <t xml:space="preserve"> boldface</t>
    </r>
    <r>
      <rPr>
        <sz val="12"/>
        <color theme="1"/>
        <rFont val="Times New Roman"/>
        <family val="2"/>
        <charset val="128"/>
      </rPr>
      <t>.</t>
    </r>
  </si>
  <si>
    <r>
      <rPr>
        <b/>
        <i/>
        <sz val="12"/>
        <color theme="1"/>
        <rFont val="Times New Roman"/>
        <family val="1"/>
      </rPr>
      <t xml:space="preserve">Planorbella </t>
    </r>
    <r>
      <rPr>
        <b/>
        <sz val="12"/>
        <color theme="1"/>
        <rFont val="Times New Roman"/>
        <family val="1"/>
      </rPr>
      <t>beds, Pshekha horizon, Caucasus</t>
    </r>
  </si>
  <si>
    <r>
      <t>Paucuaichthys</t>
    </r>
    <r>
      <rPr>
        <sz val="12"/>
        <color theme="1"/>
        <rFont val="Times New Roman"/>
        <family val="2"/>
        <charset val="128"/>
      </rPr>
      <t xml:space="preserve"> </t>
    </r>
  </si>
  <si>
    <r>
      <t>Absalomichthys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Chalcidichthys</t>
    </r>
  </si>
  <si>
    <r>
      <t>Agarcia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Petrodavia</t>
    </r>
  </si>
  <si>
    <r>
      <t>Thrysitoides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Epinnula</t>
    </r>
  </si>
  <si>
    <r>
      <rPr>
        <sz val="12"/>
        <color theme="1"/>
        <rFont val="Times New Roman"/>
        <family val="2"/>
        <charset val="128"/>
      </rPr>
      <t xml:space="preserve">cf. </t>
    </r>
    <r>
      <rPr>
        <i/>
        <sz val="12"/>
        <color theme="1"/>
        <rFont val="Times New Roman"/>
        <family val="1"/>
      </rPr>
      <t>Gempylus</t>
    </r>
    <r>
      <rPr>
        <sz val="12"/>
        <color theme="1"/>
        <rFont val="Times New Roman"/>
        <family val="2"/>
        <charset val="128"/>
      </rPr>
      <t xml:space="preserve">, cf. </t>
    </r>
    <r>
      <rPr>
        <i/>
        <sz val="12"/>
        <color theme="1"/>
        <rFont val="Times New Roman"/>
        <family val="1"/>
      </rPr>
      <t>Epinnula</t>
    </r>
  </si>
  <si>
    <t>Rückert-Ülkümen (2009); Bannikov (2012)</t>
  </si>
  <si>
    <r>
      <t>Lophar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Pseudoseriola</t>
    </r>
  </si>
  <si>
    <r>
      <t>Scomber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Scomberomorus</t>
    </r>
    <r>
      <rPr>
        <sz val="12"/>
        <color theme="1"/>
        <rFont val="Times New Roman"/>
        <family val="2"/>
        <charset val="128"/>
      </rPr>
      <t>, Scombridae indet.</t>
    </r>
  </si>
  <si>
    <r>
      <t>Scomber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Sarda</t>
    </r>
  </si>
  <si>
    <r>
      <t>Auxis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Sarda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Scomber</t>
    </r>
  </si>
  <si>
    <r>
      <t>Sarda Auxis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Thunnus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Acanthocybium</t>
    </r>
  </si>
  <si>
    <r>
      <t>Neocybium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Euthynnus</t>
    </r>
  </si>
  <si>
    <r>
      <t>Scomber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Orcynus</t>
    </r>
  </si>
  <si>
    <r>
      <t>Sarda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Orcynus, Auxis</t>
    </r>
  </si>
  <si>
    <r>
      <t>Auxis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Scomber</t>
    </r>
  </si>
  <si>
    <r>
      <t>Scomber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Sarda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Xestias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Tunita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Thunnus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Ozymandias</t>
    </r>
  </si>
  <si>
    <r>
      <t>Cybium</t>
    </r>
    <r>
      <rPr>
        <sz val="12"/>
        <color theme="1"/>
        <rFont val="Times New Roman"/>
        <family val="2"/>
        <charset val="128"/>
      </rPr>
      <t>, Scombridae indet.</t>
    </r>
  </si>
  <si>
    <r>
      <t>Sarda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Cybium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 xml:space="preserve">Neocybium </t>
    </r>
    <r>
      <rPr>
        <sz val="12"/>
        <color theme="1"/>
        <rFont val="Times New Roman"/>
        <family val="2"/>
        <charset val="128"/>
      </rPr>
      <t>(</t>
    </r>
    <r>
      <rPr>
        <i/>
        <sz val="12"/>
        <color theme="1"/>
        <rFont val="Times New Roman"/>
        <family val="1"/>
      </rPr>
      <t>Sphyraenodus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Scombramphodon</t>
    </r>
    <r>
      <rPr>
        <sz val="12"/>
        <color theme="1"/>
        <rFont val="Times New Roman"/>
        <family val="2"/>
        <charset val="128"/>
      </rPr>
      <t>)</t>
    </r>
  </si>
  <si>
    <r>
      <t>Scomber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Sarda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Scomberomorus</t>
    </r>
  </si>
  <si>
    <r>
      <t>Scomberomorus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 xml:space="preserve">Sarda </t>
    </r>
    <r>
      <rPr>
        <sz val="12"/>
        <color theme="1"/>
        <rFont val="Times New Roman"/>
        <family val="2"/>
        <charset val="128"/>
      </rPr>
      <t>(</t>
    </r>
    <r>
      <rPr>
        <i/>
        <sz val="12"/>
        <color theme="1"/>
        <rFont val="Times New Roman"/>
        <family val="1"/>
      </rPr>
      <t>Sphyraenodus</t>
    </r>
    <r>
      <rPr>
        <sz val="12"/>
        <color theme="1"/>
        <rFont val="Times New Roman"/>
        <family val="2"/>
        <charset val="128"/>
      </rPr>
      <t>)</t>
    </r>
  </si>
  <si>
    <r>
      <t>Scomber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Thynnus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Cybium</t>
    </r>
  </si>
  <si>
    <r>
      <rPr>
        <i/>
        <sz val="12"/>
        <color theme="1"/>
        <rFont val="Times New Roman"/>
        <family val="1"/>
      </rPr>
      <t>Scomber</t>
    </r>
    <r>
      <rPr>
        <sz val="12"/>
        <color theme="1"/>
        <rFont val="Times New Roman"/>
        <family val="2"/>
        <charset val="128"/>
      </rPr>
      <t>, Sarda</t>
    </r>
  </si>
  <si>
    <r>
      <t>Grammatorcynus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Scomber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Scomberomorus</t>
    </r>
  </si>
  <si>
    <r>
      <t>Sarda, Gymnosarda</t>
    </r>
    <r>
      <rPr>
        <sz val="12"/>
        <color theme="1"/>
        <rFont val="Times New Roman"/>
        <family val="2"/>
        <charset val="128"/>
      </rPr>
      <t>,</t>
    </r>
    <r>
      <rPr>
        <i/>
        <sz val="12"/>
        <color theme="1"/>
        <rFont val="Times New Roman"/>
        <family val="1"/>
      </rPr>
      <t xml:space="preserve"> Cybium </t>
    </r>
  </si>
  <si>
    <r>
      <t xml:space="preserve">Sarda, Cybium </t>
    </r>
    <r>
      <rPr>
        <sz val="12"/>
        <color theme="1"/>
        <rFont val="Times New Roman"/>
        <family val="2"/>
        <charset val="128"/>
      </rPr>
      <t>(</t>
    </r>
    <r>
      <rPr>
        <i/>
        <sz val="12"/>
        <color theme="1"/>
        <rFont val="Times New Roman"/>
        <family val="1"/>
      </rPr>
      <t>Sphyraenodus</t>
    </r>
    <r>
      <rPr>
        <sz val="12"/>
        <color theme="1"/>
        <rFont val="Times New Roman"/>
        <family val="2"/>
        <charset val="128"/>
      </rPr>
      <t>)</t>
    </r>
  </si>
  <si>
    <r>
      <t>Scomber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Gymnosarda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Thynnus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Thunnus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Pinulothunnus</t>
    </r>
  </si>
  <si>
    <r>
      <t xml:space="preserve">Cybium </t>
    </r>
    <r>
      <rPr>
        <sz val="12"/>
        <color theme="1"/>
        <rFont val="Times New Roman"/>
        <family val="2"/>
        <charset val="128"/>
      </rPr>
      <t>(</t>
    </r>
    <r>
      <rPr>
        <i/>
        <sz val="12"/>
        <color theme="1"/>
        <rFont val="Times New Roman"/>
        <family val="1"/>
      </rPr>
      <t>Sphyraenodus</t>
    </r>
    <r>
      <rPr>
        <sz val="12"/>
        <color theme="1"/>
        <rFont val="Times New Roman"/>
        <family val="2"/>
        <charset val="128"/>
      </rPr>
      <t>)</t>
    </r>
  </si>
  <si>
    <r>
      <t>Godsilia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Pseudauxides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Thunnoscomberoides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Auxides</t>
    </r>
  </si>
  <si>
    <r>
      <t>Scombrinus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Scomberomorus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Gymnosarda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Eothynnus</t>
    </r>
    <r>
      <rPr>
        <sz val="12"/>
        <color theme="1"/>
        <rFont val="Times New Roman"/>
        <family val="2"/>
        <charset val="128"/>
      </rPr>
      <t xml:space="preserve">, aff. </t>
    </r>
    <r>
      <rPr>
        <i/>
        <sz val="12"/>
        <color theme="1"/>
        <rFont val="Times New Roman"/>
        <family val="1"/>
      </rPr>
      <t>Acanthocybium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Palaeocybium</t>
    </r>
    <r>
      <rPr>
        <sz val="12"/>
        <color theme="1"/>
        <rFont val="Times New Roman"/>
        <family val="2"/>
        <charset val="128"/>
      </rPr>
      <t xml:space="preserve"> (</t>
    </r>
    <r>
      <rPr>
        <i/>
        <sz val="12"/>
        <color theme="1"/>
        <rFont val="Times New Roman"/>
        <family val="1"/>
      </rPr>
      <t>Eocoelopoma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Scombramphodon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Sphyraeneodus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Wetherellus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Woodwardella</t>
    </r>
    <r>
      <rPr>
        <sz val="12"/>
        <color theme="1"/>
        <rFont val="Times New Roman"/>
        <family val="2"/>
        <charset val="128"/>
      </rPr>
      <t>)</t>
    </r>
  </si>
  <si>
    <r>
      <t>"</t>
    </r>
    <r>
      <rPr>
        <i/>
        <sz val="12"/>
        <color theme="1"/>
        <rFont val="Times New Roman"/>
        <family val="1"/>
      </rPr>
      <t>Cybium</t>
    </r>
    <r>
      <rPr>
        <sz val="12"/>
        <color theme="1"/>
        <rFont val="Times New Roman"/>
        <family val="2"/>
        <charset val="128"/>
      </rPr>
      <t>"</t>
    </r>
  </si>
  <si>
    <r>
      <rPr>
        <i/>
        <sz val="12"/>
        <color theme="1"/>
        <rFont val="Times New Roman"/>
        <family val="1"/>
      </rPr>
      <t>Landanichthys</t>
    </r>
    <r>
      <rPr>
        <sz val="12"/>
        <color theme="1"/>
        <rFont val="Times New Roman"/>
        <family val="2"/>
        <charset val="128"/>
      </rPr>
      <t xml:space="preserve"> (</t>
    </r>
    <r>
      <rPr>
        <i/>
        <sz val="12"/>
        <color theme="1"/>
        <rFont val="Times New Roman"/>
        <family val="1"/>
      </rPr>
      <t>Sphyraenodus</t>
    </r>
    <r>
      <rPr>
        <sz val="12"/>
        <color theme="1"/>
        <rFont val="Times New Roman"/>
        <family val="2"/>
        <charset val="128"/>
      </rPr>
      <t>)</t>
    </r>
  </si>
  <si>
    <t>Cà Matterella, Italy</t>
  </si>
  <si>
    <r>
      <t>Aphanopus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Benthodesmus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Lepidopus</t>
    </r>
  </si>
  <si>
    <r>
      <rPr>
        <i/>
        <sz val="12"/>
        <color theme="1"/>
        <rFont val="Times New Roman"/>
        <family val="1"/>
      </rPr>
      <t>Amphisyle</t>
    </r>
    <r>
      <rPr>
        <sz val="12"/>
        <color theme="1"/>
        <rFont val="Times New Roman"/>
        <family val="2"/>
        <charset val="128"/>
      </rPr>
      <t xml:space="preserve"> beds, Pshekha horizon, Caucasus</t>
    </r>
  </si>
  <si>
    <r>
      <t>Lepidopus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Thrysitocephalus</t>
    </r>
  </si>
  <si>
    <r>
      <t>Trichiurus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Trichiurides</t>
    </r>
  </si>
  <si>
    <r>
      <t>Trichiurus</t>
    </r>
    <r>
      <rPr>
        <sz val="12"/>
        <color theme="1"/>
        <rFont val="Times New Roman"/>
        <family val="2"/>
        <charset val="128"/>
      </rPr>
      <t xml:space="preserve">, </t>
    </r>
    <r>
      <rPr>
        <i/>
        <sz val="12"/>
        <color theme="1"/>
        <rFont val="Times New Roman"/>
        <family val="1"/>
      </rPr>
      <t>Eutrichiurides</t>
    </r>
  </si>
  <si>
    <t>Icosteidae</t>
  </si>
  <si>
    <t>Scombrolabracidae</t>
  </si>
  <si>
    <t>Arripidae</t>
  </si>
  <si>
    <t>LAD (Ma)</t>
  </si>
  <si>
    <t>FAD (Ma)</t>
  </si>
  <si>
    <t>Duration (Ma)</t>
  </si>
  <si>
    <t xml:space="preserve"> -</t>
  </si>
  <si>
    <r>
      <rPr>
        <b/>
        <i/>
        <sz val="12"/>
        <color theme="1"/>
        <rFont val="Times New Roman"/>
        <family val="1"/>
      </rPr>
      <t>N</t>
    </r>
    <r>
      <rPr>
        <b/>
        <vertAlign val="subscript"/>
        <sz val="12"/>
        <color theme="1"/>
        <rFont val="Times New Roman"/>
        <family val="1"/>
      </rPr>
      <t>horizons</t>
    </r>
  </si>
  <si>
    <r>
      <t>CI</t>
    </r>
    <r>
      <rPr>
        <b/>
        <vertAlign val="subscript"/>
        <sz val="12"/>
        <color theme="1"/>
        <rFont val="Times New Roman"/>
        <family val="1"/>
      </rPr>
      <t>0.975</t>
    </r>
  </si>
  <si>
    <r>
      <t>CI</t>
    </r>
    <r>
      <rPr>
        <b/>
        <vertAlign val="subscript"/>
        <sz val="12"/>
        <color theme="1"/>
        <rFont val="Times New Roman"/>
        <family val="1"/>
      </rPr>
      <t>0.5</t>
    </r>
  </si>
  <si>
    <r>
      <t>CI</t>
    </r>
    <r>
      <rPr>
        <b/>
        <vertAlign val="subscript"/>
        <sz val="12"/>
        <color theme="1"/>
        <rFont val="Times New Roman"/>
        <family val="1"/>
      </rPr>
      <t>0.025</t>
    </r>
  </si>
  <si>
    <r>
      <t>CI</t>
    </r>
    <r>
      <rPr>
        <b/>
        <vertAlign val="subscript"/>
        <sz val="12"/>
        <color theme="1"/>
        <rFont val="Times New Roman"/>
        <family val="1"/>
      </rPr>
      <t>0.5, 10%</t>
    </r>
  </si>
  <si>
    <t>Articulated</t>
  </si>
  <si>
    <r>
      <t>Bramoides</t>
    </r>
    <r>
      <rPr>
        <b/>
        <sz val="12"/>
        <color theme="1"/>
        <rFont val="Times New Roman"/>
        <family val="1"/>
      </rPr>
      <t xml:space="preserve">, </t>
    </r>
    <r>
      <rPr>
        <b/>
        <i/>
        <sz val="12"/>
        <color theme="1"/>
        <rFont val="Times New Roman"/>
        <family val="1"/>
      </rPr>
      <t>Gonocranion</t>
    </r>
  </si>
  <si>
    <t>Signeux, J. 1959 Poissons de l'Éocène de la cimenterie de Doumar (Syrie). Notes Mém. Moyen-Orient 7, 241-248.</t>
  </si>
  <si>
    <r>
      <t>CI</t>
    </r>
    <r>
      <rPr>
        <b/>
        <vertAlign val="subscript"/>
        <sz val="12"/>
        <color theme="1"/>
        <rFont val="Times New Roman"/>
        <family val="1"/>
      </rPr>
      <t>0.95</t>
    </r>
  </si>
  <si>
    <r>
      <t>Andelović, J. S. 1989 Tertiary fishes of Yugoslavia. A stratigraphic-paleontological-paleoecological study.</t>
    </r>
    <r>
      <rPr>
        <i/>
        <sz val="12"/>
        <color theme="1"/>
        <rFont val="Times New Roman"/>
        <family val="1"/>
      </rPr>
      <t xml:space="preserve"> Palaeontol. Jugoslav.</t>
    </r>
    <r>
      <rPr>
        <sz val="12"/>
        <color theme="1"/>
        <rFont val="Times New Roman"/>
        <family val="2"/>
        <charset val="128"/>
      </rPr>
      <t xml:space="preserve"> </t>
    </r>
    <r>
      <rPr>
        <b/>
        <sz val="12"/>
        <color theme="1"/>
        <rFont val="Times New Roman"/>
        <family val="1"/>
      </rPr>
      <t>38</t>
    </r>
    <r>
      <rPr>
        <sz val="12"/>
        <color theme="1"/>
        <rFont val="Times New Roman"/>
        <family val="2"/>
        <charset val="128"/>
      </rPr>
      <t>, 1-121</t>
    </r>
  </si>
  <si>
    <r>
      <t xml:space="preserve">Arambourg, C.  1967  Résultats scientifiques de la mission C. Arambourg en Syrie et en Iran.  II.  Les poissons oligocènes de l’Iran.  </t>
    </r>
    <r>
      <rPr>
        <i/>
        <sz val="12"/>
        <color theme="1"/>
        <rFont val="Times New Roman"/>
        <family val="1"/>
      </rPr>
      <t>Notes Mém. Moyen-Orient</t>
    </r>
    <r>
      <rPr>
        <sz val="12"/>
        <color theme="1"/>
        <rFont val="Times New Roman"/>
        <family val="2"/>
        <charset val="128"/>
      </rPr>
      <t xml:space="preserve"> </t>
    </r>
    <r>
      <rPr>
        <b/>
        <sz val="12"/>
        <color theme="1"/>
        <rFont val="Times New Roman"/>
        <family val="1"/>
      </rPr>
      <t>8</t>
    </r>
    <r>
      <rPr>
        <sz val="12"/>
        <color theme="1"/>
        <rFont val="Times New Roman"/>
        <family val="2"/>
        <charset val="128"/>
      </rPr>
      <t>, 10-210.</t>
    </r>
  </si>
  <si>
    <r>
      <t xml:space="preserve">Arambourg, C., Signeux, J. 1952 Les vertébrés fossiles des gisements de phosphates (Maroc - Algérie - Tunisie). </t>
    </r>
    <r>
      <rPr>
        <i/>
        <sz val="12"/>
        <color theme="1"/>
        <rFont val="Times New Roman"/>
        <family val="1"/>
      </rPr>
      <t>Notes Mém. du Serv. Géolog. Maroc</t>
    </r>
    <r>
      <rPr>
        <sz val="12"/>
        <color theme="1"/>
        <rFont val="Times New Roman"/>
        <family val="2"/>
        <charset val="128"/>
      </rPr>
      <t xml:space="preserve"> </t>
    </r>
    <r>
      <rPr>
        <b/>
        <sz val="12"/>
        <color theme="1"/>
        <rFont val="Times New Roman"/>
        <family val="1"/>
      </rPr>
      <t>92</t>
    </r>
    <r>
      <rPr>
        <sz val="12"/>
        <color theme="1"/>
        <rFont val="Times New Roman"/>
        <family val="2"/>
        <charset val="128"/>
      </rPr>
      <t>, 1-372.</t>
    </r>
  </si>
  <si>
    <r>
      <t xml:space="preserve">Baciu, D. S., Bannikov, A. F. 2004 New stromateoid fishes (Perciformes, Stromateoidei) from the lower Oligocene of Romania. </t>
    </r>
    <r>
      <rPr>
        <i/>
        <sz val="12"/>
        <color theme="1"/>
        <rFont val="Times New Roman"/>
        <family val="1"/>
      </rPr>
      <t>J. Ichthyol.</t>
    </r>
    <r>
      <rPr>
        <sz val="12"/>
        <color theme="1"/>
        <rFont val="Times New Roman"/>
        <family val="2"/>
        <charset val="128"/>
      </rPr>
      <t xml:space="preserve"> </t>
    </r>
    <r>
      <rPr>
        <b/>
        <sz val="12"/>
        <color theme="1"/>
        <rFont val="Times New Roman"/>
        <family val="1"/>
      </rPr>
      <t>44</t>
    </r>
    <r>
      <rPr>
        <sz val="12"/>
        <color theme="1"/>
        <rFont val="Times New Roman"/>
        <family val="2"/>
        <charset val="128"/>
      </rPr>
      <t>, 199-207.</t>
    </r>
  </si>
  <si>
    <r>
      <t xml:space="preserve">Baciu, D. S., Bannikov, A. F. 2003 </t>
    </r>
    <r>
      <rPr>
        <i/>
        <sz val="12"/>
        <color theme="1"/>
        <rFont val="Times New Roman"/>
        <family val="1"/>
      </rPr>
      <t>Paucaichthys neamtensis</t>
    </r>
    <r>
      <rPr>
        <sz val="12"/>
        <color theme="1"/>
        <rFont val="Times New Roman"/>
        <family val="2"/>
        <charset val="128"/>
      </rPr>
      <t xml:space="preserve"> gen. et sp. nova--the first discovery of sea breams (Bramidae) in the Oligocene of Romania. </t>
    </r>
    <r>
      <rPr>
        <i/>
        <sz val="12"/>
        <color theme="1"/>
        <rFont val="Times New Roman"/>
        <family val="1"/>
      </rPr>
      <t xml:space="preserve">J. Ichthyol. </t>
    </r>
    <r>
      <rPr>
        <b/>
        <sz val="12"/>
        <color theme="1"/>
        <rFont val="Times New Roman"/>
        <family val="1"/>
      </rPr>
      <t>48</t>
    </r>
    <r>
      <rPr>
        <sz val="12"/>
        <color theme="1"/>
        <rFont val="Times New Roman"/>
        <family val="2"/>
        <charset val="128"/>
      </rPr>
      <t>, 598-602.</t>
    </r>
  </si>
  <si>
    <r>
      <t xml:space="preserve">Bannikov, A. F. 1993 Fossil stromateoid fishes of the families Nomeidae and Ariommidae (Perciformes). </t>
    </r>
    <r>
      <rPr>
        <i/>
        <sz val="12"/>
        <color theme="1"/>
        <rFont val="Times New Roman"/>
        <family val="1"/>
      </rPr>
      <t xml:space="preserve">Paleontol. J. </t>
    </r>
    <r>
      <rPr>
        <b/>
        <sz val="12"/>
        <color theme="1"/>
        <rFont val="Times New Roman"/>
        <family val="1"/>
      </rPr>
      <t>27</t>
    </r>
    <r>
      <rPr>
        <sz val="12"/>
        <color theme="1"/>
        <rFont val="Times New Roman"/>
        <family val="2"/>
        <charset val="128"/>
      </rPr>
      <t xml:space="preserve">, 108-119. </t>
    </r>
  </si>
  <si>
    <r>
      <t xml:space="preserve">Bannikov, A. F. 2009 On early Sarmatian fishes from the Eastern Paratethys. </t>
    </r>
    <r>
      <rPr>
        <i/>
        <sz val="12"/>
        <color theme="1"/>
        <rFont val="Times New Roman"/>
        <family val="1"/>
      </rPr>
      <t>Paleontol. J.</t>
    </r>
    <r>
      <rPr>
        <sz val="12"/>
        <color theme="1"/>
        <rFont val="Times New Roman"/>
        <family val="2"/>
        <charset val="128"/>
      </rPr>
      <t xml:space="preserve"> </t>
    </r>
    <r>
      <rPr>
        <b/>
        <sz val="12"/>
        <color theme="1"/>
        <rFont val="Times New Roman"/>
        <family val="1"/>
      </rPr>
      <t>43</t>
    </r>
    <r>
      <rPr>
        <sz val="12"/>
        <color theme="1"/>
        <rFont val="Times New Roman"/>
        <family val="2"/>
        <charset val="128"/>
      </rPr>
      <t>, 569-573.</t>
    </r>
  </si>
  <si>
    <r>
      <t xml:space="preserve">Bannikov, A. F. 2012 The first record of the genus </t>
    </r>
    <r>
      <rPr>
        <i/>
        <sz val="12"/>
        <color theme="1"/>
        <rFont val="Times New Roman"/>
        <family val="1"/>
      </rPr>
      <t>Isurichthys</t>
    </r>
    <r>
      <rPr>
        <sz val="12"/>
        <color theme="1"/>
        <rFont val="Times New Roman"/>
        <family val="2"/>
        <charset val="128"/>
      </rPr>
      <t xml:space="preserve"> (Perciformes, Ariommatidae) in the lower Oligocene of the northern Caucasus. </t>
    </r>
    <r>
      <rPr>
        <i/>
        <sz val="12"/>
        <color theme="1"/>
        <rFont val="Times New Roman"/>
        <family val="1"/>
      </rPr>
      <t>Paleontol. J.</t>
    </r>
    <r>
      <rPr>
        <sz val="12"/>
        <color theme="1"/>
        <rFont val="Times New Roman"/>
        <family val="2"/>
        <charset val="128"/>
      </rPr>
      <t xml:space="preserve"> </t>
    </r>
    <r>
      <rPr>
        <b/>
        <sz val="12"/>
        <color theme="1"/>
        <rFont val="Times New Roman"/>
        <family val="1"/>
      </rPr>
      <t>46</t>
    </r>
    <r>
      <rPr>
        <sz val="12"/>
        <color theme="1"/>
        <rFont val="Times New Roman"/>
        <family val="2"/>
        <charset val="128"/>
      </rPr>
      <t>, 171-176.</t>
    </r>
  </si>
  <si>
    <r>
      <t xml:space="preserve">Bannikov, A. F., Parin, N. N. 1996 The list of marine fishes from Cenozoic (upper Paleocene-middle Miocene) localities in southern European Russia and adjacent countries. </t>
    </r>
    <r>
      <rPr>
        <i/>
        <sz val="12"/>
        <color theme="1"/>
        <rFont val="Times New Roman"/>
        <family val="1"/>
      </rPr>
      <t xml:space="preserve">J. Ichthyol. </t>
    </r>
    <r>
      <rPr>
        <b/>
        <sz val="12"/>
        <color theme="1"/>
        <rFont val="Times New Roman"/>
        <family val="1"/>
      </rPr>
      <t>37</t>
    </r>
    <r>
      <rPr>
        <sz val="12"/>
        <color theme="1"/>
        <rFont val="Times New Roman"/>
        <family val="2"/>
        <charset val="128"/>
      </rPr>
      <t>, 133-146.</t>
    </r>
  </si>
  <si>
    <r>
      <t xml:space="preserve">Bannikov, A.F., Tyler, J.C. 2004 A revision of the Eocene fish family Exellidae (Perciformes). </t>
    </r>
    <r>
      <rPr>
        <i/>
        <sz val="12"/>
        <rFont val="Times New Roman"/>
        <family val="1"/>
      </rPr>
      <t>Paleontol. J.</t>
    </r>
    <r>
      <rPr>
        <sz val="12"/>
        <rFont val="Times New Roman"/>
        <family val="1"/>
      </rPr>
      <t xml:space="preserve"> </t>
    </r>
    <r>
      <rPr>
        <b/>
        <sz val="12"/>
        <rFont val="Times New Roman"/>
        <family val="1"/>
      </rPr>
      <t>28</t>
    </r>
    <r>
      <rPr>
        <sz val="12"/>
        <rFont val="Times New Roman"/>
        <family val="1"/>
      </rPr>
      <t>, 128-140.</t>
    </r>
  </si>
  <si>
    <r>
      <t xml:space="preserve">Blot, J.  1969  Les poissons fossiles du Monte Bolca.  Classés jusqu’ici dans les familles des Carangidae, Menidae, Ephippidae, Scatophagidae.  </t>
    </r>
    <r>
      <rPr>
        <i/>
        <sz val="12"/>
        <color theme="1"/>
        <rFont val="Times New Roman"/>
        <family val="1"/>
      </rPr>
      <t>Studi Ricer. Giaciamen.Terz. Bolca</t>
    </r>
    <r>
      <rPr>
        <sz val="12"/>
        <color theme="1"/>
        <rFont val="Times New Roman"/>
        <family val="2"/>
        <charset val="128"/>
      </rPr>
      <t xml:space="preserve"> </t>
    </r>
    <r>
      <rPr>
        <b/>
        <sz val="12"/>
        <color theme="1"/>
        <rFont val="Times New Roman"/>
        <family val="1"/>
      </rPr>
      <t>1</t>
    </r>
    <r>
      <rPr>
        <sz val="12"/>
        <color theme="1"/>
        <rFont val="Times New Roman"/>
        <family val="2"/>
        <charset val="128"/>
      </rPr>
      <t>, 1-525.</t>
    </r>
  </si>
  <si>
    <r>
      <t xml:space="preserve">Bonde, N. 1999 A distinctive fish fauna in the basal ash-series of the Fur/Ølst Formation (U. Paleocene, Denmark). </t>
    </r>
    <r>
      <rPr>
        <i/>
        <sz val="12"/>
        <color theme="1"/>
        <rFont val="Times New Roman"/>
        <family val="1"/>
      </rPr>
      <t>Aarhus Geosci.</t>
    </r>
    <r>
      <rPr>
        <sz val="12"/>
        <color theme="1"/>
        <rFont val="Times New Roman"/>
        <family val="2"/>
        <charset val="128"/>
      </rPr>
      <t xml:space="preserve"> </t>
    </r>
    <r>
      <rPr>
        <b/>
        <sz val="12"/>
        <color theme="1"/>
        <rFont val="Times New Roman"/>
        <family val="1"/>
      </rPr>
      <t>6</t>
    </r>
    <r>
      <rPr>
        <sz val="12"/>
        <color theme="1"/>
        <rFont val="Times New Roman"/>
        <family val="2"/>
        <charset val="128"/>
      </rPr>
      <t>, 33-48.</t>
    </r>
  </si>
  <si>
    <r>
      <t xml:space="preserve">Bonde, N., Andersen, S., Hald, N., Jakobsen, S. L. 2008 </t>
    </r>
    <r>
      <rPr>
        <i/>
        <sz val="12"/>
        <color theme="1"/>
        <rFont val="Times New Roman"/>
        <family val="1"/>
      </rPr>
      <t>Danekræ—Danmarks bedste fossiler</t>
    </r>
    <r>
      <rPr>
        <sz val="12"/>
        <color theme="1"/>
        <rFont val="Times New Roman"/>
        <family val="2"/>
        <charset val="128"/>
      </rPr>
      <t>. Copenhagen: Gyldendal.</t>
    </r>
  </si>
  <si>
    <r>
      <t xml:space="preserve">Carnevale, G. 2005 Fossil fishes from the Serravallian (middle Miocene) of Torricella Peligna, Italy. </t>
    </r>
    <r>
      <rPr>
        <i/>
        <sz val="12"/>
        <color theme="1"/>
        <rFont val="Times New Roman"/>
        <family val="1"/>
      </rPr>
      <t xml:space="preserve">Palaeontogr. Ital. </t>
    </r>
    <r>
      <rPr>
        <b/>
        <sz val="12"/>
        <color theme="1"/>
        <rFont val="Times New Roman"/>
        <family val="1"/>
      </rPr>
      <t>91</t>
    </r>
    <r>
      <rPr>
        <sz val="12"/>
        <color theme="1"/>
        <rFont val="Times New Roman"/>
        <family val="2"/>
        <charset val="128"/>
      </rPr>
      <t>, 1-67.</t>
    </r>
  </si>
  <si>
    <r>
      <t xml:space="preserve">Carnevale, G. 2006 A new snake mackerel from the Miocene of Algeria. </t>
    </r>
    <r>
      <rPr>
        <i/>
        <sz val="12"/>
        <color theme="1"/>
        <rFont val="Times New Roman"/>
        <family val="1"/>
      </rPr>
      <t>Palaeontolog</t>
    </r>
    <r>
      <rPr>
        <sz val="12"/>
        <color theme="1"/>
        <rFont val="Times New Roman"/>
        <family val="2"/>
        <charset val="128"/>
      </rPr>
      <t xml:space="preserve"> </t>
    </r>
    <r>
      <rPr>
        <b/>
        <sz val="12"/>
        <color theme="1"/>
        <rFont val="Times New Roman"/>
        <family val="1"/>
      </rPr>
      <t>49</t>
    </r>
    <r>
      <rPr>
        <sz val="12"/>
        <color theme="1"/>
        <rFont val="Times New Roman"/>
        <family val="2"/>
        <charset val="128"/>
      </rPr>
      <t>, 391-403.</t>
    </r>
  </si>
  <si>
    <r>
      <t xml:space="preserve">Carnevale, G., Bannikov, A. F. 2006 Description of a new stromateoid fish from the Miocene of St. Eugène, Algeria. </t>
    </r>
    <r>
      <rPr>
        <i/>
        <sz val="12"/>
        <color theme="1"/>
        <rFont val="Times New Roman"/>
        <family val="1"/>
      </rPr>
      <t>Acta Palaeontol. Pol.</t>
    </r>
    <r>
      <rPr>
        <sz val="12"/>
        <color theme="1"/>
        <rFont val="Times New Roman"/>
        <family val="2"/>
        <charset val="128"/>
      </rPr>
      <t xml:space="preserve"> </t>
    </r>
    <r>
      <rPr>
        <b/>
        <sz val="12"/>
        <color theme="1"/>
        <rFont val="Times New Roman"/>
        <family val="1"/>
      </rPr>
      <t>51</t>
    </r>
    <r>
      <rPr>
        <sz val="12"/>
        <color theme="1"/>
        <rFont val="Times New Roman"/>
        <family val="2"/>
        <charset val="128"/>
      </rPr>
      <t>, 498-497.</t>
    </r>
  </si>
  <si>
    <r>
      <t xml:space="preserve">Carnevale, G., Tyler, J. C. 2010 Review of the fossil pufferfish genus </t>
    </r>
    <r>
      <rPr>
        <i/>
        <sz val="12"/>
        <color theme="1"/>
        <rFont val="Times New Roman"/>
        <family val="1"/>
      </rPr>
      <t>Archaeotetraodon</t>
    </r>
    <r>
      <rPr>
        <sz val="12"/>
        <color theme="1"/>
        <rFont val="Times New Roman"/>
        <family val="2"/>
        <charset val="128"/>
      </rPr>
      <t xml:space="preserve"> (Teleostei, Tetraodontidae), with description of three new taxa from the Miocene of Italy. </t>
    </r>
    <r>
      <rPr>
        <i/>
        <sz val="12"/>
        <color theme="1"/>
        <rFont val="Times New Roman"/>
        <family val="1"/>
      </rPr>
      <t>Geobios</t>
    </r>
    <r>
      <rPr>
        <b/>
        <sz val="12"/>
        <color theme="1"/>
        <rFont val="Times New Roman"/>
        <family val="1"/>
      </rPr>
      <t>43</t>
    </r>
    <r>
      <rPr>
        <sz val="12"/>
        <color theme="1"/>
        <rFont val="Times New Roman"/>
        <family val="2"/>
        <charset val="128"/>
      </rPr>
      <t>, 283-304.</t>
    </r>
  </si>
  <si>
    <r>
      <t xml:space="preserve">Carnevale, G., Bannikov, A. F., Landini, W., Sorbini, C. 2006 Volhynian (Early Sarmatian sensu lato) Fishes from Tsurevsky, North Caucasus, Russia. </t>
    </r>
    <r>
      <rPr>
        <i/>
        <sz val="12"/>
        <color theme="1"/>
        <rFont val="Times New Roman"/>
        <family val="1"/>
      </rPr>
      <t>J. Paleontol</t>
    </r>
    <r>
      <rPr>
        <b/>
        <sz val="12"/>
        <color theme="1"/>
        <rFont val="Times New Roman"/>
        <family val="1"/>
      </rPr>
      <t>80</t>
    </r>
    <r>
      <rPr>
        <sz val="12"/>
        <color theme="1"/>
        <rFont val="Times New Roman"/>
        <family val="2"/>
        <charset val="128"/>
      </rPr>
      <t>, 684-699.</t>
    </r>
  </si>
  <si>
    <r>
      <t xml:space="preserve">Casier, E. 1966 </t>
    </r>
    <r>
      <rPr>
        <i/>
        <sz val="12"/>
        <color theme="1"/>
        <rFont val="Times New Roman"/>
        <family val="1"/>
      </rPr>
      <t>Faune ichthyologique du London Clay</t>
    </r>
    <r>
      <rPr>
        <sz val="12"/>
        <color theme="1"/>
        <rFont val="Times New Roman"/>
        <family val="2"/>
        <charset val="128"/>
      </rPr>
      <t>. London: Trustees of the British Museum (Natural History), London.</t>
    </r>
  </si>
  <si>
    <r>
      <t xml:space="preserve">Danil'chenko, P.G. 1960. Bony fishes of the Maikop deposits of the Caucsus. </t>
    </r>
    <r>
      <rPr>
        <i/>
        <sz val="12"/>
        <color theme="1"/>
        <rFont val="Times New Roman"/>
        <family val="1"/>
      </rPr>
      <t>Trudy Paleontol. Inst. Acad. Sci. USSR</t>
    </r>
    <r>
      <rPr>
        <sz val="12"/>
        <color theme="1"/>
        <rFont val="Times New Roman"/>
        <family val="2"/>
        <charset val="128"/>
      </rPr>
      <t xml:space="preserve"> </t>
    </r>
    <r>
      <rPr>
        <b/>
        <sz val="12"/>
        <color theme="1"/>
        <rFont val="Times New Roman"/>
        <family val="1"/>
      </rPr>
      <t>78</t>
    </r>
    <r>
      <rPr>
        <sz val="12"/>
        <color theme="1"/>
        <rFont val="Times New Roman"/>
        <family val="2"/>
        <charset val="128"/>
      </rPr>
      <t>, 1-208.</t>
    </r>
  </si>
  <si>
    <r>
      <t xml:space="preserve">Dartevelle, E., Casier, E. 1959 Les Poissons fossiles du Bas-Congo et des régions voisines. </t>
    </r>
    <r>
      <rPr>
        <i/>
        <sz val="12"/>
        <color theme="1"/>
        <rFont val="Times New Roman"/>
        <family val="1"/>
      </rPr>
      <t>Ann. Mus. Roy. Congo Belge A Sér. III</t>
    </r>
    <r>
      <rPr>
        <sz val="12"/>
        <color theme="1"/>
        <rFont val="Times New Roman"/>
        <family val="2"/>
        <charset val="128"/>
      </rPr>
      <t xml:space="preserve"> </t>
    </r>
    <r>
      <rPr>
        <b/>
        <sz val="12"/>
        <color theme="1"/>
        <rFont val="Times New Roman"/>
        <family val="1"/>
      </rPr>
      <t>2</t>
    </r>
    <r>
      <rPr>
        <sz val="12"/>
        <color theme="1"/>
        <rFont val="Times New Roman"/>
        <family val="2"/>
        <charset val="128"/>
      </rPr>
      <t>, 257-568.</t>
    </r>
  </si>
  <si>
    <r>
      <t xml:space="preserve">De Beaufort, L. F. 1926 On a collection of marine fishes from the Miocene of south Celebes. </t>
    </r>
    <r>
      <rPr>
        <i/>
        <sz val="12"/>
        <color theme="1"/>
        <rFont val="Times New Roman"/>
        <family val="1"/>
      </rPr>
      <t>Jaarb. Mijn. Nederland. Indie</t>
    </r>
    <r>
      <rPr>
        <sz val="12"/>
        <color theme="1"/>
        <rFont val="Times New Roman"/>
        <family val="2"/>
        <charset val="128"/>
      </rPr>
      <t xml:space="preserve"> </t>
    </r>
    <r>
      <rPr>
        <b/>
        <sz val="12"/>
        <color theme="1"/>
        <rFont val="Times New Roman"/>
        <family val="1"/>
      </rPr>
      <t>1</t>
    </r>
    <r>
      <rPr>
        <sz val="12"/>
        <color theme="1"/>
        <rFont val="Times New Roman"/>
        <family val="2"/>
        <charset val="128"/>
      </rPr>
      <t>, 113-148.</t>
    </r>
  </si>
  <si>
    <r>
      <t xml:space="preserve">Fierstine, H. L., Huddleston, R. W.,Takeuchi, G. T. 2012 Catalog of the Neogene bony fishes of California: a systematic inventory of all published accounts. </t>
    </r>
    <r>
      <rPr>
        <i/>
        <sz val="12"/>
        <color theme="1"/>
        <rFont val="Times New Roman"/>
        <family val="1"/>
      </rPr>
      <t>Occ. Pap. Calif. Acad. Sci.</t>
    </r>
    <r>
      <rPr>
        <sz val="12"/>
        <color theme="1"/>
        <rFont val="Times New Roman"/>
        <family val="2"/>
        <charset val="128"/>
      </rPr>
      <t xml:space="preserve"> </t>
    </r>
    <r>
      <rPr>
        <b/>
        <sz val="12"/>
        <color theme="1"/>
        <rFont val="Times New Roman"/>
        <family val="1"/>
      </rPr>
      <t>159</t>
    </r>
    <r>
      <rPr>
        <sz val="12"/>
        <color theme="1"/>
        <rFont val="Times New Roman"/>
        <family val="2"/>
        <charset val="128"/>
      </rPr>
      <t xml:space="preserve">, 1-206. </t>
    </r>
  </si>
  <si>
    <r>
      <t xml:space="preserve">Furrer, H., Leu, U. B. 1998 </t>
    </r>
    <r>
      <rPr>
        <i/>
        <sz val="12"/>
        <color theme="1"/>
        <rFont val="Times New Roman"/>
        <family val="1"/>
      </rPr>
      <t>Der Landesplattenberg Engi. Forschungsgeschichte, Fossilen und Geologie</t>
    </r>
    <r>
      <rPr>
        <sz val="12"/>
        <color theme="1"/>
        <rFont val="Times New Roman"/>
        <family val="2"/>
        <charset val="128"/>
      </rPr>
      <t>. Engi, Switzerland: Siftung Landesplattenberg Engi.</t>
    </r>
  </si>
  <si>
    <r>
      <t xml:space="preserve">Gaudant, J. 2002 La crise messinienne et ses effets sur l'ichthyofaune néogène de la Méditerranée: le témoignage des squelettes en connexion de poissons téléostéens. </t>
    </r>
    <r>
      <rPr>
        <i/>
        <sz val="12"/>
        <color theme="1"/>
        <rFont val="Times New Roman"/>
        <family val="1"/>
      </rPr>
      <t>Geodiversitas</t>
    </r>
    <r>
      <rPr>
        <sz val="12"/>
        <color theme="1"/>
        <rFont val="Times New Roman"/>
        <family val="2"/>
        <charset val="128"/>
      </rPr>
      <t xml:space="preserve"> </t>
    </r>
    <r>
      <rPr>
        <b/>
        <sz val="12"/>
        <color theme="1"/>
        <rFont val="Times New Roman"/>
        <family val="1"/>
      </rPr>
      <t>24</t>
    </r>
    <r>
      <rPr>
        <sz val="12"/>
        <color theme="1"/>
        <rFont val="Times New Roman"/>
        <family val="2"/>
        <charset val="128"/>
      </rPr>
      <t>, 691-710.</t>
    </r>
  </si>
  <si>
    <r>
      <t xml:space="preserve">Gregorova, R., Schultz, O., Harzhauser, M., Kroh, A., Ćorić, S. 2009 A giant Early Miocene sunfish from the North Alpine Foreland Basin (Austria) and its implication for molid phylogeny. </t>
    </r>
    <r>
      <rPr>
        <i/>
        <sz val="12"/>
        <color theme="1"/>
        <rFont val="Times New Roman"/>
        <family val="1"/>
      </rPr>
      <t>J. Vert. Paleontol.</t>
    </r>
    <r>
      <rPr>
        <b/>
        <sz val="12"/>
        <color theme="1"/>
        <rFont val="Times New Roman"/>
        <family val="1"/>
      </rPr>
      <t>29</t>
    </r>
    <r>
      <rPr>
        <sz val="12"/>
        <color theme="1"/>
        <rFont val="Times New Roman"/>
        <family val="2"/>
        <charset val="128"/>
      </rPr>
      <t>, 359-371.</t>
    </r>
  </si>
  <si>
    <r>
      <t xml:space="preserve">Kotlarczyk, J., Jerzmańska, A., Świdnicka, E., Wiszniowska, T. 2006 A framework of ichthyofaunal ecostratigraphy of the Oligocene-early Mioecen strata of the Polish Outer Carpathian Basin. </t>
    </r>
    <r>
      <rPr>
        <i/>
        <sz val="12"/>
        <color theme="1"/>
        <rFont val="Times New Roman"/>
        <family val="1"/>
      </rPr>
      <t>Ann. Soc. Geolog. Pol.</t>
    </r>
    <r>
      <rPr>
        <sz val="12"/>
        <color theme="1"/>
        <rFont val="Times New Roman"/>
        <family val="2"/>
        <charset val="128"/>
      </rPr>
      <t xml:space="preserve"> </t>
    </r>
    <r>
      <rPr>
        <b/>
        <sz val="12"/>
        <color theme="1"/>
        <rFont val="Times New Roman"/>
        <family val="1"/>
      </rPr>
      <t>76</t>
    </r>
    <r>
      <rPr>
        <sz val="12"/>
        <color theme="1"/>
        <rFont val="Times New Roman"/>
        <family val="2"/>
        <charset val="128"/>
      </rPr>
      <t>, 1-111.</t>
    </r>
  </si>
  <si>
    <r>
      <t xml:space="preserve">Landini, W., Sorbini, L. 1992 Données récentes sur les téleostéens due Miocenè et du Pliocène d'Italie. </t>
    </r>
    <r>
      <rPr>
        <i/>
        <sz val="12"/>
        <color theme="1"/>
        <rFont val="Times New Roman"/>
        <family val="1"/>
      </rPr>
      <t>Geobios M.S.</t>
    </r>
    <r>
      <rPr>
        <sz val="12"/>
        <color theme="1"/>
        <rFont val="Times New Roman"/>
        <family val="2"/>
        <charset val="128"/>
      </rPr>
      <t xml:space="preserve"> </t>
    </r>
    <r>
      <rPr>
        <b/>
        <sz val="12"/>
        <color theme="1"/>
        <rFont val="Times New Roman"/>
        <family val="1"/>
      </rPr>
      <t>14</t>
    </r>
    <r>
      <rPr>
        <sz val="12"/>
        <color theme="1"/>
        <rFont val="Times New Roman"/>
        <family val="2"/>
        <charset val="128"/>
      </rPr>
      <t>, 151-157.</t>
    </r>
  </si>
  <si>
    <r>
      <t xml:space="preserve">Landini, W., Sorbini, L. 1993 Biogeographic and palaeoclimatic relationships of the Middle Pliocene icthyofauna of the Samoggia Torren (Bologna, Italy). </t>
    </r>
    <r>
      <rPr>
        <i/>
        <sz val="12"/>
        <color theme="1"/>
        <rFont val="Times New Roman"/>
        <family val="1"/>
      </rPr>
      <t xml:space="preserve">Ciênc. Tierra </t>
    </r>
    <r>
      <rPr>
        <b/>
        <sz val="12"/>
        <color theme="1"/>
        <rFont val="Times New Roman"/>
        <family val="1"/>
      </rPr>
      <t>12</t>
    </r>
    <r>
      <rPr>
        <sz val="12"/>
        <color theme="1"/>
        <rFont val="Times New Roman"/>
        <family val="2"/>
        <charset val="128"/>
      </rPr>
      <t>, 83-89.</t>
    </r>
  </si>
  <si>
    <r>
      <t xml:space="preserve">Micklich, N., Parin, N. 1996 The fishfauna of Frauenweiler (middle Oligocene, Rupelian; Germany): first results of a review. </t>
    </r>
    <r>
      <rPr>
        <i/>
        <sz val="12"/>
        <color theme="1"/>
        <rFont val="Times New Roman"/>
        <family val="1"/>
      </rPr>
      <t>Publ. Espec. Inst. Esp.Oceanogr.</t>
    </r>
    <r>
      <rPr>
        <sz val="12"/>
        <color theme="1"/>
        <rFont val="Times New Roman"/>
        <family val="2"/>
        <charset val="128"/>
      </rPr>
      <t xml:space="preserve"> </t>
    </r>
    <r>
      <rPr>
        <b/>
        <sz val="12"/>
        <color theme="1"/>
        <rFont val="Times New Roman"/>
        <family val="1"/>
      </rPr>
      <t>21</t>
    </r>
    <r>
      <rPr>
        <sz val="12"/>
        <color theme="1"/>
        <rFont val="Times New Roman"/>
        <family val="2"/>
        <charset val="128"/>
      </rPr>
      <t>, 129-148.</t>
    </r>
  </si>
  <si>
    <r>
      <t xml:space="preserve">Monsch, K. A. 2005 Revision of the scombroid fishes from the Cenozoic of England. </t>
    </r>
    <r>
      <rPr>
        <i/>
        <sz val="12"/>
        <color theme="1"/>
        <rFont val="Times New Roman"/>
        <family val="1"/>
      </rPr>
      <t>Trans. Roy. Soc. Edinb. Earth Sci.</t>
    </r>
    <r>
      <rPr>
        <sz val="12"/>
        <color theme="1"/>
        <rFont val="Times New Roman"/>
        <family val="2"/>
        <charset val="128"/>
      </rPr>
      <t xml:space="preserve"> </t>
    </r>
    <r>
      <rPr>
        <b/>
        <sz val="12"/>
        <color theme="1"/>
        <rFont val="Times New Roman"/>
        <family val="1"/>
      </rPr>
      <t>95</t>
    </r>
    <r>
      <rPr>
        <sz val="12"/>
        <color theme="1"/>
        <rFont val="Times New Roman"/>
        <family val="2"/>
        <charset val="128"/>
      </rPr>
      <t>, 445-489.</t>
    </r>
  </si>
  <si>
    <r>
      <t xml:space="preserve">Monsch, K. A. 2006 A revision of scombroid fishes (Scombroidei, Perciformes) from the middle Eocene of Monte Bolca, Italy. </t>
    </r>
    <r>
      <rPr>
        <i/>
        <sz val="12"/>
        <color theme="1"/>
        <rFont val="Times New Roman"/>
        <family val="1"/>
      </rPr>
      <t>Palaeontology</t>
    </r>
    <r>
      <rPr>
        <sz val="12"/>
        <color theme="1"/>
        <rFont val="Times New Roman"/>
        <family val="2"/>
        <charset val="128"/>
      </rPr>
      <t xml:space="preserve"> </t>
    </r>
    <r>
      <rPr>
        <b/>
        <sz val="12"/>
        <color theme="1"/>
        <rFont val="Times New Roman"/>
        <family val="1"/>
      </rPr>
      <t>49</t>
    </r>
    <r>
      <rPr>
        <sz val="12"/>
        <color theme="1"/>
        <rFont val="Times New Roman"/>
        <family val="2"/>
        <charset val="128"/>
      </rPr>
      <t>, 873-888.</t>
    </r>
  </si>
  <si>
    <r>
      <t xml:space="preserve">Murray, A. M. 2000 The Palaeozoic, Mesozoic and early Cenozoic fishes of Africa. </t>
    </r>
    <r>
      <rPr>
        <i/>
        <sz val="12"/>
        <color theme="1"/>
        <rFont val="Times New Roman"/>
        <family val="1"/>
      </rPr>
      <t>Fish Fisher.</t>
    </r>
    <r>
      <rPr>
        <sz val="12"/>
        <color theme="1"/>
        <rFont val="Times New Roman"/>
        <family val="2"/>
        <charset val="128"/>
      </rPr>
      <t xml:space="preserve"> </t>
    </r>
    <r>
      <rPr>
        <b/>
        <sz val="12"/>
        <color theme="1"/>
        <rFont val="Times New Roman"/>
        <family val="1"/>
      </rPr>
      <t>1</t>
    </r>
    <r>
      <rPr>
        <sz val="12"/>
        <color theme="1"/>
        <rFont val="Times New Roman"/>
        <family val="2"/>
        <charset val="128"/>
      </rPr>
      <t>, 111-145.</t>
    </r>
  </si>
  <si>
    <r>
      <t xml:space="preserve">Niino, H. 1951 Description of some fossil fishes and prawns from Japan. </t>
    </r>
    <r>
      <rPr>
        <i/>
        <sz val="12"/>
        <color theme="1"/>
        <rFont val="Times New Roman"/>
        <family val="1"/>
      </rPr>
      <t>J. Tokyo Univ. of Fisher.</t>
    </r>
    <r>
      <rPr>
        <sz val="12"/>
        <color theme="1"/>
        <rFont val="Times New Roman"/>
        <family val="2"/>
        <charset val="128"/>
      </rPr>
      <t xml:space="preserve"> </t>
    </r>
    <r>
      <rPr>
        <b/>
        <sz val="12"/>
        <color theme="1"/>
        <rFont val="Times New Roman"/>
        <family val="1"/>
      </rPr>
      <t>38</t>
    </r>
    <r>
      <rPr>
        <sz val="12"/>
        <color theme="1"/>
        <rFont val="Times New Roman"/>
        <family val="2"/>
        <charset val="128"/>
      </rPr>
      <t>, 47-58.</t>
    </r>
  </si>
  <si>
    <r>
      <t xml:space="preserve">Ohe, F. 1993 Osteichthyes. Deep fish assemblage from the Middle Miocene Morozaki Group, southern part of Chita Penninsula, Aichi Prefecture, central Japan. </t>
    </r>
    <r>
      <rPr>
        <i/>
        <sz val="12"/>
        <color theme="1"/>
        <rFont val="Times New Roman"/>
        <family val="1"/>
      </rPr>
      <t xml:space="preserve">Fossils from the Miocene Morozaki Group </t>
    </r>
    <r>
      <rPr>
        <sz val="12"/>
        <color theme="1"/>
        <rFont val="Times New Roman"/>
        <family val="2"/>
        <charset val="128"/>
      </rPr>
      <t xml:space="preserve">(ed. Tokai Fossil Society), pp. 199-262. Nagoya, Japan: The Tokai Fossil Society, Nagoya. (In Japanese with English summary) </t>
    </r>
  </si>
  <si>
    <r>
      <t>Ohe, F., Nishimoto, H., Okumura, Y., Azuma, Y. 1981 Fossil "</t>
    </r>
    <r>
      <rPr>
        <i/>
        <sz val="12"/>
        <color theme="1"/>
        <rFont val="Times New Roman"/>
        <family val="1"/>
      </rPr>
      <t>Acanthocybium</t>
    </r>
    <r>
      <rPr>
        <sz val="12"/>
        <color theme="1"/>
        <rFont val="Times New Roman"/>
        <family val="2"/>
        <charset val="128"/>
      </rPr>
      <t xml:space="preserve">" sp. (Scombridae, Pisces) of the Miocene Mizunami Group, central Japan. </t>
    </r>
    <r>
      <rPr>
        <i/>
        <sz val="12"/>
        <color theme="1"/>
        <rFont val="Times New Roman"/>
        <family val="1"/>
      </rPr>
      <t>Bull. Mizunami Fossil Mus.</t>
    </r>
    <r>
      <rPr>
        <sz val="12"/>
        <color theme="1"/>
        <rFont val="Times New Roman"/>
        <family val="2"/>
        <charset val="128"/>
      </rPr>
      <t xml:space="preserve"> </t>
    </r>
    <r>
      <rPr>
        <b/>
        <sz val="12"/>
        <color theme="1"/>
        <rFont val="Times New Roman"/>
        <family val="1"/>
      </rPr>
      <t>8</t>
    </r>
    <r>
      <rPr>
        <sz val="12"/>
        <color theme="1"/>
        <rFont val="Times New Roman"/>
        <family val="2"/>
        <charset val="128"/>
      </rPr>
      <t>, 25-46.</t>
    </r>
  </si>
  <si>
    <r>
      <t xml:space="preserve">Ohe, F., Taguchi, E., Okumura, Y., Nishimoto, H. 1986 A scomberoid [sic] premaxillary (Pisces; Scomberomorus sp.) from the Middle Miocene Katsuta Group, Tsuyama City, Okayama Prefecture, southwest Japan. </t>
    </r>
    <r>
      <rPr>
        <i/>
        <sz val="12"/>
        <color theme="1"/>
        <rFont val="Times New Roman"/>
        <family val="1"/>
      </rPr>
      <t>Bull. Mizunami Fossil Mus.</t>
    </r>
    <r>
      <rPr>
        <sz val="12"/>
        <color theme="1"/>
        <rFont val="Times New Roman"/>
        <family val="2"/>
        <charset val="128"/>
      </rPr>
      <t xml:space="preserve"> </t>
    </r>
    <r>
      <rPr>
        <b/>
        <sz val="12"/>
        <color theme="1"/>
        <rFont val="Times New Roman"/>
        <family val="1"/>
      </rPr>
      <t>13</t>
    </r>
    <r>
      <rPr>
        <sz val="12"/>
        <color theme="1"/>
        <rFont val="Times New Roman"/>
        <family val="2"/>
        <charset val="128"/>
      </rPr>
      <t>, 27-38.</t>
    </r>
  </si>
  <si>
    <r>
      <t>Pharisat, A. 1998 Marine fish biodiversity in the Oligocene of Froidefontaine (Belfort Territory, France).</t>
    </r>
    <r>
      <rPr>
        <i/>
        <sz val="12"/>
        <color theme="1"/>
        <rFont val="Times New Roman"/>
        <family val="1"/>
      </rPr>
      <t xml:space="preserve"> Ital. J. Zool. suppl.</t>
    </r>
    <r>
      <rPr>
        <sz val="12"/>
        <color theme="1"/>
        <rFont val="Times New Roman"/>
        <family val="2"/>
        <charset val="128"/>
      </rPr>
      <t xml:space="preserve"> </t>
    </r>
    <r>
      <rPr>
        <b/>
        <sz val="12"/>
        <color theme="1"/>
        <rFont val="Times New Roman"/>
        <family val="1"/>
      </rPr>
      <t>65</t>
    </r>
    <r>
      <rPr>
        <sz val="12"/>
        <color theme="1"/>
        <rFont val="Times New Roman"/>
        <family val="2"/>
        <charset val="128"/>
      </rPr>
      <t>, 189-191.</t>
    </r>
  </si>
  <si>
    <r>
      <t xml:space="preserve">Prokofiev, A. M. 2002 A new genus of cutlassfish from the upper Paleocene of Turkmenistan (Scombroidei: Trichiuroidea). </t>
    </r>
    <r>
      <rPr>
        <i/>
        <sz val="12"/>
        <color theme="1"/>
        <rFont val="Times New Roman"/>
        <family val="1"/>
      </rPr>
      <t>Zoosyst. Ross.</t>
    </r>
    <r>
      <rPr>
        <sz val="12"/>
        <color theme="1"/>
        <rFont val="Times New Roman"/>
        <family val="2"/>
        <charset val="128"/>
      </rPr>
      <t xml:space="preserve"> </t>
    </r>
    <r>
      <rPr>
        <b/>
        <sz val="12"/>
        <color theme="1"/>
        <rFont val="Times New Roman"/>
        <family val="1"/>
      </rPr>
      <t>11</t>
    </r>
    <r>
      <rPr>
        <sz val="12"/>
        <color theme="1"/>
        <rFont val="Times New Roman"/>
        <family val="2"/>
        <charset val="128"/>
      </rPr>
      <t>, 229-233.</t>
    </r>
  </si>
  <si>
    <r>
      <t xml:space="preserve">Purdy, R. W., Schneider, V. P., Applegate, S. P., McLellan, J. H., Meyer, R. L., Slaughter, B. H. 2001 The Neogene sharks, rays, and bony fishes from Lee Creek Mine, Aurora, North Carolina. </t>
    </r>
    <r>
      <rPr>
        <i/>
        <sz val="12"/>
        <color theme="1"/>
        <rFont val="Times New Roman"/>
        <family val="1"/>
      </rPr>
      <t>Smithson. Contrib. Paleobiol.</t>
    </r>
    <r>
      <rPr>
        <sz val="12"/>
        <color theme="1"/>
        <rFont val="Times New Roman"/>
        <family val="2"/>
        <charset val="128"/>
      </rPr>
      <t xml:space="preserve"> </t>
    </r>
    <r>
      <rPr>
        <b/>
        <sz val="12"/>
        <color theme="1"/>
        <rFont val="Times New Roman"/>
        <family val="1"/>
      </rPr>
      <t>90</t>
    </r>
    <r>
      <rPr>
        <sz val="12"/>
        <color theme="1"/>
        <rFont val="Times New Roman"/>
        <family val="2"/>
        <charset val="128"/>
      </rPr>
      <t>, 71-202.</t>
    </r>
  </si>
  <si>
    <r>
      <t xml:space="preserve">Rückert-Ülkümen, N. 2009 Erstnachweis eines fossilen Verteters der Gattung Naslavcea in der Tükei: </t>
    </r>
    <r>
      <rPr>
        <i/>
        <sz val="12"/>
        <color theme="1"/>
        <rFont val="Times New Roman"/>
        <family val="1"/>
      </rPr>
      <t>Naslavcea oengenae</t>
    </r>
    <r>
      <rPr>
        <sz val="12"/>
        <color theme="1"/>
        <rFont val="Times New Roman"/>
        <family val="2"/>
        <charset val="128"/>
      </rPr>
      <t xml:space="preserve"> n. sp., Untermiozän von Hatay (östliche Paratethys). </t>
    </r>
    <r>
      <rPr>
        <i/>
        <sz val="12"/>
        <color theme="1"/>
        <rFont val="Times New Roman"/>
        <family val="1"/>
      </rPr>
      <t>Zitteliana A</t>
    </r>
    <r>
      <rPr>
        <sz val="12"/>
        <color theme="1"/>
        <rFont val="Times New Roman"/>
        <family val="2"/>
        <charset val="128"/>
      </rPr>
      <t xml:space="preserve"> </t>
    </r>
    <r>
      <rPr>
        <b/>
        <sz val="12"/>
        <color theme="1"/>
        <rFont val="Times New Roman"/>
        <family val="1"/>
      </rPr>
      <t>48/49</t>
    </r>
    <r>
      <rPr>
        <sz val="12"/>
        <color theme="1"/>
        <rFont val="Times New Roman"/>
        <family val="2"/>
        <charset val="128"/>
      </rPr>
      <t>, 69-74.</t>
    </r>
  </si>
  <si>
    <r>
      <t xml:space="preserve">Signeux, J. 1959 Poissons de l'Éocène de la cimenterie de Doumar (Syrie). </t>
    </r>
    <r>
      <rPr>
        <i/>
        <sz val="12"/>
        <color theme="1"/>
        <rFont val="Times New Roman"/>
        <family val="1"/>
      </rPr>
      <t>Notes Mém. Moyen-Orient</t>
    </r>
    <r>
      <rPr>
        <sz val="12"/>
        <color theme="1"/>
        <rFont val="Times New Roman"/>
        <family val="2"/>
        <charset val="128"/>
      </rPr>
      <t xml:space="preserve"> </t>
    </r>
    <r>
      <rPr>
        <b/>
        <sz val="12"/>
        <color theme="1"/>
        <rFont val="Times New Roman"/>
        <family val="1"/>
      </rPr>
      <t>7</t>
    </r>
    <r>
      <rPr>
        <sz val="12"/>
        <color theme="1"/>
        <rFont val="Times New Roman"/>
        <family val="2"/>
        <charset val="128"/>
      </rPr>
      <t>, 241-248.</t>
    </r>
  </si>
  <si>
    <r>
      <t xml:space="preserve">Tyler, J. C., Mirzaie, M., Nazemi, A. 2006 New genus and species of basal tetraodontid puffer fish from the Oligocene of Iran, related to the Zignoichthyidae (Tetraodontiformes). </t>
    </r>
    <r>
      <rPr>
        <i/>
        <sz val="12"/>
        <color theme="1"/>
        <rFont val="Times New Roman"/>
        <family val="1"/>
      </rPr>
      <t>Boll. Mus. Civ. Stor. Nat. Verona. Geol. Paleontol. Preist.</t>
    </r>
    <r>
      <rPr>
        <sz val="12"/>
        <color theme="1"/>
        <rFont val="Times New Roman"/>
        <family val="2"/>
        <charset val="128"/>
      </rPr>
      <t xml:space="preserve"> </t>
    </r>
    <r>
      <rPr>
        <b/>
        <sz val="12"/>
        <color theme="1"/>
        <rFont val="Times New Roman"/>
        <family val="1"/>
      </rPr>
      <t>30</t>
    </r>
    <r>
      <rPr>
        <sz val="12"/>
        <color theme="1"/>
        <rFont val="Times New Roman"/>
        <family val="2"/>
        <charset val="128"/>
      </rPr>
      <t>, 49-58.</t>
    </r>
  </si>
  <si>
    <r>
      <t xml:space="preserve">Uyeno, T. , Sakamoto, K., Sakamoto, O. 1994 </t>
    </r>
    <r>
      <rPr>
        <i/>
        <sz val="12"/>
        <color theme="1"/>
        <rFont val="Times New Roman"/>
        <family val="1"/>
      </rPr>
      <t>Scomberomorus chichibu</t>
    </r>
    <r>
      <rPr>
        <sz val="12"/>
        <color theme="1"/>
        <rFont val="Times New Roman"/>
        <family val="2"/>
        <charset val="128"/>
      </rPr>
      <t xml:space="preserve">, a new Miocene scombrid fish from Japan (Pisces, Perciformes). </t>
    </r>
    <r>
      <rPr>
        <i/>
        <sz val="12"/>
        <color theme="1"/>
        <rFont val="Times New Roman"/>
        <family val="1"/>
      </rPr>
      <t xml:space="preserve">Bull. Natl Sci. Mus. Ser. C </t>
    </r>
    <r>
      <rPr>
        <b/>
        <sz val="12"/>
        <color theme="1"/>
        <rFont val="Times New Roman"/>
        <family val="1"/>
      </rPr>
      <t>20</t>
    </r>
    <r>
      <rPr>
        <sz val="12"/>
        <color theme="1"/>
        <rFont val="Times New Roman"/>
        <family val="2"/>
        <charset val="128"/>
      </rPr>
      <t>, 149-155.</t>
    </r>
  </si>
  <si>
    <r>
      <t xml:space="preserve">Uyeno, T., Fuji, S. 1975 A fish fossil of the family Scombridae from a Miocene Bed in Toyama Prefecture, Japan. </t>
    </r>
    <r>
      <rPr>
        <i/>
        <sz val="12"/>
        <color theme="1"/>
        <rFont val="Times New Roman"/>
        <family val="1"/>
      </rPr>
      <t xml:space="preserve">Bull. Natl Mus. Ser. C </t>
    </r>
    <r>
      <rPr>
        <b/>
        <sz val="12"/>
        <color theme="1"/>
        <rFont val="Times New Roman"/>
        <family val="1"/>
      </rPr>
      <t>1</t>
    </r>
    <r>
      <rPr>
        <sz val="12"/>
        <color theme="1"/>
        <rFont val="Times New Roman"/>
        <family val="2"/>
        <charset val="128"/>
      </rPr>
      <t>, 11-16</t>
    </r>
  </si>
  <si>
    <r>
      <t xml:space="preserve">Weiler, W. 1933 Zwei oliogzäne Fischfaunene aus dem Königreich Ungarn. </t>
    </r>
    <r>
      <rPr>
        <i/>
        <sz val="12"/>
        <color theme="1"/>
        <rFont val="Times New Roman"/>
        <family val="1"/>
      </rPr>
      <t xml:space="preserve">Geol. Hungar. </t>
    </r>
    <r>
      <rPr>
        <b/>
        <sz val="12"/>
        <color theme="1"/>
        <rFont val="Times New Roman"/>
        <family val="1"/>
      </rPr>
      <t>11</t>
    </r>
    <r>
      <rPr>
        <sz val="12"/>
        <color theme="1"/>
        <rFont val="Times New Roman"/>
        <family val="2"/>
        <charset val="128"/>
      </rPr>
      <t>, 1-54.</t>
    </r>
  </si>
  <si>
    <r>
      <t xml:space="preserve">Weiler, W. 1938 Neue Untersuchungen an Mitteloligozanen Fischen Ungarns. </t>
    </r>
    <r>
      <rPr>
        <i/>
        <sz val="12"/>
        <color theme="1"/>
        <rFont val="Times New Roman"/>
        <family val="1"/>
      </rPr>
      <t>Geol. Hungar.</t>
    </r>
    <r>
      <rPr>
        <b/>
        <sz val="12"/>
        <color theme="1"/>
        <rFont val="Times New Roman"/>
        <family val="1"/>
      </rPr>
      <t>15</t>
    </r>
    <r>
      <rPr>
        <sz val="12"/>
        <color theme="1"/>
        <rFont val="Times New Roman"/>
        <family val="2"/>
        <charset val="128"/>
      </rPr>
      <t>, 1-31.</t>
    </r>
  </si>
  <si>
    <r>
      <t>Zorzin, R., Bannikov, A. F., Fornaciari, E., Giusberti, L., Papazzoni, C. A., Roghi, G. 2011 Ill giacimento a pesci e piante fossili dell'Eocene inferiore di Monte Solane (Verona).</t>
    </r>
    <r>
      <rPr>
        <i/>
        <sz val="12"/>
        <color theme="1"/>
        <rFont val="Times New Roman"/>
        <family val="1"/>
      </rPr>
      <t xml:space="preserve"> Boll. Mus. Civ. Stor. Nat. Verona Geol. Paleontol. Preist.</t>
    </r>
    <r>
      <rPr>
        <sz val="12"/>
        <color theme="1"/>
        <rFont val="Times New Roman"/>
        <family val="2"/>
        <charset val="128"/>
      </rPr>
      <t xml:space="preserve"> </t>
    </r>
    <r>
      <rPr>
        <b/>
        <sz val="12"/>
        <color theme="1"/>
        <rFont val="Times New Roman"/>
        <family val="1"/>
      </rPr>
      <t>35</t>
    </r>
    <r>
      <rPr>
        <sz val="12"/>
        <color theme="1"/>
        <rFont val="Times New Roman"/>
        <family val="2"/>
        <charset val="128"/>
      </rPr>
      <t>, 57-64.</t>
    </r>
  </si>
  <si>
    <r>
      <t xml:space="preserve">Cavin, L., Forey, P. L., Lécuyer, C. 2007 Correlation between environment and Late Mesozoic ray-finned fish evolution. </t>
    </r>
    <r>
      <rPr>
        <i/>
        <sz val="12"/>
        <color theme="1"/>
        <rFont val="Times New Roman"/>
        <family val="1"/>
      </rPr>
      <t xml:space="preserve">Palaeogeogr. Palaeocl. </t>
    </r>
    <r>
      <rPr>
        <b/>
        <sz val="12"/>
        <color theme="1"/>
        <rFont val="Times New Roman"/>
        <family val="1"/>
      </rPr>
      <t>245</t>
    </r>
    <r>
      <rPr>
        <sz val="12"/>
        <color theme="1"/>
        <rFont val="Times New Roman"/>
        <family val="2"/>
        <charset val="128"/>
      </rPr>
      <t>, 353-367.</t>
    </r>
  </si>
  <si>
    <t>Point estimator (ML)</t>
  </si>
  <si>
    <r>
      <t xml:space="preserve">Auxides, Scomberomorus, Palaeothunnus </t>
    </r>
    <r>
      <rPr>
        <sz val="12"/>
        <color theme="1"/>
        <rFont val="Times New Roman"/>
        <family val="2"/>
        <charset val="128"/>
      </rPr>
      <t>(</t>
    </r>
    <r>
      <rPr>
        <i/>
        <sz val="12"/>
        <color theme="1"/>
        <rFont val="Times New Roman"/>
        <family val="1"/>
      </rPr>
      <t>Eocoelopoma</t>
    </r>
    <r>
      <rPr>
        <sz val="12"/>
        <color theme="1"/>
        <rFont val="Times New Roman"/>
        <family val="2"/>
        <charset val="128"/>
      </rPr>
      <t>)</t>
    </r>
  </si>
  <si>
    <t xml:space="preserve">Auxides </t>
  </si>
  <si>
    <t>Auxides, Scomberomorus, Thunnus</t>
  </si>
  <si>
    <t>Remarks</t>
    <phoneticPr fontId="11"/>
  </si>
  <si>
    <r>
      <t xml:space="preserve">Table S4  </t>
    </r>
    <r>
      <rPr>
        <sz val="12"/>
        <color theme="1"/>
        <rFont val="Arial"/>
      </rPr>
      <t>Fossil horizons yielding the 15 families of Pelagia.</t>
    </r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mc:Ignorable="x14ac">
  <fonts count="14" x14ac:knownFonts="1">
    <font>
      <sz val="11"/>
      <color theme="1"/>
      <name val="ＭＳ Ｐゴシック"/>
      <family val="2"/>
      <scheme val="minor"/>
    </font>
    <font>
      <sz val="12"/>
      <color theme="1"/>
      <name val="Times New Roman"/>
      <family val="2"/>
      <charset val="128"/>
    </font>
    <font>
      <b/>
      <sz val="12"/>
      <color theme="1"/>
      <name val="Times New Roman"/>
      <family val="1"/>
    </font>
    <font>
      <sz val="12"/>
      <color theme="1"/>
      <name val="Times New Roman"/>
      <family val="1"/>
    </font>
    <font>
      <b/>
      <sz val="12"/>
      <color theme="0"/>
      <name val="Times New Roman"/>
      <family val="1"/>
    </font>
    <font>
      <i/>
      <sz val="12"/>
      <color theme="1"/>
      <name val="Times New Roman"/>
      <family val="1"/>
    </font>
    <font>
      <b/>
      <i/>
      <sz val="12"/>
      <color theme="1"/>
      <name val="Times New Roman"/>
      <family val="1"/>
    </font>
    <font>
      <b/>
      <vertAlign val="subscript"/>
      <sz val="12"/>
      <color theme="1"/>
      <name val="Times New Roman"/>
      <family val="1"/>
    </font>
    <font>
      <sz val="12"/>
      <name val="Times New Roman"/>
      <family val="1"/>
    </font>
    <font>
      <i/>
      <sz val="12"/>
      <name val="Times New Roman"/>
      <family val="1"/>
    </font>
    <font>
      <b/>
      <sz val="12"/>
      <name val="Times New Roman"/>
      <family val="1"/>
    </font>
    <font>
      <sz val="6"/>
      <name val="ＭＳ Ｐゴシック"/>
      <family val="2"/>
      <scheme val="minor"/>
    </font>
    <font>
      <b/>
      <sz val="12"/>
      <color rgb="FF000000"/>
      <name val="Arial"/>
    </font>
    <font>
      <sz val="12"/>
      <color theme="1"/>
      <name val="Arial"/>
    </font>
  </fonts>
  <fills count="9">
    <fill>
      <patternFill patternType="none"/>
    </fill>
    <fill>
      <patternFill patternType="gray125"/>
    </fill>
    <fill>
      <patternFill patternType="solid">
        <fgColor rgb="FFC00000"/>
        <bgColor indexed="64"/>
      </patternFill>
    </fill>
    <fill>
      <patternFill patternType="solid">
        <fgColor theme="6" tint="-0.499984740745262"/>
        <bgColor indexed="64"/>
      </patternFill>
    </fill>
    <fill>
      <patternFill patternType="solid">
        <fgColor theme="3" tint="-0.249977111117893"/>
        <bgColor indexed="64"/>
      </patternFill>
    </fill>
    <fill>
      <patternFill patternType="solid">
        <fgColor theme="3" tint="0.59999389629810485"/>
        <bgColor indexed="64"/>
      </patternFill>
    </fill>
    <fill>
      <patternFill patternType="solid">
        <fgColor theme="3"/>
        <bgColor indexed="64"/>
      </patternFill>
    </fill>
    <fill>
      <patternFill patternType="solid">
        <fgColor rgb="FF92D050"/>
        <bgColor indexed="64"/>
      </patternFill>
    </fill>
    <fill>
      <patternFill patternType="solid">
        <fgColor rgb="FF00B0F0"/>
        <bgColor indexed="64"/>
      </patternFill>
    </fill>
  </fills>
  <borders count="1">
    <border>
      <left/>
      <right/>
      <top/>
      <bottom/>
      <diagonal/>
    </border>
  </borders>
  <cellStyleXfs count="1">
    <xf numFmtId="0" fontId="0" fillId="0" borderId="0"/>
  </cellStyleXfs>
  <cellXfs count="34">
    <xf numFmtId="0" fontId="0" fillId="0" borderId="0" xfId="0"/>
    <xf numFmtId="0" fontId="2" fillId="0" borderId="0" xfId="0" applyFont="1"/>
    <xf numFmtId="0" fontId="3" fillId="0" borderId="0" xfId="0" applyFont="1"/>
    <xf numFmtId="0" fontId="4" fillId="2" borderId="0" xfId="0" applyFont="1" applyFill="1"/>
    <xf numFmtId="0" fontId="3" fillId="0" borderId="0" xfId="0" applyFont="1" applyFill="1" applyBorder="1"/>
    <xf numFmtId="0" fontId="2" fillId="0" borderId="0" xfId="0" applyFont="1" applyBorder="1"/>
    <xf numFmtId="0" fontId="4" fillId="3" borderId="0" xfId="0" applyFont="1" applyFill="1"/>
    <xf numFmtId="0" fontId="3" fillId="0" borderId="0" xfId="0" applyFont="1" applyFill="1"/>
    <xf numFmtId="0" fontId="3" fillId="0" borderId="0" xfId="0" applyFont="1" applyBorder="1"/>
    <xf numFmtId="0" fontId="4" fillId="6" borderId="0" xfId="0" applyFont="1" applyFill="1"/>
    <xf numFmtId="0" fontId="4" fillId="7" borderId="0" xfId="0" applyFont="1" applyFill="1"/>
    <xf numFmtId="0" fontId="4" fillId="8" borderId="0" xfId="0" applyFont="1" applyFill="1"/>
    <xf numFmtId="0" fontId="2" fillId="0" borderId="0" xfId="0" applyFont="1" applyAlignment="1">
      <alignment horizontal="left"/>
    </xf>
    <xf numFmtId="0" fontId="3" fillId="0" borderId="0" xfId="0" applyFont="1" applyAlignment="1">
      <alignment horizontal="center"/>
    </xf>
    <xf numFmtId="0" fontId="5" fillId="0" borderId="0" xfId="0" applyFont="1" applyBorder="1"/>
    <xf numFmtId="0" fontId="3" fillId="0" borderId="0" xfId="0" applyFont="1" applyBorder="1" applyAlignment="1">
      <alignment horizontal="left"/>
    </xf>
    <xf numFmtId="0" fontId="2" fillId="0" borderId="0" xfId="0" applyFont="1" applyFill="1" applyAlignment="1">
      <alignment horizontal="left"/>
    </xf>
    <xf numFmtId="0" fontId="8" fillId="0" borderId="0" xfId="0" applyFont="1"/>
    <xf numFmtId="0" fontId="2" fillId="0" borderId="0" xfId="0" applyFont="1" applyBorder="1" applyAlignment="1">
      <alignment vertical="top" wrapText="1"/>
    </xf>
    <xf numFmtId="0" fontId="1" fillId="0" borderId="0" xfId="0" applyFont="1" applyAlignment="1">
      <alignment vertical="top" wrapText="1"/>
    </xf>
    <xf numFmtId="0" fontId="4" fillId="2" borderId="0" xfId="0" applyFont="1" applyFill="1" applyBorder="1" applyAlignment="1">
      <alignment vertical="top" wrapText="1"/>
    </xf>
    <xf numFmtId="0" fontId="3" fillId="0" borderId="0" xfId="0" applyFont="1" applyBorder="1" applyAlignment="1">
      <alignment vertical="top" wrapText="1"/>
    </xf>
    <xf numFmtId="0" fontId="5" fillId="0" borderId="0" xfId="0" applyFont="1" applyBorder="1" applyAlignment="1">
      <alignment vertical="top" wrapText="1"/>
    </xf>
    <xf numFmtId="0" fontId="2" fillId="0" borderId="0" xfId="0" applyFont="1" applyAlignment="1">
      <alignment vertical="top" wrapText="1"/>
    </xf>
    <xf numFmtId="0" fontId="3" fillId="0" borderId="0" xfId="0" applyFont="1" applyAlignment="1">
      <alignment vertical="top" wrapText="1"/>
    </xf>
    <xf numFmtId="0" fontId="3" fillId="0" borderId="0" xfId="0" applyFont="1" applyFill="1" applyBorder="1" applyAlignment="1">
      <alignment vertical="top" wrapText="1"/>
    </xf>
    <xf numFmtId="0" fontId="6" fillId="0" borderId="0" xfId="0" applyFont="1" applyBorder="1" applyAlignment="1">
      <alignment vertical="top" wrapText="1"/>
    </xf>
    <xf numFmtId="0" fontId="2" fillId="0" borderId="0" xfId="0" applyFont="1" applyFill="1" applyBorder="1" applyAlignment="1">
      <alignment vertical="top" wrapText="1"/>
    </xf>
    <xf numFmtId="0" fontId="4" fillId="3" borderId="0" xfId="0" applyFont="1" applyFill="1" applyBorder="1" applyAlignment="1">
      <alignment vertical="top" wrapText="1"/>
    </xf>
    <xf numFmtId="0" fontId="5" fillId="0" borderId="0" xfId="0" applyFont="1" applyFill="1" applyBorder="1" applyAlignment="1">
      <alignment vertical="top" wrapText="1"/>
    </xf>
    <xf numFmtId="0" fontId="4" fillId="4" borderId="0" xfId="0" applyFont="1" applyFill="1" applyBorder="1" applyAlignment="1">
      <alignment vertical="top" wrapText="1"/>
    </xf>
    <xf numFmtId="0" fontId="4" fillId="5" borderId="0" xfId="0" applyFont="1" applyFill="1" applyBorder="1" applyAlignment="1">
      <alignment vertical="top" wrapText="1"/>
    </xf>
    <xf numFmtId="0" fontId="12" fillId="0" borderId="0" xfId="0" applyFont="1" applyAlignment="1">
      <alignment horizontal="justify" vertical="center"/>
    </xf>
    <xf numFmtId="0" fontId="0" fillId="0" borderId="0" xfId="0" applyAlignment="1"/>
  </cellXfs>
  <cellStyles count="1">
    <cellStyle name="標準" xfId="0" builtinId="0"/>
  </cellStyles>
  <dxfs count="0"/>
  <tableStyles count="0" defaultTableStyle="TableStyleMedium9" defaultPivotStyle="PivotStyleLight16"/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worksheet" Target="worksheets/sheet3.xml"/><Relationship Id="rId4" Type="http://schemas.openxmlformats.org/officeDocument/2006/relationships/theme" Target="theme/theme1.xml"/><Relationship Id="rId5" Type="http://schemas.openxmlformats.org/officeDocument/2006/relationships/styles" Target="styles.xml"/><Relationship Id="rId6" Type="http://schemas.openxmlformats.org/officeDocument/2006/relationships/sharedStrings" Target="sharedStrings.xml"/><Relationship Id="rId7" Type="http://schemas.openxmlformats.org/officeDocument/2006/relationships/calcChain" Target="calcChain.xml"/><Relationship Id="rId1" Type="http://schemas.openxmlformats.org/officeDocument/2006/relationships/worksheet" Target="worksheets/sheet1.xml"/><Relationship Id="rId2" Type="http://schemas.openxmlformats.org/officeDocument/2006/relationships/worksheet" Target="worksheets/sheet2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G301"/>
  <sheetViews>
    <sheetView topLeftCell="A260" workbookViewId="0">
      <selection sqref="A1:G1"/>
    </sheetView>
  </sheetViews>
  <sheetFormatPr baseColWidth="12" defaultColWidth="8.83203125" defaultRowHeight="15" x14ac:dyDescent="0"/>
  <cols>
    <col min="1" max="1" width="18.83203125" style="5" customWidth="1"/>
    <col min="2" max="3" width="18.83203125" style="8" customWidth="1"/>
    <col min="4" max="4" width="24.5" style="8" customWidth="1"/>
    <col min="5" max="5" width="26.6640625" style="15" customWidth="1"/>
    <col min="6" max="6" width="11.33203125" style="8" bestFit="1" customWidth="1"/>
    <col min="7" max="7" width="12" style="2" customWidth="1"/>
    <col min="8" max="16384" width="8.83203125" style="2"/>
  </cols>
  <sheetData>
    <row r="1" spans="1:7" ht="17">
      <c r="A1" s="32" t="s">
        <v>486</v>
      </c>
      <c r="B1" s="33"/>
      <c r="C1" s="33"/>
      <c r="D1" s="33"/>
      <c r="E1" s="33"/>
      <c r="F1" s="33"/>
      <c r="G1" s="33"/>
    </row>
    <row r="2" spans="1:7">
      <c r="A2" s="18" t="s">
        <v>0</v>
      </c>
      <c r="B2" s="18" t="s">
        <v>1</v>
      </c>
      <c r="C2" s="18" t="s">
        <v>2</v>
      </c>
      <c r="D2" s="18" t="s">
        <v>3</v>
      </c>
      <c r="E2" s="18" t="s">
        <v>4</v>
      </c>
      <c r="F2" s="18" t="s">
        <v>428</v>
      </c>
      <c r="G2" s="19" t="s">
        <v>485</v>
      </c>
    </row>
    <row r="3" spans="1:7" ht="75">
      <c r="A3" s="20" t="s">
        <v>5</v>
      </c>
      <c r="B3" s="21" t="s">
        <v>6</v>
      </c>
      <c r="C3" s="21" t="s">
        <v>7</v>
      </c>
      <c r="D3" s="22" t="s">
        <v>8</v>
      </c>
      <c r="E3" s="21" t="s">
        <v>9</v>
      </c>
      <c r="F3" s="21" t="s">
        <v>10</v>
      </c>
      <c r="G3" s="23" t="s">
        <v>377</v>
      </c>
    </row>
    <row r="4" spans="1:7" ht="30">
      <c r="A4" s="20" t="s">
        <v>5</v>
      </c>
      <c r="B4" s="21" t="s">
        <v>11</v>
      </c>
      <c r="C4" s="21" t="s">
        <v>12</v>
      </c>
      <c r="D4" s="22" t="s">
        <v>13</v>
      </c>
      <c r="E4" s="21" t="s">
        <v>14</v>
      </c>
      <c r="F4" s="21" t="s">
        <v>10</v>
      </c>
      <c r="G4" s="24"/>
    </row>
    <row r="5" spans="1:7" ht="30">
      <c r="A5" s="20" t="s">
        <v>5</v>
      </c>
      <c r="B5" s="21" t="s">
        <v>15</v>
      </c>
      <c r="C5" s="21" t="s">
        <v>12</v>
      </c>
      <c r="D5" s="22" t="s">
        <v>13</v>
      </c>
      <c r="E5" s="21" t="s">
        <v>16</v>
      </c>
      <c r="F5" s="21" t="s">
        <v>10</v>
      </c>
      <c r="G5" s="24"/>
    </row>
    <row r="6" spans="1:7">
      <c r="A6" s="20" t="s">
        <v>5</v>
      </c>
      <c r="B6" s="21" t="s">
        <v>20</v>
      </c>
      <c r="C6" s="21" t="s">
        <v>12</v>
      </c>
      <c r="D6" s="22" t="s">
        <v>13</v>
      </c>
      <c r="E6" s="21" t="s">
        <v>21</v>
      </c>
      <c r="F6" s="25" t="s">
        <v>10</v>
      </c>
      <c r="G6" s="24"/>
    </row>
    <row r="7" spans="1:7">
      <c r="A7" s="20" t="s">
        <v>5</v>
      </c>
      <c r="B7" s="21" t="s">
        <v>18</v>
      </c>
      <c r="C7" s="21" t="s">
        <v>19</v>
      </c>
      <c r="D7" s="22" t="s">
        <v>13</v>
      </c>
      <c r="E7" s="21" t="s">
        <v>14</v>
      </c>
      <c r="F7" s="21" t="s">
        <v>10</v>
      </c>
      <c r="G7" s="24"/>
    </row>
    <row r="8" spans="1:7" s="1" customFormat="1" ht="45">
      <c r="A8" s="20" t="s">
        <v>5</v>
      </c>
      <c r="B8" s="18" t="s">
        <v>378</v>
      </c>
      <c r="C8" s="18" t="s">
        <v>12</v>
      </c>
      <c r="D8" s="26" t="s">
        <v>13</v>
      </c>
      <c r="E8" s="18" t="s">
        <v>14</v>
      </c>
      <c r="F8" s="27" t="s">
        <v>10</v>
      </c>
      <c r="G8" s="23"/>
    </row>
    <row r="9" spans="1:7">
      <c r="A9" s="28" t="s">
        <v>22</v>
      </c>
      <c r="B9" s="21" t="s">
        <v>23</v>
      </c>
      <c r="C9" s="21" t="s">
        <v>24</v>
      </c>
      <c r="D9" s="22" t="s">
        <v>25</v>
      </c>
      <c r="E9" s="21" t="s">
        <v>26</v>
      </c>
      <c r="F9" s="25" t="s">
        <v>10</v>
      </c>
      <c r="G9" s="24"/>
    </row>
    <row r="10" spans="1:7" ht="30">
      <c r="A10" s="28" t="s">
        <v>22</v>
      </c>
      <c r="B10" s="21" t="s">
        <v>15</v>
      </c>
      <c r="C10" s="21" t="s">
        <v>12</v>
      </c>
      <c r="D10" s="22" t="s">
        <v>379</v>
      </c>
      <c r="E10" s="21" t="s">
        <v>27</v>
      </c>
      <c r="F10" s="25" t="s">
        <v>10</v>
      </c>
      <c r="G10" s="24"/>
    </row>
    <row r="11" spans="1:7" s="1" customFormat="1" ht="30">
      <c r="A11" s="28" t="s">
        <v>22</v>
      </c>
      <c r="B11" s="18" t="s">
        <v>28</v>
      </c>
      <c r="C11" s="18" t="s">
        <v>29</v>
      </c>
      <c r="D11" s="26" t="s">
        <v>429</v>
      </c>
      <c r="E11" s="18" t="s">
        <v>30</v>
      </c>
      <c r="F11" s="27" t="s">
        <v>10</v>
      </c>
      <c r="G11" s="23"/>
    </row>
    <row r="12" spans="1:7" ht="30">
      <c r="A12" s="28" t="s">
        <v>31</v>
      </c>
      <c r="B12" s="21" t="s">
        <v>32</v>
      </c>
      <c r="C12" s="21" t="s">
        <v>33</v>
      </c>
      <c r="D12" s="29" t="s">
        <v>380</v>
      </c>
      <c r="E12" s="21" t="s">
        <v>34</v>
      </c>
      <c r="F12" s="25" t="s">
        <v>10</v>
      </c>
      <c r="G12" s="24"/>
    </row>
    <row r="13" spans="1:7">
      <c r="A13" s="28" t="s">
        <v>31</v>
      </c>
      <c r="B13" s="21" t="s">
        <v>35</v>
      </c>
      <c r="C13" s="21" t="s">
        <v>29</v>
      </c>
      <c r="D13" s="22" t="s">
        <v>36</v>
      </c>
      <c r="E13" s="21" t="s">
        <v>37</v>
      </c>
      <c r="F13" s="25" t="s">
        <v>10</v>
      </c>
      <c r="G13" s="24"/>
    </row>
    <row r="14" spans="1:7" ht="30">
      <c r="A14" s="28" t="s">
        <v>31</v>
      </c>
      <c r="B14" s="21" t="s">
        <v>38</v>
      </c>
      <c r="C14" s="21" t="s">
        <v>29</v>
      </c>
      <c r="D14" s="22" t="s">
        <v>39</v>
      </c>
      <c r="E14" s="21" t="s">
        <v>40</v>
      </c>
      <c r="F14" s="25" t="s">
        <v>10</v>
      </c>
      <c r="G14" s="24"/>
    </row>
    <row r="15" spans="1:7" ht="30">
      <c r="A15" s="28" t="s">
        <v>31</v>
      </c>
      <c r="B15" s="21" t="s">
        <v>41</v>
      </c>
      <c r="C15" s="21" t="s">
        <v>29</v>
      </c>
      <c r="D15" s="22" t="s">
        <v>36</v>
      </c>
      <c r="E15" s="21" t="s">
        <v>42</v>
      </c>
      <c r="F15" s="25" t="s">
        <v>10</v>
      </c>
      <c r="G15" s="24"/>
    </row>
    <row r="16" spans="1:7" s="1" customFormat="1" ht="30">
      <c r="A16" s="28" t="s">
        <v>31</v>
      </c>
      <c r="B16" s="18" t="s">
        <v>43</v>
      </c>
      <c r="C16" s="18" t="s">
        <v>44</v>
      </c>
      <c r="D16" s="26" t="s">
        <v>36</v>
      </c>
      <c r="E16" s="18" t="s">
        <v>45</v>
      </c>
      <c r="F16" s="27" t="s">
        <v>10</v>
      </c>
      <c r="G16" s="23"/>
    </row>
    <row r="17" spans="1:7" ht="30">
      <c r="A17" s="20" t="s">
        <v>46</v>
      </c>
      <c r="B17" s="25" t="s">
        <v>47</v>
      </c>
      <c r="C17" s="21" t="s">
        <v>48</v>
      </c>
      <c r="D17" s="22" t="s">
        <v>49</v>
      </c>
      <c r="E17" s="21" t="s">
        <v>50</v>
      </c>
      <c r="F17" s="25" t="s">
        <v>10</v>
      </c>
      <c r="G17" s="24"/>
    </row>
    <row r="18" spans="1:7" ht="30">
      <c r="A18" s="20" t="s">
        <v>46</v>
      </c>
      <c r="B18" s="21" t="s">
        <v>15</v>
      </c>
      <c r="C18" s="21" t="s">
        <v>12</v>
      </c>
      <c r="D18" s="22" t="s">
        <v>381</v>
      </c>
      <c r="E18" s="21" t="s">
        <v>16</v>
      </c>
      <c r="F18" s="25" t="s">
        <v>10</v>
      </c>
      <c r="G18" s="24"/>
    </row>
    <row r="19" spans="1:7" s="1" customFormat="1">
      <c r="A19" s="20" t="s">
        <v>46</v>
      </c>
      <c r="B19" s="18" t="s">
        <v>35</v>
      </c>
      <c r="C19" s="18" t="s">
        <v>29</v>
      </c>
      <c r="D19" s="26" t="s">
        <v>51</v>
      </c>
      <c r="E19" s="18" t="s">
        <v>52</v>
      </c>
      <c r="F19" s="27" t="s">
        <v>10</v>
      </c>
      <c r="G19" s="23"/>
    </row>
    <row r="20" spans="1:7" s="1" customFormat="1" ht="30">
      <c r="A20" s="28" t="s">
        <v>53</v>
      </c>
      <c r="B20" s="27" t="s">
        <v>47</v>
      </c>
      <c r="C20" s="18" t="s">
        <v>48</v>
      </c>
      <c r="D20" s="26" t="s">
        <v>54</v>
      </c>
      <c r="E20" s="18" t="s">
        <v>50</v>
      </c>
      <c r="F20" s="27" t="s">
        <v>10</v>
      </c>
      <c r="G20" s="23"/>
    </row>
    <row r="21" spans="1:7">
      <c r="A21" s="30" t="s">
        <v>55</v>
      </c>
      <c r="B21" s="21" t="s">
        <v>56</v>
      </c>
      <c r="C21" s="21" t="s">
        <v>7</v>
      </c>
      <c r="D21" s="22" t="s">
        <v>57</v>
      </c>
      <c r="E21" s="21" t="s">
        <v>26</v>
      </c>
      <c r="F21" s="21" t="s">
        <v>10</v>
      </c>
      <c r="G21" s="24"/>
    </row>
    <row r="22" spans="1:7" ht="45">
      <c r="A22" s="30" t="s">
        <v>55</v>
      </c>
      <c r="B22" s="25" t="s">
        <v>58</v>
      </c>
      <c r="C22" s="21" t="s">
        <v>7</v>
      </c>
      <c r="D22" s="22" t="s">
        <v>59</v>
      </c>
      <c r="E22" s="21" t="s">
        <v>60</v>
      </c>
      <c r="F22" s="21" t="s">
        <v>10</v>
      </c>
      <c r="G22" s="24"/>
    </row>
    <row r="23" spans="1:7" ht="30">
      <c r="A23" s="30" t="s">
        <v>55</v>
      </c>
      <c r="B23" s="21" t="s">
        <v>61</v>
      </c>
      <c r="C23" s="21" t="s">
        <v>62</v>
      </c>
      <c r="D23" s="22" t="s">
        <v>57</v>
      </c>
      <c r="E23" s="21" t="s">
        <v>63</v>
      </c>
      <c r="F23" s="21" t="s">
        <v>10</v>
      </c>
      <c r="G23" s="24"/>
    </row>
    <row r="24" spans="1:7">
      <c r="A24" s="30" t="s">
        <v>55</v>
      </c>
      <c r="B24" s="21" t="s">
        <v>64</v>
      </c>
      <c r="C24" s="21" t="s">
        <v>65</v>
      </c>
      <c r="D24" s="29" t="s">
        <v>66</v>
      </c>
      <c r="E24" s="21" t="s">
        <v>67</v>
      </c>
      <c r="F24" s="21" t="s">
        <v>10</v>
      </c>
      <c r="G24" s="24"/>
    </row>
    <row r="25" spans="1:7">
      <c r="A25" s="30" t="s">
        <v>55</v>
      </c>
      <c r="B25" s="21" t="s">
        <v>68</v>
      </c>
      <c r="C25" s="21" t="s">
        <v>69</v>
      </c>
      <c r="D25" s="29" t="s">
        <v>66</v>
      </c>
      <c r="E25" s="21" t="s">
        <v>67</v>
      </c>
      <c r="F25" s="21" t="s">
        <v>10</v>
      </c>
      <c r="G25" s="24"/>
    </row>
    <row r="26" spans="1:7">
      <c r="A26" s="30" t="s">
        <v>55</v>
      </c>
      <c r="B26" s="21" t="s">
        <v>70</v>
      </c>
      <c r="C26" s="21" t="s">
        <v>69</v>
      </c>
      <c r="D26" s="29" t="s">
        <v>66</v>
      </c>
      <c r="E26" s="21" t="s">
        <v>67</v>
      </c>
      <c r="F26" s="21" t="s">
        <v>10</v>
      </c>
      <c r="G26" s="24"/>
    </row>
    <row r="27" spans="1:7" ht="30">
      <c r="A27" s="30" t="s">
        <v>55</v>
      </c>
      <c r="B27" s="21" t="s">
        <v>71</v>
      </c>
      <c r="C27" s="21" t="s">
        <v>69</v>
      </c>
      <c r="D27" s="22" t="s">
        <v>72</v>
      </c>
      <c r="E27" s="21" t="s">
        <v>45</v>
      </c>
      <c r="F27" s="21" t="s">
        <v>10</v>
      </c>
      <c r="G27" s="24"/>
    </row>
    <row r="28" spans="1:7">
      <c r="A28" s="30" t="s">
        <v>55</v>
      </c>
      <c r="B28" s="21" t="s">
        <v>73</v>
      </c>
      <c r="C28" s="21" t="s">
        <v>12</v>
      </c>
      <c r="D28" s="22" t="s">
        <v>382</v>
      </c>
      <c r="E28" s="21" t="s">
        <v>74</v>
      </c>
      <c r="F28" s="21" t="s">
        <v>10</v>
      </c>
      <c r="G28" s="24"/>
    </row>
    <row r="29" spans="1:7" ht="30">
      <c r="A29" s="30" t="s">
        <v>55</v>
      </c>
      <c r="B29" s="21" t="s">
        <v>75</v>
      </c>
      <c r="C29" s="21" t="s">
        <v>12</v>
      </c>
      <c r="D29" s="22" t="s">
        <v>383</v>
      </c>
      <c r="E29" s="21" t="s">
        <v>76</v>
      </c>
      <c r="F29" s="21" t="s">
        <v>10</v>
      </c>
      <c r="G29" s="24"/>
    </row>
    <row r="30" spans="1:7">
      <c r="A30" s="30" t="s">
        <v>55</v>
      </c>
      <c r="B30" s="21" t="s">
        <v>77</v>
      </c>
      <c r="C30" s="21" t="s">
        <v>12</v>
      </c>
      <c r="D30" s="22" t="s">
        <v>78</v>
      </c>
      <c r="E30" s="21" t="s">
        <v>79</v>
      </c>
      <c r="F30" s="21" t="s">
        <v>10</v>
      </c>
      <c r="G30" s="24"/>
    </row>
    <row r="31" spans="1:7">
      <c r="A31" s="30" t="s">
        <v>55</v>
      </c>
      <c r="B31" s="21" t="s">
        <v>80</v>
      </c>
      <c r="C31" s="21" t="s">
        <v>12</v>
      </c>
      <c r="D31" s="29" t="s">
        <v>66</v>
      </c>
      <c r="E31" s="21" t="s">
        <v>67</v>
      </c>
      <c r="F31" s="21" t="s">
        <v>10</v>
      </c>
      <c r="G31" s="24"/>
    </row>
    <row r="32" spans="1:7">
      <c r="A32" s="30" t="s">
        <v>55</v>
      </c>
      <c r="B32" s="21" t="s">
        <v>81</v>
      </c>
      <c r="C32" s="21" t="s">
        <v>12</v>
      </c>
      <c r="D32" s="29" t="s">
        <v>66</v>
      </c>
      <c r="E32" s="21" t="s">
        <v>67</v>
      </c>
      <c r="F32" s="21" t="s">
        <v>10</v>
      </c>
      <c r="G32" s="24"/>
    </row>
    <row r="33" spans="1:7">
      <c r="A33" s="30" t="s">
        <v>55</v>
      </c>
      <c r="B33" s="21" t="s">
        <v>82</v>
      </c>
      <c r="C33" s="21" t="s">
        <v>12</v>
      </c>
      <c r="D33" s="29" t="s">
        <v>66</v>
      </c>
      <c r="E33" s="21" t="s">
        <v>67</v>
      </c>
      <c r="F33" s="21" t="s">
        <v>10</v>
      </c>
      <c r="G33" s="24"/>
    </row>
    <row r="34" spans="1:7" ht="30">
      <c r="A34" s="30" t="s">
        <v>55</v>
      </c>
      <c r="B34" s="21" t="s">
        <v>28</v>
      </c>
      <c r="C34" s="21" t="s">
        <v>29</v>
      </c>
      <c r="D34" s="22" t="s">
        <v>83</v>
      </c>
      <c r="E34" s="21" t="s">
        <v>84</v>
      </c>
      <c r="F34" s="21" t="s">
        <v>10</v>
      </c>
      <c r="G34" s="24"/>
    </row>
    <row r="35" spans="1:7">
      <c r="A35" s="30" t="s">
        <v>55</v>
      </c>
      <c r="B35" s="21" t="s">
        <v>85</v>
      </c>
      <c r="C35" s="21" t="s">
        <v>29</v>
      </c>
      <c r="D35" s="21" t="s">
        <v>86</v>
      </c>
      <c r="E35" s="21" t="s">
        <v>87</v>
      </c>
      <c r="F35" s="21" t="s">
        <v>10</v>
      </c>
      <c r="G35" s="24"/>
    </row>
    <row r="36" spans="1:7" s="1" customFormat="1" ht="30">
      <c r="A36" s="30" t="s">
        <v>55</v>
      </c>
      <c r="B36" s="18" t="s">
        <v>43</v>
      </c>
      <c r="C36" s="18" t="s">
        <v>44</v>
      </c>
      <c r="D36" s="26" t="s">
        <v>88</v>
      </c>
      <c r="E36" s="18" t="s">
        <v>89</v>
      </c>
      <c r="F36" s="18" t="s">
        <v>10</v>
      </c>
      <c r="G36" s="23"/>
    </row>
    <row r="37" spans="1:7">
      <c r="A37" s="20" t="s">
        <v>90</v>
      </c>
      <c r="B37" s="21" t="s">
        <v>23</v>
      </c>
      <c r="C37" s="21" t="s">
        <v>24</v>
      </c>
      <c r="D37" s="22" t="s">
        <v>91</v>
      </c>
      <c r="E37" s="21" t="s">
        <v>26</v>
      </c>
      <c r="F37" s="21" t="s">
        <v>10</v>
      </c>
      <c r="G37" s="24"/>
    </row>
    <row r="38" spans="1:7" ht="30">
      <c r="A38" s="20" t="s">
        <v>90</v>
      </c>
      <c r="B38" s="25" t="s">
        <v>92</v>
      </c>
      <c r="C38" s="21" t="s">
        <v>93</v>
      </c>
      <c r="D38" s="22" t="s">
        <v>94</v>
      </c>
      <c r="E38" s="21" t="s">
        <v>384</v>
      </c>
      <c r="F38" s="21" t="s">
        <v>10</v>
      </c>
      <c r="G38" s="24"/>
    </row>
    <row r="39" spans="1:7">
      <c r="A39" s="20" t="s">
        <v>90</v>
      </c>
      <c r="B39" s="21" t="s">
        <v>68</v>
      </c>
      <c r="C39" s="21" t="s">
        <v>69</v>
      </c>
      <c r="D39" s="22" t="s">
        <v>95</v>
      </c>
      <c r="E39" s="21" t="s">
        <v>67</v>
      </c>
      <c r="F39" s="21" t="s">
        <v>10</v>
      </c>
      <c r="G39" s="24"/>
    </row>
    <row r="40" spans="1:7">
      <c r="A40" s="20" t="s">
        <v>90</v>
      </c>
      <c r="B40" s="21" t="s">
        <v>70</v>
      </c>
      <c r="C40" s="21" t="s">
        <v>69</v>
      </c>
      <c r="D40" s="22" t="s">
        <v>95</v>
      </c>
      <c r="E40" s="21" t="s">
        <v>67</v>
      </c>
      <c r="F40" s="21" t="s">
        <v>10</v>
      </c>
      <c r="G40" s="24"/>
    </row>
    <row r="41" spans="1:7">
      <c r="A41" s="20" t="s">
        <v>90</v>
      </c>
      <c r="B41" s="21" t="s">
        <v>73</v>
      </c>
      <c r="C41" s="21" t="s">
        <v>12</v>
      </c>
      <c r="D41" s="22" t="s">
        <v>96</v>
      </c>
      <c r="E41" s="21" t="s">
        <v>74</v>
      </c>
      <c r="F41" s="21" t="s">
        <v>10</v>
      </c>
      <c r="G41" s="24"/>
    </row>
    <row r="42" spans="1:7" ht="30">
      <c r="A42" s="20" t="s">
        <v>90</v>
      </c>
      <c r="B42" s="21" t="s">
        <v>75</v>
      </c>
      <c r="C42" s="21" t="s">
        <v>12</v>
      </c>
      <c r="D42" s="22" t="s">
        <v>95</v>
      </c>
      <c r="E42" s="21" t="s">
        <v>76</v>
      </c>
      <c r="F42" s="21" t="s">
        <v>10</v>
      </c>
      <c r="G42" s="24"/>
    </row>
    <row r="43" spans="1:7">
      <c r="A43" s="20" t="s">
        <v>90</v>
      </c>
      <c r="B43" s="21" t="s">
        <v>82</v>
      </c>
      <c r="C43" s="21" t="s">
        <v>12</v>
      </c>
      <c r="D43" s="22" t="s">
        <v>95</v>
      </c>
      <c r="E43" s="21" t="s">
        <v>67</v>
      </c>
      <c r="F43" s="21" t="s">
        <v>10</v>
      </c>
      <c r="G43" s="24"/>
    </row>
    <row r="44" spans="1:7">
      <c r="A44" s="20" t="s">
        <v>90</v>
      </c>
      <c r="B44" s="21" t="s">
        <v>97</v>
      </c>
      <c r="C44" s="21" t="s">
        <v>98</v>
      </c>
      <c r="D44" s="21" t="s">
        <v>90</v>
      </c>
      <c r="E44" s="21" t="s">
        <v>14</v>
      </c>
      <c r="F44" s="21" t="s">
        <v>10</v>
      </c>
      <c r="G44" s="24"/>
    </row>
    <row r="45" spans="1:7" s="1" customFormat="1" ht="30">
      <c r="A45" s="20" t="s">
        <v>90</v>
      </c>
      <c r="B45" s="18" t="s">
        <v>99</v>
      </c>
      <c r="C45" s="18" t="s">
        <v>100</v>
      </c>
      <c r="D45" s="26" t="s">
        <v>101</v>
      </c>
      <c r="E45" s="18" t="s">
        <v>45</v>
      </c>
      <c r="F45" s="18" t="s">
        <v>10</v>
      </c>
      <c r="G45" s="23"/>
    </row>
    <row r="46" spans="1:7" ht="30">
      <c r="A46" s="28" t="s">
        <v>102</v>
      </c>
      <c r="B46" s="25" t="s">
        <v>103</v>
      </c>
      <c r="C46" s="21" t="s">
        <v>104</v>
      </c>
      <c r="D46" s="22" t="s">
        <v>105</v>
      </c>
      <c r="E46" s="21" t="s">
        <v>106</v>
      </c>
      <c r="F46" s="21" t="s">
        <v>107</v>
      </c>
      <c r="G46" s="24"/>
    </row>
    <row r="47" spans="1:7" ht="30">
      <c r="A47" s="28" t="s">
        <v>102</v>
      </c>
      <c r="B47" s="25" t="s">
        <v>108</v>
      </c>
      <c r="C47" s="21" t="s">
        <v>104</v>
      </c>
      <c r="D47" s="22" t="s">
        <v>105</v>
      </c>
      <c r="E47" s="21" t="s">
        <v>106</v>
      </c>
      <c r="F47" s="21" t="s">
        <v>107</v>
      </c>
      <c r="G47" s="24"/>
    </row>
    <row r="48" spans="1:7" ht="30">
      <c r="A48" s="28" t="s">
        <v>102</v>
      </c>
      <c r="B48" s="21" t="s">
        <v>32</v>
      </c>
      <c r="C48" s="21" t="s">
        <v>33</v>
      </c>
      <c r="D48" s="22" t="s">
        <v>109</v>
      </c>
      <c r="E48" s="21" t="s">
        <v>34</v>
      </c>
      <c r="F48" s="21" t="s">
        <v>10</v>
      </c>
      <c r="G48" s="24"/>
    </row>
    <row r="49" spans="1:7" ht="30">
      <c r="A49" s="28" t="s">
        <v>102</v>
      </c>
      <c r="B49" s="21" t="s">
        <v>110</v>
      </c>
      <c r="C49" s="21" t="s">
        <v>33</v>
      </c>
      <c r="D49" s="22" t="s">
        <v>385</v>
      </c>
      <c r="E49" s="21" t="s">
        <v>34</v>
      </c>
      <c r="F49" s="21" t="s">
        <v>10</v>
      </c>
      <c r="G49" s="24"/>
    </row>
    <row r="50" spans="1:7" ht="30">
      <c r="A50" s="28" t="s">
        <v>102</v>
      </c>
      <c r="B50" s="21" t="s">
        <v>111</v>
      </c>
      <c r="C50" s="21" t="s">
        <v>112</v>
      </c>
      <c r="D50" s="22" t="s">
        <v>109</v>
      </c>
      <c r="E50" s="21" t="s">
        <v>34</v>
      </c>
      <c r="F50" s="21" t="s">
        <v>10</v>
      </c>
      <c r="G50" s="24"/>
    </row>
    <row r="51" spans="1:7" ht="45">
      <c r="A51" s="28" t="s">
        <v>102</v>
      </c>
      <c r="B51" s="21" t="s">
        <v>113</v>
      </c>
      <c r="C51" s="21" t="s">
        <v>114</v>
      </c>
      <c r="D51" s="22" t="s">
        <v>115</v>
      </c>
      <c r="E51" s="21" t="s">
        <v>45</v>
      </c>
      <c r="F51" s="21" t="s">
        <v>10</v>
      </c>
      <c r="G51" s="24"/>
    </row>
    <row r="52" spans="1:7" ht="30">
      <c r="A52" s="28" t="s">
        <v>102</v>
      </c>
      <c r="B52" s="21" t="s">
        <v>61</v>
      </c>
      <c r="C52" s="21" t="s">
        <v>116</v>
      </c>
      <c r="D52" s="22" t="s">
        <v>115</v>
      </c>
      <c r="E52" s="21" t="s">
        <v>63</v>
      </c>
      <c r="F52" s="21" t="s">
        <v>10</v>
      </c>
      <c r="G52" s="24"/>
    </row>
    <row r="53" spans="1:7" s="1" customFormat="1">
      <c r="A53" s="28" t="s">
        <v>102</v>
      </c>
      <c r="B53" s="18" t="s">
        <v>35</v>
      </c>
      <c r="C53" s="18" t="s">
        <v>29</v>
      </c>
      <c r="D53" s="26" t="s">
        <v>117</v>
      </c>
      <c r="E53" s="18" t="s">
        <v>37</v>
      </c>
      <c r="F53" s="18" t="s">
        <v>10</v>
      </c>
      <c r="G53" s="23"/>
    </row>
    <row r="54" spans="1:7" ht="30">
      <c r="A54" s="30" t="s">
        <v>118</v>
      </c>
      <c r="B54" s="21" t="s">
        <v>119</v>
      </c>
      <c r="C54" s="21" t="s">
        <v>120</v>
      </c>
      <c r="D54" s="21" t="s">
        <v>121</v>
      </c>
      <c r="E54" s="21">
        <v>20613</v>
      </c>
      <c r="F54" s="21" t="s">
        <v>107</v>
      </c>
      <c r="G54" s="24"/>
    </row>
    <row r="55" spans="1:7">
      <c r="A55" s="30" t="s">
        <v>118</v>
      </c>
      <c r="B55" s="21" t="s">
        <v>122</v>
      </c>
      <c r="C55" s="21" t="s">
        <v>123</v>
      </c>
      <c r="D55" s="22" t="s">
        <v>124</v>
      </c>
      <c r="E55" s="21" t="s">
        <v>84</v>
      </c>
      <c r="F55" s="21" t="s">
        <v>107</v>
      </c>
      <c r="G55" s="24"/>
    </row>
    <row r="56" spans="1:7" ht="30">
      <c r="A56" s="30" t="s">
        <v>118</v>
      </c>
      <c r="B56" s="21" t="s">
        <v>125</v>
      </c>
      <c r="C56" s="21" t="s">
        <v>126</v>
      </c>
      <c r="D56" s="22" t="s">
        <v>124</v>
      </c>
      <c r="E56" s="21" t="s">
        <v>84</v>
      </c>
      <c r="F56" s="21" t="s">
        <v>107</v>
      </c>
      <c r="G56" s="24"/>
    </row>
    <row r="57" spans="1:7" ht="45">
      <c r="A57" s="30" t="s">
        <v>118</v>
      </c>
      <c r="B57" s="21" t="s">
        <v>127</v>
      </c>
      <c r="C57" s="21" t="s">
        <v>128</v>
      </c>
      <c r="D57" s="22" t="s">
        <v>124</v>
      </c>
      <c r="E57" s="21">
        <v>117474</v>
      </c>
      <c r="F57" s="21" t="s">
        <v>107</v>
      </c>
      <c r="G57" s="24"/>
    </row>
    <row r="58" spans="1:7" ht="60">
      <c r="A58" s="30" t="s">
        <v>118</v>
      </c>
      <c r="B58" s="21" t="s">
        <v>129</v>
      </c>
      <c r="C58" s="21" t="s">
        <v>128</v>
      </c>
      <c r="D58" s="22" t="s">
        <v>124</v>
      </c>
      <c r="E58" s="21" t="s">
        <v>130</v>
      </c>
      <c r="F58" s="21" t="s">
        <v>107</v>
      </c>
      <c r="G58" s="24"/>
    </row>
    <row r="59" spans="1:7" ht="30">
      <c r="A59" s="30" t="s">
        <v>118</v>
      </c>
      <c r="B59" s="21" t="s">
        <v>131</v>
      </c>
      <c r="C59" s="21" t="s">
        <v>24</v>
      </c>
      <c r="D59" s="22" t="s">
        <v>386</v>
      </c>
      <c r="E59" s="21" t="s">
        <v>26</v>
      </c>
      <c r="F59" s="21" t="s">
        <v>10</v>
      </c>
      <c r="G59" s="24"/>
    </row>
    <row r="60" spans="1:7">
      <c r="A60" s="30" t="s">
        <v>118</v>
      </c>
      <c r="B60" s="21" t="s">
        <v>132</v>
      </c>
      <c r="C60" s="21" t="s">
        <v>24</v>
      </c>
      <c r="D60" s="22" t="s">
        <v>124</v>
      </c>
      <c r="E60" s="21" t="s">
        <v>84</v>
      </c>
      <c r="F60" s="21" t="s">
        <v>107</v>
      </c>
      <c r="G60" s="24"/>
    </row>
    <row r="61" spans="1:7">
      <c r="A61" s="30" t="s">
        <v>118</v>
      </c>
      <c r="B61" s="21" t="s">
        <v>23</v>
      </c>
      <c r="C61" s="21" t="s">
        <v>24</v>
      </c>
      <c r="D61" s="22" t="s">
        <v>387</v>
      </c>
      <c r="E61" s="21" t="s">
        <v>26</v>
      </c>
      <c r="F61" s="21" t="s">
        <v>10</v>
      </c>
      <c r="G61" s="24"/>
    </row>
    <row r="62" spans="1:7">
      <c r="A62" s="30" t="s">
        <v>118</v>
      </c>
      <c r="B62" s="21" t="s">
        <v>133</v>
      </c>
      <c r="C62" s="21" t="s">
        <v>24</v>
      </c>
      <c r="D62" s="22" t="s">
        <v>124</v>
      </c>
      <c r="E62" s="21" t="s">
        <v>84</v>
      </c>
      <c r="F62" s="21" t="s">
        <v>107</v>
      </c>
      <c r="G62" s="24"/>
    </row>
    <row r="63" spans="1:7">
      <c r="A63" s="30" t="s">
        <v>118</v>
      </c>
      <c r="B63" s="21" t="s">
        <v>134</v>
      </c>
      <c r="C63" s="21" t="s">
        <v>104</v>
      </c>
      <c r="D63" s="21" t="s">
        <v>121</v>
      </c>
      <c r="E63" s="21">
        <v>13079</v>
      </c>
      <c r="F63" s="21" t="s">
        <v>10</v>
      </c>
      <c r="G63" s="24"/>
    </row>
    <row r="64" spans="1:7" ht="30">
      <c r="A64" s="30" t="s">
        <v>118</v>
      </c>
      <c r="B64" s="21" t="s">
        <v>135</v>
      </c>
      <c r="C64" s="21" t="s">
        <v>136</v>
      </c>
      <c r="D64" s="22" t="s">
        <v>388</v>
      </c>
      <c r="E64" s="21" t="s">
        <v>137</v>
      </c>
      <c r="F64" s="21" t="s">
        <v>10</v>
      </c>
      <c r="G64" s="24"/>
    </row>
    <row r="65" spans="1:7">
      <c r="A65" s="30" t="s">
        <v>118</v>
      </c>
      <c r="B65" s="21" t="s">
        <v>138</v>
      </c>
      <c r="C65" s="21" t="s">
        <v>136</v>
      </c>
      <c r="D65" s="22" t="s">
        <v>139</v>
      </c>
      <c r="E65" s="21" t="s">
        <v>140</v>
      </c>
      <c r="F65" s="21" t="s">
        <v>10</v>
      </c>
      <c r="G65" s="24"/>
    </row>
    <row r="66" spans="1:7" ht="30">
      <c r="A66" s="30" t="s">
        <v>118</v>
      </c>
      <c r="B66" s="25" t="s">
        <v>103</v>
      </c>
      <c r="C66" s="21" t="s">
        <v>104</v>
      </c>
      <c r="D66" s="22" t="s">
        <v>389</v>
      </c>
      <c r="E66" s="21" t="s">
        <v>106</v>
      </c>
      <c r="F66" s="21" t="s">
        <v>107</v>
      </c>
      <c r="G66" s="24"/>
    </row>
    <row r="67" spans="1:7" ht="30">
      <c r="A67" s="30" t="s">
        <v>118</v>
      </c>
      <c r="B67" s="25" t="s">
        <v>108</v>
      </c>
      <c r="C67" s="21" t="s">
        <v>104</v>
      </c>
      <c r="D67" s="22" t="s">
        <v>141</v>
      </c>
      <c r="E67" s="21" t="s">
        <v>106</v>
      </c>
      <c r="F67" s="21" t="s">
        <v>107</v>
      </c>
      <c r="G67" s="24"/>
    </row>
    <row r="68" spans="1:7" ht="30">
      <c r="A68" s="30" t="s">
        <v>118</v>
      </c>
      <c r="B68" s="25" t="s">
        <v>142</v>
      </c>
      <c r="C68" s="21" t="s">
        <v>104</v>
      </c>
      <c r="D68" s="22" t="s">
        <v>141</v>
      </c>
      <c r="E68" s="21" t="s">
        <v>106</v>
      </c>
      <c r="F68" s="21" t="s">
        <v>107</v>
      </c>
      <c r="G68" s="24"/>
    </row>
    <row r="69" spans="1:7" ht="30">
      <c r="A69" s="30" t="s">
        <v>118</v>
      </c>
      <c r="B69" s="21" t="s">
        <v>143</v>
      </c>
      <c r="C69" s="21" t="s">
        <v>7</v>
      </c>
      <c r="D69" s="22" t="s">
        <v>139</v>
      </c>
      <c r="E69" s="21" t="s">
        <v>26</v>
      </c>
      <c r="F69" s="21" t="s">
        <v>10</v>
      </c>
      <c r="G69" s="24"/>
    </row>
    <row r="70" spans="1:7">
      <c r="A70" s="30" t="s">
        <v>118</v>
      </c>
      <c r="B70" s="21" t="s">
        <v>144</v>
      </c>
      <c r="C70" s="21" t="s">
        <v>7</v>
      </c>
      <c r="D70" s="22" t="s">
        <v>390</v>
      </c>
      <c r="E70" s="21" t="s">
        <v>26</v>
      </c>
      <c r="F70" s="21" t="s">
        <v>10</v>
      </c>
      <c r="G70" s="24"/>
    </row>
    <row r="71" spans="1:7">
      <c r="A71" s="30" t="s">
        <v>118</v>
      </c>
      <c r="B71" s="21" t="s">
        <v>145</v>
      </c>
      <c r="C71" s="21" t="s">
        <v>7</v>
      </c>
      <c r="D71" s="21" t="s">
        <v>121</v>
      </c>
      <c r="E71" s="21" t="s">
        <v>26</v>
      </c>
      <c r="F71" s="21" t="s">
        <v>10</v>
      </c>
      <c r="G71" s="24"/>
    </row>
    <row r="72" spans="1:7">
      <c r="A72" s="30" t="s">
        <v>118</v>
      </c>
      <c r="B72" s="21" t="s">
        <v>56</v>
      </c>
      <c r="C72" s="21" t="s">
        <v>7</v>
      </c>
      <c r="D72" s="22" t="s">
        <v>391</v>
      </c>
      <c r="E72" s="21" t="s">
        <v>26</v>
      </c>
      <c r="F72" s="21" t="s">
        <v>10</v>
      </c>
      <c r="G72" s="24"/>
    </row>
    <row r="73" spans="1:7">
      <c r="A73" s="30" t="s">
        <v>118</v>
      </c>
      <c r="B73" s="21" t="s">
        <v>146</v>
      </c>
      <c r="C73" s="21" t="s">
        <v>7</v>
      </c>
      <c r="D73" s="22" t="s">
        <v>139</v>
      </c>
      <c r="E73" s="21" t="s">
        <v>26</v>
      </c>
      <c r="F73" s="21" t="s">
        <v>10</v>
      </c>
      <c r="G73" s="24"/>
    </row>
    <row r="74" spans="1:7" ht="30">
      <c r="A74" s="30" t="s">
        <v>118</v>
      </c>
      <c r="B74" s="21" t="s">
        <v>147</v>
      </c>
      <c r="C74" s="21" t="s">
        <v>7</v>
      </c>
      <c r="D74" s="22" t="s">
        <v>139</v>
      </c>
      <c r="E74" s="21" t="s">
        <v>26</v>
      </c>
      <c r="F74" s="21" t="s">
        <v>10</v>
      </c>
      <c r="G74" s="24"/>
    </row>
    <row r="75" spans="1:7" ht="45">
      <c r="A75" s="30" t="s">
        <v>118</v>
      </c>
      <c r="B75" s="21" t="s">
        <v>58</v>
      </c>
      <c r="C75" s="21" t="s">
        <v>7</v>
      </c>
      <c r="D75" s="22" t="s">
        <v>392</v>
      </c>
      <c r="E75" s="21" t="s">
        <v>26</v>
      </c>
      <c r="F75" s="21" t="s">
        <v>10</v>
      </c>
      <c r="G75" s="24"/>
    </row>
    <row r="76" spans="1:7" ht="30">
      <c r="A76" s="30" t="s">
        <v>118</v>
      </c>
      <c r="B76" s="21" t="s">
        <v>148</v>
      </c>
      <c r="C76" s="21" t="s">
        <v>7</v>
      </c>
      <c r="D76" s="22" t="s">
        <v>139</v>
      </c>
      <c r="E76" s="21" t="s">
        <v>26</v>
      </c>
      <c r="F76" s="21" t="s">
        <v>10</v>
      </c>
      <c r="G76" s="24"/>
    </row>
    <row r="77" spans="1:7">
      <c r="A77" s="30" t="s">
        <v>118</v>
      </c>
      <c r="B77" s="21" t="s">
        <v>149</v>
      </c>
      <c r="C77" s="21" t="s">
        <v>7</v>
      </c>
      <c r="D77" s="22" t="s">
        <v>139</v>
      </c>
      <c r="E77" s="21" t="s">
        <v>26</v>
      </c>
      <c r="F77" s="21" t="s">
        <v>10</v>
      </c>
      <c r="G77" s="24"/>
    </row>
    <row r="78" spans="1:7" ht="30">
      <c r="A78" s="30" t="s">
        <v>118</v>
      </c>
      <c r="B78" s="21" t="s">
        <v>32</v>
      </c>
      <c r="C78" s="21" t="s">
        <v>33</v>
      </c>
      <c r="D78" s="22" t="s">
        <v>387</v>
      </c>
      <c r="E78" s="21" t="s">
        <v>34</v>
      </c>
      <c r="F78" s="21" t="s">
        <v>10</v>
      </c>
      <c r="G78" s="24"/>
    </row>
    <row r="79" spans="1:7" ht="30">
      <c r="A79" s="30" t="s">
        <v>118</v>
      </c>
      <c r="B79" s="21" t="s">
        <v>110</v>
      </c>
      <c r="C79" s="21" t="s">
        <v>33</v>
      </c>
      <c r="D79" s="22" t="s">
        <v>387</v>
      </c>
      <c r="E79" s="21" t="s">
        <v>34</v>
      </c>
      <c r="F79" s="21" t="s">
        <v>10</v>
      </c>
      <c r="G79" s="24"/>
    </row>
    <row r="80" spans="1:7" ht="60">
      <c r="A80" s="30" t="s">
        <v>118</v>
      </c>
      <c r="B80" s="21" t="s">
        <v>150</v>
      </c>
      <c r="C80" s="21" t="s">
        <v>48</v>
      </c>
      <c r="D80" s="22" t="s">
        <v>151</v>
      </c>
      <c r="E80" s="21" t="s">
        <v>152</v>
      </c>
      <c r="F80" s="21" t="s">
        <v>10</v>
      </c>
      <c r="G80" s="24"/>
    </row>
    <row r="81" spans="1:7" ht="45">
      <c r="A81" s="30" t="s">
        <v>118</v>
      </c>
      <c r="B81" s="21" t="s">
        <v>153</v>
      </c>
      <c r="C81" s="21" t="s">
        <v>48</v>
      </c>
      <c r="D81" s="22" t="s">
        <v>154</v>
      </c>
      <c r="E81" s="21" t="s">
        <v>152</v>
      </c>
      <c r="F81" s="21" t="s">
        <v>10</v>
      </c>
      <c r="G81" s="24"/>
    </row>
    <row r="82" spans="1:7">
      <c r="A82" s="30" t="s">
        <v>118</v>
      </c>
      <c r="B82" s="21" t="s">
        <v>155</v>
      </c>
      <c r="C82" s="21" t="s">
        <v>48</v>
      </c>
      <c r="D82" s="22" t="s">
        <v>151</v>
      </c>
      <c r="E82" s="21" t="s">
        <v>152</v>
      </c>
      <c r="F82" s="21" t="s">
        <v>10</v>
      </c>
      <c r="G82" s="24"/>
    </row>
    <row r="83" spans="1:7">
      <c r="A83" s="30" t="s">
        <v>118</v>
      </c>
      <c r="B83" s="21" t="s">
        <v>156</v>
      </c>
      <c r="C83" s="21" t="s">
        <v>48</v>
      </c>
      <c r="D83" s="22" t="s">
        <v>393</v>
      </c>
      <c r="E83" s="21" t="s">
        <v>152</v>
      </c>
      <c r="F83" s="21" t="s">
        <v>10</v>
      </c>
      <c r="G83" s="24"/>
    </row>
    <row r="84" spans="1:7">
      <c r="A84" s="30" t="s">
        <v>118</v>
      </c>
      <c r="B84" s="21" t="s">
        <v>157</v>
      </c>
      <c r="C84" s="21" t="s">
        <v>48</v>
      </c>
      <c r="D84" s="22" t="s">
        <v>151</v>
      </c>
      <c r="E84" s="21" t="s">
        <v>152</v>
      </c>
      <c r="F84" s="21" t="s">
        <v>10</v>
      </c>
      <c r="G84" s="24"/>
    </row>
    <row r="85" spans="1:7" ht="30">
      <c r="A85" s="30" t="s">
        <v>118</v>
      </c>
      <c r="B85" s="25" t="s">
        <v>158</v>
      </c>
      <c r="C85" s="21" t="s">
        <v>48</v>
      </c>
      <c r="D85" s="22" t="s">
        <v>139</v>
      </c>
      <c r="E85" s="21" t="s">
        <v>159</v>
      </c>
      <c r="F85" s="21" t="s">
        <v>10</v>
      </c>
      <c r="G85" s="24"/>
    </row>
    <row r="86" spans="1:7">
      <c r="A86" s="30" t="s">
        <v>118</v>
      </c>
      <c r="B86" s="21" t="s">
        <v>160</v>
      </c>
      <c r="C86" s="21" t="s">
        <v>48</v>
      </c>
      <c r="D86" s="22" t="s">
        <v>161</v>
      </c>
      <c r="E86" s="21" t="s">
        <v>152</v>
      </c>
      <c r="F86" s="21" t="s">
        <v>10</v>
      </c>
      <c r="G86" s="24"/>
    </row>
    <row r="87" spans="1:7" ht="45">
      <c r="A87" s="30" t="s">
        <v>118</v>
      </c>
      <c r="B87" s="21" t="s">
        <v>162</v>
      </c>
      <c r="C87" s="21" t="s">
        <v>163</v>
      </c>
      <c r="D87" s="22" t="s">
        <v>164</v>
      </c>
      <c r="E87" s="21" t="s">
        <v>165</v>
      </c>
      <c r="F87" s="21" t="s">
        <v>10</v>
      </c>
      <c r="G87" s="24"/>
    </row>
    <row r="88" spans="1:7" ht="30">
      <c r="A88" s="30" t="s">
        <v>118</v>
      </c>
      <c r="B88" s="21" t="s">
        <v>166</v>
      </c>
      <c r="C88" s="21" t="s">
        <v>163</v>
      </c>
      <c r="D88" s="22" t="s">
        <v>167</v>
      </c>
      <c r="E88" s="21" t="s">
        <v>168</v>
      </c>
      <c r="F88" s="21" t="s">
        <v>10</v>
      </c>
      <c r="G88" s="24"/>
    </row>
    <row r="89" spans="1:7" ht="45">
      <c r="A89" s="30" t="s">
        <v>118</v>
      </c>
      <c r="B89" s="21" t="s">
        <v>111</v>
      </c>
      <c r="C89" s="21" t="s">
        <v>112</v>
      </c>
      <c r="D89" s="22" t="s">
        <v>394</v>
      </c>
      <c r="E89" s="21" t="s">
        <v>34</v>
      </c>
      <c r="F89" s="21" t="s">
        <v>10</v>
      </c>
      <c r="G89" s="24"/>
    </row>
    <row r="90" spans="1:7" ht="30">
      <c r="A90" s="30" t="s">
        <v>118</v>
      </c>
      <c r="B90" s="21" t="s">
        <v>169</v>
      </c>
      <c r="C90" s="21" t="s">
        <v>163</v>
      </c>
      <c r="D90" s="22" t="s">
        <v>164</v>
      </c>
      <c r="E90" s="21" t="s">
        <v>170</v>
      </c>
      <c r="F90" s="21" t="s">
        <v>10</v>
      </c>
      <c r="G90" s="24"/>
    </row>
    <row r="91" spans="1:7">
      <c r="A91" s="30" t="s">
        <v>118</v>
      </c>
      <c r="B91" s="21" t="s">
        <v>171</v>
      </c>
      <c r="C91" s="21" t="s">
        <v>172</v>
      </c>
      <c r="D91" s="22" t="s">
        <v>154</v>
      </c>
      <c r="E91" s="21" t="s">
        <v>152</v>
      </c>
      <c r="F91" s="21" t="s">
        <v>10</v>
      </c>
      <c r="G91" s="24"/>
    </row>
    <row r="92" spans="1:7" ht="30">
      <c r="A92" s="30" t="s">
        <v>118</v>
      </c>
      <c r="B92" s="25" t="s">
        <v>173</v>
      </c>
      <c r="C92" s="21" t="s">
        <v>174</v>
      </c>
      <c r="D92" s="22" t="s">
        <v>175</v>
      </c>
      <c r="E92" s="21" t="s">
        <v>106</v>
      </c>
      <c r="F92" s="21" t="s">
        <v>107</v>
      </c>
      <c r="G92" s="24"/>
    </row>
    <row r="93" spans="1:7" ht="30">
      <c r="A93" s="30" t="s">
        <v>118</v>
      </c>
      <c r="B93" s="25" t="s">
        <v>176</v>
      </c>
      <c r="C93" s="21" t="s">
        <v>172</v>
      </c>
      <c r="D93" s="22" t="s">
        <v>141</v>
      </c>
      <c r="E93" s="21" t="s">
        <v>106</v>
      </c>
      <c r="F93" s="21" t="s">
        <v>107</v>
      </c>
      <c r="G93" s="24"/>
    </row>
    <row r="94" spans="1:7" ht="45">
      <c r="A94" s="30" t="s">
        <v>118</v>
      </c>
      <c r="B94" s="21" t="s">
        <v>177</v>
      </c>
      <c r="C94" s="21" t="s">
        <v>163</v>
      </c>
      <c r="D94" s="22" t="s">
        <v>139</v>
      </c>
      <c r="E94" s="21" t="s">
        <v>178</v>
      </c>
      <c r="F94" s="21" t="s">
        <v>10</v>
      </c>
      <c r="G94" s="24"/>
    </row>
    <row r="95" spans="1:7" ht="30">
      <c r="A95" s="30" t="s">
        <v>118</v>
      </c>
      <c r="B95" s="21" t="s">
        <v>179</v>
      </c>
      <c r="C95" s="21" t="s">
        <v>180</v>
      </c>
      <c r="D95" s="22" t="s">
        <v>181</v>
      </c>
      <c r="E95" s="21" t="s">
        <v>182</v>
      </c>
      <c r="F95" s="21" t="s">
        <v>107</v>
      </c>
      <c r="G95" s="24"/>
    </row>
    <row r="96" spans="1:7" ht="30">
      <c r="A96" s="30" t="s">
        <v>118</v>
      </c>
      <c r="B96" s="21" t="s">
        <v>183</v>
      </c>
      <c r="C96" s="21" t="s">
        <v>180</v>
      </c>
      <c r="D96" s="21" t="s">
        <v>121</v>
      </c>
      <c r="E96" s="21">
        <v>36628</v>
      </c>
      <c r="F96" s="21" t="s">
        <v>107</v>
      </c>
      <c r="G96" s="24"/>
    </row>
    <row r="97" spans="1:7" ht="30">
      <c r="A97" s="30" t="s">
        <v>118</v>
      </c>
      <c r="B97" s="25" t="s">
        <v>184</v>
      </c>
      <c r="C97" s="21" t="s">
        <v>180</v>
      </c>
      <c r="D97" s="22" t="s">
        <v>124</v>
      </c>
      <c r="E97" s="21" t="s">
        <v>106</v>
      </c>
      <c r="F97" s="21" t="s">
        <v>107</v>
      </c>
      <c r="G97" s="24"/>
    </row>
    <row r="98" spans="1:7" ht="30">
      <c r="A98" s="30" t="s">
        <v>118</v>
      </c>
      <c r="B98" s="21" t="s">
        <v>185</v>
      </c>
      <c r="C98" s="21" t="s">
        <v>186</v>
      </c>
      <c r="D98" s="22" t="s">
        <v>181</v>
      </c>
      <c r="E98" s="21">
        <v>65798</v>
      </c>
      <c r="F98" s="21" t="s">
        <v>107</v>
      </c>
      <c r="G98" s="24"/>
    </row>
    <row r="99" spans="1:7" ht="30">
      <c r="A99" s="30" t="s">
        <v>118</v>
      </c>
      <c r="B99" s="21" t="s">
        <v>187</v>
      </c>
      <c r="C99" s="21" t="s">
        <v>186</v>
      </c>
      <c r="D99" s="22" t="s">
        <v>181</v>
      </c>
      <c r="E99" s="21">
        <v>51586</v>
      </c>
      <c r="F99" s="21" t="s">
        <v>107</v>
      </c>
      <c r="G99" s="24"/>
    </row>
    <row r="100" spans="1:7" ht="30">
      <c r="A100" s="30" t="s">
        <v>118</v>
      </c>
      <c r="B100" s="21" t="s">
        <v>188</v>
      </c>
      <c r="C100" s="21" t="s">
        <v>186</v>
      </c>
      <c r="D100" s="22" t="s">
        <v>181</v>
      </c>
      <c r="E100" s="21">
        <v>87721</v>
      </c>
      <c r="F100" s="21" t="s">
        <v>107</v>
      </c>
      <c r="G100" s="24"/>
    </row>
    <row r="101" spans="1:7" ht="30">
      <c r="A101" s="30" t="s">
        <v>118</v>
      </c>
      <c r="B101" s="21" t="s">
        <v>189</v>
      </c>
      <c r="C101" s="21" t="s">
        <v>93</v>
      </c>
      <c r="D101" s="22" t="s">
        <v>181</v>
      </c>
      <c r="E101" s="21">
        <v>47623</v>
      </c>
      <c r="F101" s="21" t="s">
        <v>107</v>
      </c>
      <c r="G101" s="24"/>
    </row>
    <row r="102" spans="1:7" ht="30">
      <c r="A102" s="30" t="s">
        <v>118</v>
      </c>
      <c r="B102" s="21" t="s">
        <v>190</v>
      </c>
      <c r="C102" s="21" t="s">
        <v>93</v>
      </c>
      <c r="D102" s="22" t="s">
        <v>181</v>
      </c>
      <c r="E102" s="21">
        <v>76129</v>
      </c>
      <c r="F102" s="21" t="s">
        <v>107</v>
      </c>
      <c r="G102" s="24"/>
    </row>
    <row r="103" spans="1:7" ht="30">
      <c r="A103" s="30" t="s">
        <v>118</v>
      </c>
      <c r="B103" s="21" t="s">
        <v>191</v>
      </c>
      <c r="C103" s="21" t="s">
        <v>186</v>
      </c>
      <c r="D103" s="22" t="s">
        <v>192</v>
      </c>
      <c r="E103" s="21" t="s">
        <v>193</v>
      </c>
      <c r="F103" s="21" t="s">
        <v>10</v>
      </c>
      <c r="G103" s="24"/>
    </row>
    <row r="104" spans="1:7" ht="30">
      <c r="A104" s="30" t="s">
        <v>118</v>
      </c>
      <c r="B104" s="21" t="s">
        <v>194</v>
      </c>
      <c r="C104" s="21" t="s">
        <v>195</v>
      </c>
      <c r="D104" s="22" t="s">
        <v>181</v>
      </c>
      <c r="E104" s="21" t="s">
        <v>196</v>
      </c>
      <c r="F104" s="21" t="s">
        <v>10</v>
      </c>
      <c r="G104" s="24"/>
    </row>
    <row r="105" spans="1:7" ht="30">
      <c r="A105" s="30" t="s">
        <v>118</v>
      </c>
      <c r="B105" s="21" t="s">
        <v>61</v>
      </c>
      <c r="C105" s="21" t="s">
        <v>62</v>
      </c>
      <c r="D105" s="22" t="s">
        <v>139</v>
      </c>
      <c r="E105" s="21" t="s">
        <v>63</v>
      </c>
      <c r="F105" s="21" t="s">
        <v>10</v>
      </c>
      <c r="G105" s="24"/>
    </row>
    <row r="106" spans="1:7" ht="45">
      <c r="A106" s="30" t="s">
        <v>118</v>
      </c>
      <c r="B106" s="21" t="s">
        <v>197</v>
      </c>
      <c r="C106" s="21" t="s">
        <v>69</v>
      </c>
      <c r="D106" s="21" t="s">
        <v>121</v>
      </c>
      <c r="E106" s="21">
        <v>97550</v>
      </c>
      <c r="F106" s="21" t="s">
        <v>107</v>
      </c>
      <c r="G106" s="24"/>
    </row>
    <row r="107" spans="1:7">
      <c r="A107" s="30" t="s">
        <v>118</v>
      </c>
      <c r="B107" s="21" t="s">
        <v>198</v>
      </c>
      <c r="C107" s="21" t="s">
        <v>69</v>
      </c>
      <c r="D107" s="22" t="s">
        <v>199</v>
      </c>
      <c r="E107" s="21" t="s">
        <v>79</v>
      </c>
      <c r="F107" s="21" t="s">
        <v>10</v>
      </c>
      <c r="G107" s="24"/>
    </row>
    <row r="108" spans="1:7">
      <c r="A108" s="30" t="s">
        <v>118</v>
      </c>
      <c r="B108" s="21" t="s">
        <v>200</v>
      </c>
      <c r="C108" s="21" t="s">
        <v>65</v>
      </c>
      <c r="D108" s="22" t="s">
        <v>139</v>
      </c>
      <c r="E108" s="21" t="s">
        <v>201</v>
      </c>
      <c r="F108" s="21" t="s">
        <v>10</v>
      </c>
      <c r="G108" s="24"/>
    </row>
    <row r="109" spans="1:7" ht="30">
      <c r="A109" s="30" t="s">
        <v>118</v>
      </c>
      <c r="B109" s="21" t="s">
        <v>68</v>
      </c>
      <c r="C109" s="21" t="s">
        <v>69</v>
      </c>
      <c r="D109" s="22" t="s">
        <v>202</v>
      </c>
      <c r="E109" s="21" t="s">
        <v>67</v>
      </c>
      <c r="F109" s="21" t="s">
        <v>10</v>
      </c>
      <c r="G109" s="24"/>
    </row>
    <row r="110" spans="1:7">
      <c r="A110" s="30" t="s">
        <v>118</v>
      </c>
      <c r="B110" s="21" t="s">
        <v>70</v>
      </c>
      <c r="C110" s="21" t="s">
        <v>69</v>
      </c>
      <c r="D110" s="21" t="s">
        <v>203</v>
      </c>
      <c r="E110" s="21" t="s">
        <v>67</v>
      </c>
      <c r="F110" s="21" t="s">
        <v>10</v>
      </c>
      <c r="G110" s="24"/>
    </row>
    <row r="111" spans="1:7" ht="30">
      <c r="A111" s="30" t="s">
        <v>118</v>
      </c>
      <c r="B111" s="21" t="s">
        <v>71</v>
      </c>
      <c r="C111" s="21" t="s">
        <v>69</v>
      </c>
      <c r="D111" s="22" t="s">
        <v>139</v>
      </c>
      <c r="E111" s="21" t="s">
        <v>63</v>
      </c>
      <c r="F111" s="21" t="s">
        <v>10</v>
      </c>
      <c r="G111" s="24"/>
    </row>
    <row r="112" spans="1:7" ht="30">
      <c r="A112" s="30" t="s">
        <v>118</v>
      </c>
      <c r="B112" s="21" t="s">
        <v>204</v>
      </c>
      <c r="C112" s="21" t="s">
        <v>69</v>
      </c>
      <c r="D112" s="22" t="s">
        <v>139</v>
      </c>
      <c r="E112" s="21" t="s">
        <v>63</v>
      </c>
      <c r="F112" s="21" t="s">
        <v>10</v>
      </c>
      <c r="G112" s="24"/>
    </row>
    <row r="113" spans="1:7" ht="45">
      <c r="A113" s="30" t="s">
        <v>118</v>
      </c>
      <c r="B113" s="21" t="s">
        <v>205</v>
      </c>
      <c r="C113" s="21" t="s">
        <v>69</v>
      </c>
      <c r="D113" s="21" t="s">
        <v>121</v>
      </c>
      <c r="E113" s="21">
        <v>13096</v>
      </c>
      <c r="F113" s="21" t="s">
        <v>107</v>
      </c>
      <c r="G113" s="24"/>
    </row>
    <row r="114" spans="1:7" ht="30">
      <c r="A114" s="30" t="s">
        <v>118</v>
      </c>
      <c r="B114" s="21" t="s">
        <v>206</v>
      </c>
      <c r="C114" s="21" t="s">
        <v>69</v>
      </c>
      <c r="D114" s="22" t="s">
        <v>395</v>
      </c>
      <c r="E114" s="21">
        <v>45740</v>
      </c>
      <c r="F114" s="21" t="s">
        <v>107</v>
      </c>
      <c r="G114" s="24"/>
    </row>
    <row r="115" spans="1:7" ht="30">
      <c r="A115" s="30" t="s">
        <v>118</v>
      </c>
      <c r="B115" s="21" t="s">
        <v>207</v>
      </c>
      <c r="C115" s="21" t="s">
        <v>12</v>
      </c>
      <c r="D115" s="22" t="s">
        <v>141</v>
      </c>
      <c r="E115" s="21" t="s">
        <v>79</v>
      </c>
      <c r="F115" s="21" t="s">
        <v>10</v>
      </c>
      <c r="G115" s="24"/>
    </row>
    <row r="116" spans="1:7" ht="45">
      <c r="A116" s="30" t="s">
        <v>118</v>
      </c>
      <c r="B116" s="21" t="s">
        <v>208</v>
      </c>
      <c r="C116" s="21" t="s">
        <v>12</v>
      </c>
      <c r="D116" s="22" t="s">
        <v>396</v>
      </c>
      <c r="E116" s="21" t="s">
        <v>79</v>
      </c>
      <c r="F116" s="21" t="s">
        <v>10</v>
      </c>
      <c r="G116" s="24"/>
    </row>
    <row r="117" spans="1:7">
      <c r="A117" s="30" t="s">
        <v>118</v>
      </c>
      <c r="B117" s="21" t="s">
        <v>73</v>
      </c>
      <c r="C117" s="21" t="s">
        <v>12</v>
      </c>
      <c r="D117" s="22" t="s">
        <v>167</v>
      </c>
      <c r="E117" s="21" t="s">
        <v>74</v>
      </c>
      <c r="F117" s="21" t="s">
        <v>10</v>
      </c>
      <c r="G117" s="24"/>
    </row>
    <row r="118" spans="1:7" ht="30">
      <c r="A118" s="30" t="s">
        <v>118</v>
      </c>
      <c r="B118" s="21" t="s">
        <v>209</v>
      </c>
      <c r="C118" s="21" t="s">
        <v>12</v>
      </c>
      <c r="D118" s="22" t="s">
        <v>141</v>
      </c>
      <c r="E118" s="21" t="s">
        <v>79</v>
      </c>
      <c r="F118" s="21" t="s">
        <v>10</v>
      </c>
      <c r="G118" s="24"/>
    </row>
    <row r="119" spans="1:7" ht="30">
      <c r="A119" s="30" t="s">
        <v>118</v>
      </c>
      <c r="B119" s="21" t="s">
        <v>75</v>
      </c>
      <c r="C119" s="21" t="s">
        <v>12</v>
      </c>
      <c r="D119" s="22" t="s">
        <v>397</v>
      </c>
      <c r="E119" s="21" t="s">
        <v>76</v>
      </c>
      <c r="F119" s="21" t="s">
        <v>10</v>
      </c>
      <c r="G119" s="24"/>
    </row>
    <row r="120" spans="1:7" ht="30">
      <c r="A120" s="30" t="s">
        <v>118</v>
      </c>
      <c r="B120" s="21" t="s">
        <v>210</v>
      </c>
      <c r="C120" s="21" t="s">
        <v>12</v>
      </c>
      <c r="D120" s="22" t="s">
        <v>398</v>
      </c>
      <c r="E120" s="21" t="s">
        <v>211</v>
      </c>
      <c r="F120" s="21" t="s">
        <v>10</v>
      </c>
      <c r="G120" s="24"/>
    </row>
    <row r="121" spans="1:7">
      <c r="A121" s="30" t="s">
        <v>118</v>
      </c>
      <c r="B121" s="21" t="s">
        <v>77</v>
      </c>
      <c r="C121" s="21" t="s">
        <v>12</v>
      </c>
      <c r="D121" s="22" t="s">
        <v>399</v>
      </c>
      <c r="E121" s="21" t="s">
        <v>79</v>
      </c>
      <c r="F121" s="21" t="s">
        <v>10</v>
      </c>
      <c r="G121" s="24"/>
    </row>
    <row r="122" spans="1:7">
      <c r="A122" s="30" t="s">
        <v>118</v>
      </c>
      <c r="B122" s="21" t="s">
        <v>212</v>
      </c>
      <c r="C122" s="21" t="s">
        <v>12</v>
      </c>
      <c r="D122" s="22" t="s">
        <v>213</v>
      </c>
      <c r="E122" s="21" t="s">
        <v>67</v>
      </c>
      <c r="F122" s="21" t="s">
        <v>10</v>
      </c>
      <c r="G122" s="24"/>
    </row>
    <row r="123" spans="1:7">
      <c r="A123" s="30" t="s">
        <v>118</v>
      </c>
      <c r="B123" s="21" t="s">
        <v>81</v>
      </c>
      <c r="C123" s="21" t="s">
        <v>12</v>
      </c>
      <c r="D123" s="21" t="s">
        <v>400</v>
      </c>
      <c r="E123" s="21" t="s">
        <v>67</v>
      </c>
      <c r="F123" s="21" t="s">
        <v>10</v>
      </c>
      <c r="G123" s="24"/>
    </row>
    <row r="124" spans="1:7">
      <c r="A124" s="30" t="s">
        <v>118</v>
      </c>
      <c r="B124" s="21" t="s">
        <v>82</v>
      </c>
      <c r="C124" s="21" t="s">
        <v>12</v>
      </c>
      <c r="D124" s="22" t="s">
        <v>139</v>
      </c>
      <c r="E124" s="21" t="s">
        <v>67</v>
      </c>
      <c r="F124" s="21" t="s">
        <v>10</v>
      </c>
      <c r="G124" s="24"/>
    </row>
    <row r="125" spans="1:7" ht="30">
      <c r="A125" s="30" t="s">
        <v>118</v>
      </c>
      <c r="B125" s="21" t="s">
        <v>214</v>
      </c>
      <c r="C125" s="21" t="s">
        <v>12</v>
      </c>
      <c r="D125" s="22" t="s">
        <v>401</v>
      </c>
      <c r="E125" s="21" t="s">
        <v>74</v>
      </c>
      <c r="F125" s="21" t="s">
        <v>10</v>
      </c>
      <c r="G125" s="24"/>
    </row>
    <row r="126" spans="1:7">
      <c r="A126" s="30" t="s">
        <v>118</v>
      </c>
      <c r="B126" s="21" t="s">
        <v>215</v>
      </c>
      <c r="C126" s="21" t="s">
        <v>12</v>
      </c>
      <c r="D126" s="22" t="s">
        <v>402</v>
      </c>
      <c r="E126" s="21" t="s">
        <v>216</v>
      </c>
      <c r="F126" s="21" t="s">
        <v>10</v>
      </c>
      <c r="G126" s="24"/>
    </row>
    <row r="127" spans="1:7">
      <c r="A127" s="30" t="s">
        <v>118</v>
      </c>
      <c r="B127" s="21" t="s">
        <v>217</v>
      </c>
      <c r="C127" s="21" t="s">
        <v>12</v>
      </c>
      <c r="D127" s="22" t="s">
        <v>164</v>
      </c>
      <c r="E127" s="21" t="s">
        <v>152</v>
      </c>
      <c r="F127" s="21" t="s">
        <v>10</v>
      </c>
      <c r="G127" s="24"/>
    </row>
    <row r="128" spans="1:7" ht="30">
      <c r="A128" s="30" t="s">
        <v>118</v>
      </c>
      <c r="B128" s="21" t="s">
        <v>218</v>
      </c>
      <c r="C128" s="21" t="s">
        <v>12</v>
      </c>
      <c r="D128" s="22" t="s">
        <v>403</v>
      </c>
      <c r="E128" s="21" t="s">
        <v>79</v>
      </c>
      <c r="F128" s="21" t="s">
        <v>10</v>
      </c>
      <c r="G128" s="24"/>
    </row>
    <row r="129" spans="1:7" ht="45">
      <c r="A129" s="30" t="s">
        <v>118</v>
      </c>
      <c r="B129" s="21" t="s">
        <v>15</v>
      </c>
      <c r="C129" s="21" t="s">
        <v>12</v>
      </c>
      <c r="D129" s="22" t="s">
        <v>404</v>
      </c>
      <c r="E129" s="21" t="s">
        <v>79</v>
      </c>
      <c r="F129" s="21" t="s">
        <v>10</v>
      </c>
      <c r="G129" s="24"/>
    </row>
    <row r="130" spans="1:7" ht="45">
      <c r="A130" s="30" t="s">
        <v>118</v>
      </c>
      <c r="B130" s="21" t="s">
        <v>17</v>
      </c>
      <c r="C130" s="21" t="s">
        <v>12</v>
      </c>
      <c r="D130" s="22" t="s">
        <v>141</v>
      </c>
      <c r="E130" s="21" t="s">
        <v>63</v>
      </c>
      <c r="F130" s="21" t="s">
        <v>10</v>
      </c>
      <c r="G130" s="24"/>
    </row>
    <row r="131" spans="1:7">
      <c r="A131" s="30" t="s">
        <v>118</v>
      </c>
      <c r="B131" s="21" t="s">
        <v>219</v>
      </c>
      <c r="C131" s="21" t="s">
        <v>12</v>
      </c>
      <c r="D131" s="22" t="s">
        <v>139</v>
      </c>
      <c r="E131" s="21" t="s">
        <v>79</v>
      </c>
      <c r="F131" s="21" t="s">
        <v>10</v>
      </c>
      <c r="G131" s="24"/>
    </row>
    <row r="132" spans="1:7">
      <c r="A132" s="30" t="s">
        <v>118</v>
      </c>
      <c r="B132" s="21" t="s">
        <v>220</v>
      </c>
      <c r="C132" s="21" t="s">
        <v>12</v>
      </c>
      <c r="D132" s="22" t="s">
        <v>124</v>
      </c>
      <c r="E132" s="21" t="s">
        <v>152</v>
      </c>
      <c r="F132" s="21" t="s">
        <v>10</v>
      </c>
      <c r="G132" s="24"/>
    </row>
    <row r="133" spans="1:7" ht="30">
      <c r="A133" s="30" t="s">
        <v>118</v>
      </c>
      <c r="B133" s="21" t="s">
        <v>221</v>
      </c>
      <c r="C133" s="21" t="s">
        <v>12</v>
      </c>
      <c r="D133" s="22" t="s">
        <v>395</v>
      </c>
      <c r="E133" s="21">
        <v>69805</v>
      </c>
      <c r="F133" s="21" t="s">
        <v>107</v>
      </c>
      <c r="G133" s="24"/>
    </row>
    <row r="134" spans="1:7" ht="30">
      <c r="A134" s="30" t="s">
        <v>118</v>
      </c>
      <c r="B134" s="21" t="s">
        <v>222</v>
      </c>
      <c r="C134" s="21" t="s">
        <v>12</v>
      </c>
      <c r="D134" s="22" t="s">
        <v>403</v>
      </c>
      <c r="E134" s="21" t="s">
        <v>79</v>
      </c>
      <c r="F134" s="21" t="s">
        <v>10</v>
      </c>
      <c r="G134" s="24"/>
    </row>
    <row r="135" spans="1:7" ht="75">
      <c r="A135" s="30" t="s">
        <v>118</v>
      </c>
      <c r="B135" s="21" t="s">
        <v>223</v>
      </c>
      <c r="C135" s="21" t="s">
        <v>224</v>
      </c>
      <c r="D135" s="22" t="s">
        <v>121</v>
      </c>
      <c r="E135" s="21">
        <v>75638</v>
      </c>
      <c r="F135" s="21" t="s">
        <v>107</v>
      </c>
      <c r="G135" s="24"/>
    </row>
    <row r="136" spans="1:7" ht="30">
      <c r="A136" s="30" t="s">
        <v>118</v>
      </c>
      <c r="B136" s="21" t="s">
        <v>99</v>
      </c>
      <c r="C136" s="21" t="s">
        <v>100</v>
      </c>
      <c r="D136" s="22" t="s">
        <v>484</v>
      </c>
      <c r="E136" s="21" t="s">
        <v>45</v>
      </c>
      <c r="F136" s="21" t="s">
        <v>10</v>
      </c>
      <c r="G136" s="24"/>
    </row>
    <row r="137" spans="1:7" ht="30">
      <c r="A137" s="30" t="s">
        <v>118</v>
      </c>
      <c r="B137" s="21" t="s">
        <v>225</v>
      </c>
      <c r="C137" s="21" t="s">
        <v>100</v>
      </c>
      <c r="D137" s="22" t="s">
        <v>226</v>
      </c>
      <c r="E137" s="21" t="s">
        <v>45</v>
      </c>
      <c r="F137" s="21" t="s">
        <v>10</v>
      </c>
      <c r="G137" s="24"/>
    </row>
    <row r="138" spans="1:7" ht="30">
      <c r="A138" s="30" t="s">
        <v>118</v>
      </c>
      <c r="B138" s="21" t="s">
        <v>227</v>
      </c>
      <c r="C138" s="21" t="s">
        <v>228</v>
      </c>
      <c r="D138" s="21" t="s">
        <v>229</v>
      </c>
      <c r="E138" s="21" t="s">
        <v>84</v>
      </c>
      <c r="F138" s="21" t="s">
        <v>107</v>
      </c>
      <c r="G138" s="24"/>
    </row>
    <row r="139" spans="1:7" ht="30">
      <c r="A139" s="30" t="s">
        <v>118</v>
      </c>
      <c r="B139" s="21" t="s">
        <v>230</v>
      </c>
      <c r="C139" s="21" t="s">
        <v>228</v>
      </c>
      <c r="D139" s="22" t="s">
        <v>483</v>
      </c>
      <c r="E139" s="21" t="s">
        <v>45</v>
      </c>
      <c r="F139" s="21" t="s">
        <v>10</v>
      </c>
      <c r="G139" s="24"/>
    </row>
    <row r="140" spans="1:7" ht="45">
      <c r="A140" s="30" t="s">
        <v>118</v>
      </c>
      <c r="B140" s="21" t="s">
        <v>231</v>
      </c>
      <c r="C140" s="21" t="s">
        <v>228</v>
      </c>
      <c r="D140" s="22" t="s">
        <v>405</v>
      </c>
      <c r="E140" s="21">
        <v>41888</v>
      </c>
      <c r="F140" s="21" t="s">
        <v>107</v>
      </c>
      <c r="G140" s="24"/>
    </row>
    <row r="141" spans="1:7">
      <c r="A141" s="30" t="s">
        <v>118</v>
      </c>
      <c r="B141" s="21" t="s">
        <v>232</v>
      </c>
      <c r="C141" s="21" t="s">
        <v>233</v>
      </c>
      <c r="D141" s="22" t="s">
        <v>181</v>
      </c>
      <c r="E141" s="21">
        <v>8677</v>
      </c>
      <c r="F141" s="21" t="s">
        <v>107</v>
      </c>
      <c r="G141" s="24"/>
    </row>
    <row r="142" spans="1:7" ht="60">
      <c r="A142" s="30" t="s">
        <v>118</v>
      </c>
      <c r="B142" s="21" t="s">
        <v>234</v>
      </c>
      <c r="C142" s="21" t="s">
        <v>235</v>
      </c>
      <c r="D142" s="22" t="s">
        <v>164</v>
      </c>
      <c r="E142" s="21" t="s">
        <v>236</v>
      </c>
      <c r="F142" s="21" t="s">
        <v>107</v>
      </c>
      <c r="G142" s="24"/>
    </row>
    <row r="143" spans="1:7" ht="45">
      <c r="A143" s="30" t="s">
        <v>118</v>
      </c>
      <c r="B143" s="21" t="s">
        <v>237</v>
      </c>
      <c r="C143" s="21" t="s">
        <v>235</v>
      </c>
      <c r="D143" s="22" t="s">
        <v>164</v>
      </c>
      <c r="E143" s="21" t="s">
        <v>238</v>
      </c>
      <c r="F143" s="21" t="s">
        <v>107</v>
      </c>
      <c r="G143" s="24"/>
    </row>
    <row r="144" spans="1:7" ht="45">
      <c r="A144" s="30" t="s">
        <v>118</v>
      </c>
      <c r="B144" s="21" t="s">
        <v>239</v>
      </c>
      <c r="C144" s="21" t="s">
        <v>228</v>
      </c>
      <c r="D144" s="22" t="s">
        <v>405</v>
      </c>
      <c r="E144" s="21">
        <v>41989</v>
      </c>
      <c r="F144" s="21" t="s">
        <v>107</v>
      </c>
      <c r="G144" s="24"/>
    </row>
    <row r="145" spans="1:7" ht="45">
      <c r="A145" s="30" t="s">
        <v>118</v>
      </c>
      <c r="B145" s="21" t="s">
        <v>240</v>
      </c>
      <c r="C145" s="21" t="s">
        <v>228</v>
      </c>
      <c r="D145" s="22" t="s">
        <v>405</v>
      </c>
      <c r="E145" s="21">
        <v>41992</v>
      </c>
      <c r="F145" s="21" t="s">
        <v>107</v>
      </c>
      <c r="G145" s="24"/>
    </row>
    <row r="146" spans="1:7" ht="75">
      <c r="A146" s="30" t="s">
        <v>118</v>
      </c>
      <c r="B146" s="21" t="s">
        <v>241</v>
      </c>
      <c r="C146" s="21" t="s">
        <v>228</v>
      </c>
      <c r="D146" s="22" t="s">
        <v>405</v>
      </c>
      <c r="E146" s="21">
        <v>41994</v>
      </c>
      <c r="F146" s="21" t="s">
        <v>107</v>
      </c>
      <c r="G146" s="24"/>
    </row>
    <row r="147" spans="1:7" ht="75">
      <c r="A147" s="30" t="s">
        <v>118</v>
      </c>
      <c r="B147" s="21" t="s">
        <v>242</v>
      </c>
      <c r="C147" s="21" t="s">
        <v>228</v>
      </c>
      <c r="D147" s="22" t="s">
        <v>405</v>
      </c>
      <c r="E147" s="21">
        <v>41996</v>
      </c>
      <c r="F147" s="21" t="s">
        <v>107</v>
      </c>
      <c r="G147" s="24"/>
    </row>
    <row r="148" spans="1:7" ht="75">
      <c r="A148" s="30" t="s">
        <v>118</v>
      </c>
      <c r="B148" s="21" t="s">
        <v>243</v>
      </c>
      <c r="C148" s="21" t="s">
        <v>228</v>
      </c>
      <c r="D148" s="22" t="s">
        <v>405</v>
      </c>
      <c r="E148" s="21">
        <v>41998</v>
      </c>
      <c r="F148" s="21" t="s">
        <v>107</v>
      </c>
      <c r="G148" s="24"/>
    </row>
    <row r="149" spans="1:7" ht="30">
      <c r="A149" s="30" t="s">
        <v>118</v>
      </c>
      <c r="B149" s="21" t="s">
        <v>244</v>
      </c>
      <c r="C149" s="21" t="s">
        <v>29</v>
      </c>
      <c r="D149" s="25" t="s">
        <v>245</v>
      </c>
      <c r="E149" s="21" t="s">
        <v>246</v>
      </c>
      <c r="F149" s="21" t="s">
        <v>10</v>
      </c>
      <c r="G149" s="24"/>
    </row>
    <row r="150" spans="1:7" ht="45">
      <c r="A150" s="30" t="s">
        <v>118</v>
      </c>
      <c r="B150" s="25" t="s">
        <v>247</v>
      </c>
      <c r="C150" s="21" t="s">
        <v>29</v>
      </c>
      <c r="D150" s="22" t="s">
        <v>181</v>
      </c>
      <c r="E150" s="25" t="s">
        <v>248</v>
      </c>
      <c r="F150" s="25" t="s">
        <v>107</v>
      </c>
      <c r="G150" s="24"/>
    </row>
    <row r="151" spans="1:7" ht="45">
      <c r="A151" s="30" t="s">
        <v>118</v>
      </c>
      <c r="B151" s="21" t="s">
        <v>35</v>
      </c>
      <c r="C151" s="21" t="s">
        <v>29</v>
      </c>
      <c r="D151" s="22" t="s">
        <v>406</v>
      </c>
      <c r="E151" s="21" t="s">
        <v>249</v>
      </c>
      <c r="F151" s="21" t="s">
        <v>10</v>
      </c>
      <c r="G151" s="24"/>
    </row>
    <row r="152" spans="1:7" ht="30">
      <c r="A152" s="30" t="s">
        <v>118</v>
      </c>
      <c r="B152" s="21" t="s">
        <v>250</v>
      </c>
      <c r="C152" s="21" t="s">
        <v>29</v>
      </c>
      <c r="D152" s="22" t="s">
        <v>405</v>
      </c>
      <c r="E152" s="25" t="s">
        <v>251</v>
      </c>
      <c r="F152" s="25" t="s">
        <v>107</v>
      </c>
      <c r="G152" s="24"/>
    </row>
    <row r="153" spans="1:7" ht="30">
      <c r="A153" s="30" t="s">
        <v>118</v>
      </c>
      <c r="B153" s="21" t="s">
        <v>252</v>
      </c>
      <c r="C153" s="21" t="s">
        <v>29</v>
      </c>
      <c r="D153" s="25" t="s">
        <v>253</v>
      </c>
      <c r="E153" s="21" t="s">
        <v>246</v>
      </c>
      <c r="F153" s="21" t="s">
        <v>10</v>
      </c>
      <c r="G153" s="24"/>
    </row>
    <row r="154" spans="1:7" ht="30">
      <c r="A154" s="30" t="s">
        <v>118</v>
      </c>
      <c r="B154" s="25" t="s">
        <v>254</v>
      </c>
      <c r="C154" s="21" t="s">
        <v>29</v>
      </c>
      <c r="D154" s="22" t="s">
        <v>181</v>
      </c>
      <c r="E154" s="25" t="s">
        <v>255</v>
      </c>
      <c r="F154" s="25" t="s">
        <v>107</v>
      </c>
      <c r="G154" s="24"/>
    </row>
    <row r="155" spans="1:7" ht="30">
      <c r="A155" s="30" t="s">
        <v>118</v>
      </c>
      <c r="B155" s="25" t="s">
        <v>256</v>
      </c>
      <c r="C155" s="21" t="s">
        <v>29</v>
      </c>
      <c r="D155" s="22" t="s">
        <v>405</v>
      </c>
      <c r="E155" s="25" t="s">
        <v>257</v>
      </c>
      <c r="F155" s="25" t="s">
        <v>107</v>
      </c>
      <c r="G155" s="24"/>
    </row>
    <row r="156" spans="1:7" ht="30">
      <c r="A156" s="30" t="s">
        <v>118</v>
      </c>
      <c r="B156" s="25" t="s">
        <v>258</v>
      </c>
      <c r="C156" s="21" t="s">
        <v>259</v>
      </c>
      <c r="D156" s="22" t="s">
        <v>260</v>
      </c>
      <c r="E156" s="25" t="s">
        <v>261</v>
      </c>
      <c r="F156" s="25" t="s">
        <v>10</v>
      </c>
      <c r="G156" s="24"/>
    </row>
    <row r="157" spans="1:7" ht="30">
      <c r="A157" s="30" t="s">
        <v>118</v>
      </c>
      <c r="B157" s="25" t="s">
        <v>262</v>
      </c>
      <c r="C157" s="21" t="s">
        <v>29</v>
      </c>
      <c r="D157" s="22" t="s">
        <v>405</v>
      </c>
      <c r="E157" s="25" t="s">
        <v>248</v>
      </c>
      <c r="F157" s="25" t="s">
        <v>107</v>
      </c>
      <c r="G157" s="24"/>
    </row>
    <row r="158" spans="1:7" ht="30">
      <c r="A158" s="30" t="s">
        <v>118</v>
      </c>
      <c r="B158" s="25" t="s">
        <v>263</v>
      </c>
      <c r="C158" s="21" t="s">
        <v>29</v>
      </c>
      <c r="D158" s="22" t="s">
        <v>405</v>
      </c>
      <c r="E158" s="25" t="s">
        <v>264</v>
      </c>
      <c r="F158" s="25" t="s">
        <v>107</v>
      </c>
      <c r="G158" s="24"/>
    </row>
    <row r="159" spans="1:7" ht="45">
      <c r="A159" s="30" t="s">
        <v>118</v>
      </c>
      <c r="B159" s="25" t="s">
        <v>265</v>
      </c>
      <c r="C159" s="21" t="s">
        <v>29</v>
      </c>
      <c r="D159" s="22" t="s">
        <v>181</v>
      </c>
      <c r="E159" s="25" t="s">
        <v>251</v>
      </c>
      <c r="F159" s="25" t="s">
        <v>107</v>
      </c>
      <c r="G159" s="24"/>
    </row>
    <row r="160" spans="1:7" ht="135">
      <c r="A160" s="30" t="s">
        <v>118</v>
      </c>
      <c r="B160" s="21" t="s">
        <v>28</v>
      </c>
      <c r="C160" s="21" t="s">
        <v>29</v>
      </c>
      <c r="D160" s="22" t="s">
        <v>407</v>
      </c>
      <c r="E160" s="21" t="s">
        <v>84</v>
      </c>
      <c r="F160" s="21" t="s">
        <v>10</v>
      </c>
      <c r="G160" s="24"/>
    </row>
    <row r="161" spans="1:7">
      <c r="A161" s="30" t="s">
        <v>118</v>
      </c>
      <c r="B161" s="21" t="s">
        <v>266</v>
      </c>
      <c r="C161" s="21" t="s">
        <v>29</v>
      </c>
      <c r="D161" s="22" t="s">
        <v>181</v>
      </c>
      <c r="E161" s="21" t="s">
        <v>267</v>
      </c>
      <c r="F161" s="21" t="s">
        <v>107</v>
      </c>
      <c r="G161" s="24"/>
    </row>
    <row r="162" spans="1:7" ht="60">
      <c r="A162" s="30" t="s">
        <v>118</v>
      </c>
      <c r="B162" s="21" t="s">
        <v>268</v>
      </c>
      <c r="C162" s="21" t="s">
        <v>269</v>
      </c>
      <c r="D162" s="22" t="s">
        <v>270</v>
      </c>
      <c r="E162" s="21">
        <v>124192</v>
      </c>
      <c r="F162" s="21" t="s">
        <v>107</v>
      </c>
      <c r="G162" s="24"/>
    </row>
    <row r="163" spans="1:7" ht="30">
      <c r="A163" s="30" t="s">
        <v>118</v>
      </c>
      <c r="B163" s="21" t="s">
        <v>41</v>
      </c>
      <c r="C163" s="21" t="s">
        <v>271</v>
      </c>
      <c r="D163" s="25" t="s">
        <v>272</v>
      </c>
      <c r="E163" s="21" t="s">
        <v>246</v>
      </c>
      <c r="F163" s="21" t="s">
        <v>10</v>
      </c>
      <c r="G163" s="24"/>
    </row>
    <row r="164" spans="1:7" ht="45">
      <c r="A164" s="30" t="s">
        <v>118</v>
      </c>
      <c r="B164" s="25" t="s">
        <v>273</v>
      </c>
      <c r="C164" s="21" t="s">
        <v>29</v>
      </c>
      <c r="D164" s="22" t="s">
        <v>405</v>
      </c>
      <c r="E164" s="25" t="s">
        <v>255</v>
      </c>
      <c r="F164" s="25" t="s">
        <v>107</v>
      </c>
      <c r="G164" s="24"/>
    </row>
    <row r="165" spans="1:7" ht="30">
      <c r="A165" s="30" t="s">
        <v>118</v>
      </c>
      <c r="B165" s="25" t="s">
        <v>274</v>
      </c>
      <c r="C165" s="21" t="s">
        <v>29</v>
      </c>
      <c r="D165" s="22" t="s">
        <v>405</v>
      </c>
      <c r="E165" s="25" t="s">
        <v>251</v>
      </c>
      <c r="F165" s="25" t="s">
        <v>107</v>
      </c>
      <c r="G165" s="24"/>
    </row>
    <row r="166" spans="1:7" ht="30">
      <c r="A166" s="30" t="s">
        <v>118</v>
      </c>
      <c r="B166" s="25" t="s">
        <v>275</v>
      </c>
      <c r="C166" s="21" t="s">
        <v>29</v>
      </c>
      <c r="D166" s="22" t="s">
        <v>181</v>
      </c>
      <c r="E166" s="25" t="s">
        <v>251</v>
      </c>
      <c r="F166" s="25" t="s">
        <v>107</v>
      </c>
      <c r="G166" s="24"/>
    </row>
    <row r="167" spans="1:7">
      <c r="A167" s="30" t="s">
        <v>118</v>
      </c>
      <c r="B167" s="21" t="s">
        <v>276</v>
      </c>
      <c r="C167" s="21" t="s">
        <v>29</v>
      </c>
      <c r="D167" s="22" t="s">
        <v>181</v>
      </c>
      <c r="E167" s="21" t="s">
        <v>267</v>
      </c>
      <c r="F167" s="21" t="s">
        <v>107</v>
      </c>
      <c r="G167" s="24"/>
    </row>
    <row r="168" spans="1:7" ht="30">
      <c r="A168" s="30" t="s">
        <v>118</v>
      </c>
      <c r="B168" s="25" t="s">
        <v>277</v>
      </c>
      <c r="C168" s="21" t="s">
        <v>29</v>
      </c>
      <c r="D168" s="22" t="s">
        <v>181</v>
      </c>
      <c r="E168" s="25" t="s">
        <v>251</v>
      </c>
      <c r="F168" s="25" t="s">
        <v>107</v>
      </c>
      <c r="G168" s="24"/>
    </row>
    <row r="169" spans="1:7">
      <c r="A169" s="30" t="s">
        <v>118</v>
      </c>
      <c r="B169" s="21" t="s">
        <v>278</v>
      </c>
      <c r="C169" s="21" t="s">
        <v>29</v>
      </c>
      <c r="D169" s="25" t="s">
        <v>408</v>
      </c>
      <c r="E169" s="21" t="s">
        <v>246</v>
      </c>
      <c r="F169" s="21" t="s">
        <v>10</v>
      </c>
      <c r="G169" s="24"/>
    </row>
    <row r="170" spans="1:7">
      <c r="A170" s="30" t="s">
        <v>118</v>
      </c>
      <c r="B170" s="25" t="s">
        <v>279</v>
      </c>
      <c r="C170" s="21" t="s">
        <v>29</v>
      </c>
      <c r="D170" s="21" t="s">
        <v>121</v>
      </c>
      <c r="E170" s="21" t="s">
        <v>280</v>
      </c>
      <c r="F170" s="21" t="s">
        <v>107</v>
      </c>
      <c r="G170" s="24"/>
    </row>
    <row r="171" spans="1:7" ht="30">
      <c r="A171" s="30" t="s">
        <v>118</v>
      </c>
      <c r="B171" s="21" t="s">
        <v>250</v>
      </c>
      <c r="C171" s="21" t="s">
        <v>281</v>
      </c>
      <c r="D171" s="22" t="s">
        <v>405</v>
      </c>
      <c r="E171" s="21" t="s">
        <v>267</v>
      </c>
      <c r="F171" s="21" t="s">
        <v>107</v>
      </c>
      <c r="G171" s="24"/>
    </row>
    <row r="172" spans="1:7" ht="45">
      <c r="A172" s="30" t="s">
        <v>118</v>
      </c>
      <c r="B172" s="21" t="s">
        <v>43</v>
      </c>
      <c r="C172" s="21" t="s">
        <v>44</v>
      </c>
      <c r="D172" s="22" t="s">
        <v>482</v>
      </c>
      <c r="E172" s="21" t="s">
        <v>45</v>
      </c>
      <c r="F172" s="21" t="s">
        <v>10</v>
      </c>
      <c r="G172" s="24"/>
    </row>
    <row r="173" spans="1:7" ht="30">
      <c r="A173" s="30" t="s">
        <v>118</v>
      </c>
      <c r="B173" s="21" t="s">
        <v>282</v>
      </c>
      <c r="C173" s="21" t="s">
        <v>44</v>
      </c>
      <c r="D173" s="22" t="s">
        <v>283</v>
      </c>
      <c r="E173" s="21" t="s">
        <v>84</v>
      </c>
      <c r="F173" s="21" t="s">
        <v>107</v>
      </c>
      <c r="G173" s="24"/>
    </row>
    <row r="174" spans="1:7" ht="30">
      <c r="A174" s="30" t="s">
        <v>118</v>
      </c>
      <c r="B174" s="21" t="s">
        <v>284</v>
      </c>
      <c r="C174" s="21" t="s">
        <v>285</v>
      </c>
      <c r="D174" s="22" t="s">
        <v>139</v>
      </c>
      <c r="E174" s="21" t="s">
        <v>286</v>
      </c>
      <c r="F174" s="21" t="s">
        <v>10</v>
      </c>
      <c r="G174" s="24"/>
    </row>
    <row r="175" spans="1:7" ht="45">
      <c r="A175" s="30" t="s">
        <v>118</v>
      </c>
      <c r="B175" s="21" t="s">
        <v>287</v>
      </c>
      <c r="C175" s="21" t="s">
        <v>288</v>
      </c>
      <c r="D175" s="22" t="s">
        <v>181</v>
      </c>
      <c r="E175" s="21">
        <v>84045</v>
      </c>
      <c r="F175" s="21" t="s">
        <v>107</v>
      </c>
      <c r="G175" s="24"/>
    </row>
    <row r="176" spans="1:7" ht="30">
      <c r="A176" s="30" t="s">
        <v>118</v>
      </c>
      <c r="B176" s="21" t="s">
        <v>289</v>
      </c>
      <c r="C176" s="21" t="s">
        <v>290</v>
      </c>
      <c r="D176" s="21" t="s">
        <v>181</v>
      </c>
      <c r="E176" s="21" t="s">
        <v>182</v>
      </c>
      <c r="F176" s="21" t="s">
        <v>107</v>
      </c>
      <c r="G176" s="24"/>
    </row>
    <row r="177" spans="1:7" ht="30">
      <c r="A177" s="30" t="s">
        <v>118</v>
      </c>
      <c r="B177" s="21" t="s">
        <v>291</v>
      </c>
      <c r="C177" s="21" t="s">
        <v>290</v>
      </c>
      <c r="D177" s="21" t="s">
        <v>181</v>
      </c>
      <c r="E177" s="21" t="s">
        <v>182</v>
      </c>
      <c r="F177" s="21" t="s">
        <v>107</v>
      </c>
      <c r="G177" s="24"/>
    </row>
    <row r="178" spans="1:7" ht="30">
      <c r="A178" s="30" t="s">
        <v>118</v>
      </c>
      <c r="B178" s="21" t="s">
        <v>294</v>
      </c>
      <c r="C178" s="21" t="s">
        <v>290</v>
      </c>
      <c r="D178" s="21" t="s">
        <v>409</v>
      </c>
      <c r="E178" s="21" t="s">
        <v>182</v>
      </c>
      <c r="F178" s="21" t="s">
        <v>10</v>
      </c>
      <c r="G178" s="24"/>
    </row>
    <row r="179" spans="1:7" s="1" customFormat="1" ht="30">
      <c r="A179" s="30" t="s">
        <v>118</v>
      </c>
      <c r="B179" s="18" t="s">
        <v>292</v>
      </c>
      <c r="C179" s="18" t="s">
        <v>290</v>
      </c>
      <c r="D179" s="18" t="s">
        <v>293</v>
      </c>
      <c r="E179" s="18" t="s">
        <v>182</v>
      </c>
      <c r="F179" s="18" t="s">
        <v>10</v>
      </c>
      <c r="G179" s="23"/>
    </row>
    <row r="180" spans="1:7" s="1" customFormat="1" ht="45">
      <c r="A180" s="31" t="s">
        <v>295</v>
      </c>
      <c r="B180" s="18" t="s">
        <v>296</v>
      </c>
      <c r="C180" s="18" t="s">
        <v>163</v>
      </c>
      <c r="D180" s="26" t="s">
        <v>297</v>
      </c>
      <c r="E180" s="18" t="s">
        <v>178</v>
      </c>
      <c r="F180" s="18" t="s">
        <v>10</v>
      </c>
      <c r="G180" s="23"/>
    </row>
    <row r="181" spans="1:7" ht="30">
      <c r="A181" s="20" t="s">
        <v>298</v>
      </c>
      <c r="B181" s="21" t="s">
        <v>61</v>
      </c>
      <c r="C181" s="21" t="s">
        <v>62</v>
      </c>
      <c r="D181" s="22" t="s">
        <v>299</v>
      </c>
      <c r="E181" s="21" t="s">
        <v>45</v>
      </c>
      <c r="F181" s="21" t="s">
        <v>10</v>
      </c>
      <c r="G181" s="24"/>
    </row>
    <row r="182" spans="1:7">
      <c r="A182" s="20" t="s">
        <v>298</v>
      </c>
      <c r="B182" s="21" t="s">
        <v>68</v>
      </c>
      <c r="C182" s="21" t="s">
        <v>69</v>
      </c>
      <c r="D182" s="22" t="s">
        <v>299</v>
      </c>
      <c r="E182" s="21" t="s">
        <v>67</v>
      </c>
      <c r="F182" s="21" t="s">
        <v>10</v>
      </c>
      <c r="G182" s="24"/>
    </row>
    <row r="183" spans="1:7">
      <c r="A183" s="20" t="s">
        <v>298</v>
      </c>
      <c r="B183" s="21" t="s">
        <v>70</v>
      </c>
      <c r="C183" s="21" t="s">
        <v>69</v>
      </c>
      <c r="D183" s="22" t="s">
        <v>299</v>
      </c>
      <c r="E183" s="21" t="s">
        <v>67</v>
      </c>
      <c r="F183" s="21" t="s">
        <v>10</v>
      </c>
      <c r="G183" s="24"/>
    </row>
    <row r="184" spans="1:7" ht="30">
      <c r="A184" s="20" t="s">
        <v>298</v>
      </c>
      <c r="B184" s="21" t="s">
        <v>75</v>
      </c>
      <c r="C184" s="21" t="s">
        <v>12</v>
      </c>
      <c r="D184" s="22" t="s">
        <v>299</v>
      </c>
      <c r="E184" s="21" t="s">
        <v>76</v>
      </c>
      <c r="F184" s="21" t="s">
        <v>10</v>
      </c>
      <c r="G184" s="24"/>
    </row>
    <row r="185" spans="1:7">
      <c r="A185" s="20" t="s">
        <v>298</v>
      </c>
      <c r="B185" s="21" t="s">
        <v>212</v>
      </c>
      <c r="C185" s="21" t="s">
        <v>12</v>
      </c>
      <c r="D185" s="22" t="s">
        <v>299</v>
      </c>
      <c r="E185" s="21" t="s">
        <v>67</v>
      </c>
      <c r="F185" s="21" t="s">
        <v>10</v>
      </c>
      <c r="G185" s="24"/>
    </row>
    <row r="186" spans="1:7" s="1" customFormat="1">
      <c r="A186" s="20" t="s">
        <v>298</v>
      </c>
      <c r="B186" s="27" t="s">
        <v>300</v>
      </c>
      <c r="C186" s="18" t="s">
        <v>12</v>
      </c>
      <c r="D186" s="26" t="s">
        <v>299</v>
      </c>
      <c r="E186" s="27" t="s">
        <v>45</v>
      </c>
      <c r="F186" s="27" t="s">
        <v>10</v>
      </c>
      <c r="G186" s="23"/>
    </row>
    <row r="187" spans="1:7" s="1" customFormat="1" ht="30">
      <c r="A187" s="20" t="s">
        <v>301</v>
      </c>
      <c r="B187" s="18" t="s">
        <v>23</v>
      </c>
      <c r="C187" s="18" t="s">
        <v>24</v>
      </c>
      <c r="D187" s="26" t="s">
        <v>302</v>
      </c>
      <c r="E187" s="18" t="s">
        <v>26</v>
      </c>
      <c r="F187" s="18" t="s">
        <v>10</v>
      </c>
      <c r="G187" s="23"/>
    </row>
    <row r="188" spans="1:7" ht="30">
      <c r="A188" s="30" t="s">
        <v>303</v>
      </c>
      <c r="B188" s="21" t="s">
        <v>119</v>
      </c>
      <c r="C188" s="25" t="s">
        <v>120</v>
      </c>
      <c r="D188" s="22" t="s">
        <v>304</v>
      </c>
      <c r="E188" s="21">
        <v>20604</v>
      </c>
      <c r="F188" s="21" t="s">
        <v>107</v>
      </c>
      <c r="G188" s="24"/>
    </row>
    <row r="189" spans="1:7">
      <c r="A189" s="30" t="s">
        <v>303</v>
      </c>
      <c r="B189" s="21" t="s">
        <v>131</v>
      </c>
      <c r="C189" s="21" t="s">
        <v>24</v>
      </c>
      <c r="D189" s="22" t="s">
        <v>305</v>
      </c>
      <c r="E189" s="21" t="s">
        <v>26</v>
      </c>
      <c r="F189" s="21" t="s">
        <v>10</v>
      </c>
      <c r="G189" s="24"/>
    </row>
    <row r="190" spans="1:7">
      <c r="A190" s="30" t="s">
        <v>303</v>
      </c>
      <c r="B190" s="21" t="s">
        <v>23</v>
      </c>
      <c r="C190" s="21" t="s">
        <v>24</v>
      </c>
      <c r="D190" s="22" t="s">
        <v>305</v>
      </c>
      <c r="E190" s="21" t="s">
        <v>26</v>
      </c>
      <c r="F190" s="21" t="s">
        <v>10</v>
      </c>
      <c r="G190" s="24"/>
    </row>
    <row r="191" spans="1:7">
      <c r="A191" s="30" t="s">
        <v>303</v>
      </c>
      <c r="B191" s="21" t="s">
        <v>306</v>
      </c>
      <c r="C191" s="21" t="s">
        <v>7</v>
      </c>
      <c r="D191" s="22" t="s">
        <v>305</v>
      </c>
      <c r="E191" s="21" t="s">
        <v>26</v>
      </c>
      <c r="F191" s="21" t="s">
        <v>10</v>
      </c>
      <c r="G191" s="24"/>
    </row>
    <row r="192" spans="1:7" ht="30">
      <c r="A192" s="30" t="s">
        <v>303</v>
      </c>
      <c r="B192" s="21" t="s">
        <v>307</v>
      </c>
      <c r="C192" s="21" t="s">
        <v>7</v>
      </c>
      <c r="D192" s="22" t="s">
        <v>305</v>
      </c>
      <c r="E192" s="21" t="s">
        <v>26</v>
      </c>
      <c r="F192" s="21" t="s">
        <v>10</v>
      </c>
      <c r="G192" s="24"/>
    </row>
    <row r="193" spans="1:7" ht="30">
      <c r="A193" s="30" t="s">
        <v>303</v>
      </c>
      <c r="B193" s="21" t="s">
        <v>143</v>
      </c>
      <c r="C193" s="21" t="s">
        <v>7</v>
      </c>
      <c r="D193" s="22" t="s">
        <v>305</v>
      </c>
      <c r="E193" s="21" t="s">
        <v>26</v>
      </c>
      <c r="F193" s="21" t="s">
        <v>10</v>
      </c>
      <c r="G193" s="24"/>
    </row>
    <row r="194" spans="1:7">
      <c r="A194" s="30" t="s">
        <v>303</v>
      </c>
      <c r="B194" s="21" t="s">
        <v>144</v>
      </c>
      <c r="C194" s="21" t="s">
        <v>7</v>
      </c>
      <c r="D194" s="22" t="s">
        <v>305</v>
      </c>
      <c r="E194" s="21" t="s">
        <v>26</v>
      </c>
      <c r="F194" s="21" t="s">
        <v>10</v>
      </c>
      <c r="G194" s="24"/>
    </row>
    <row r="195" spans="1:7">
      <c r="A195" s="30" t="s">
        <v>303</v>
      </c>
      <c r="B195" s="21" t="s">
        <v>56</v>
      </c>
      <c r="C195" s="21" t="s">
        <v>7</v>
      </c>
      <c r="D195" s="22" t="s">
        <v>305</v>
      </c>
      <c r="E195" s="21" t="s">
        <v>26</v>
      </c>
      <c r="F195" s="21" t="s">
        <v>10</v>
      </c>
      <c r="G195" s="24"/>
    </row>
    <row r="196" spans="1:7" ht="30">
      <c r="A196" s="30" t="s">
        <v>303</v>
      </c>
      <c r="B196" s="21" t="s">
        <v>308</v>
      </c>
      <c r="C196" s="21" t="s">
        <v>7</v>
      </c>
      <c r="D196" s="22" t="s">
        <v>305</v>
      </c>
      <c r="E196" s="21" t="s">
        <v>26</v>
      </c>
      <c r="F196" s="21" t="s">
        <v>10</v>
      </c>
      <c r="G196" s="24"/>
    </row>
    <row r="197" spans="1:7">
      <c r="A197" s="30" t="s">
        <v>303</v>
      </c>
      <c r="B197" s="21" t="s">
        <v>309</v>
      </c>
      <c r="C197" s="21" t="s">
        <v>7</v>
      </c>
      <c r="D197" s="22" t="s">
        <v>305</v>
      </c>
      <c r="E197" s="21" t="s">
        <v>26</v>
      </c>
      <c r="F197" s="21" t="s">
        <v>10</v>
      </c>
      <c r="G197" s="24"/>
    </row>
    <row r="198" spans="1:7">
      <c r="A198" s="30" t="s">
        <v>303</v>
      </c>
      <c r="B198" s="21" t="s">
        <v>310</v>
      </c>
      <c r="C198" s="21" t="s">
        <v>7</v>
      </c>
      <c r="D198" s="22" t="s">
        <v>305</v>
      </c>
      <c r="E198" s="21" t="s">
        <v>26</v>
      </c>
      <c r="F198" s="21" t="s">
        <v>10</v>
      </c>
      <c r="G198" s="24"/>
    </row>
    <row r="199" spans="1:7">
      <c r="A199" s="30" t="s">
        <v>303</v>
      </c>
      <c r="B199" s="21" t="s">
        <v>311</v>
      </c>
      <c r="C199" s="21" t="s">
        <v>7</v>
      </c>
      <c r="D199" s="22" t="s">
        <v>305</v>
      </c>
      <c r="E199" s="21" t="s">
        <v>26</v>
      </c>
      <c r="F199" s="21" t="s">
        <v>10</v>
      </c>
      <c r="G199" s="24"/>
    </row>
    <row r="200" spans="1:7" ht="30">
      <c r="A200" s="30" t="s">
        <v>303</v>
      </c>
      <c r="B200" s="21" t="s">
        <v>147</v>
      </c>
      <c r="C200" s="21" t="s">
        <v>7</v>
      </c>
      <c r="D200" s="22" t="s">
        <v>305</v>
      </c>
      <c r="E200" s="21" t="s">
        <v>26</v>
      </c>
      <c r="F200" s="21" t="s">
        <v>10</v>
      </c>
      <c r="G200" s="24"/>
    </row>
    <row r="201" spans="1:7" ht="30">
      <c r="A201" s="30" t="s">
        <v>303</v>
      </c>
      <c r="B201" s="21" t="s">
        <v>148</v>
      </c>
      <c r="C201" s="21" t="s">
        <v>7</v>
      </c>
      <c r="D201" s="22" t="s">
        <v>305</v>
      </c>
      <c r="E201" s="21" t="s">
        <v>26</v>
      </c>
      <c r="F201" s="21" t="s">
        <v>10</v>
      </c>
      <c r="G201" s="24"/>
    </row>
    <row r="202" spans="1:7">
      <c r="A202" s="30" t="s">
        <v>303</v>
      </c>
      <c r="B202" s="21" t="s">
        <v>410</v>
      </c>
      <c r="C202" s="21" t="s">
        <v>33</v>
      </c>
      <c r="D202" s="21" t="s">
        <v>304</v>
      </c>
      <c r="E202" s="21" t="s">
        <v>26</v>
      </c>
      <c r="F202" s="21" t="s">
        <v>10</v>
      </c>
      <c r="G202" s="24"/>
    </row>
    <row r="203" spans="1:7">
      <c r="A203" s="30" t="s">
        <v>303</v>
      </c>
      <c r="B203" s="21" t="s">
        <v>312</v>
      </c>
      <c r="C203" s="21" t="s">
        <v>33</v>
      </c>
      <c r="D203" s="21" t="s">
        <v>305</v>
      </c>
      <c r="E203" s="21" t="s">
        <v>26</v>
      </c>
      <c r="F203" s="21" t="s">
        <v>10</v>
      </c>
      <c r="G203" s="24"/>
    </row>
    <row r="204" spans="1:7">
      <c r="A204" s="30" t="s">
        <v>303</v>
      </c>
      <c r="B204" s="21" t="s">
        <v>313</v>
      </c>
      <c r="C204" s="21" t="s">
        <v>33</v>
      </c>
      <c r="D204" s="21" t="s">
        <v>305</v>
      </c>
      <c r="E204" s="21" t="s">
        <v>26</v>
      </c>
      <c r="F204" s="21" t="s">
        <v>10</v>
      </c>
      <c r="G204" s="24"/>
    </row>
    <row r="205" spans="1:7">
      <c r="A205" s="30" t="s">
        <v>303</v>
      </c>
      <c r="B205" s="21" t="s">
        <v>314</v>
      </c>
      <c r="C205" s="21" t="s">
        <v>33</v>
      </c>
      <c r="D205" s="21" t="s">
        <v>305</v>
      </c>
      <c r="E205" s="21" t="s">
        <v>26</v>
      </c>
      <c r="F205" s="21" t="s">
        <v>10</v>
      </c>
      <c r="G205" s="24"/>
    </row>
    <row r="206" spans="1:7" ht="45">
      <c r="A206" s="30" t="s">
        <v>303</v>
      </c>
      <c r="B206" s="21" t="s">
        <v>315</v>
      </c>
      <c r="C206" s="25" t="s">
        <v>33</v>
      </c>
      <c r="D206" s="22" t="s">
        <v>304</v>
      </c>
      <c r="E206" s="21">
        <v>24237</v>
      </c>
      <c r="F206" s="21" t="s">
        <v>107</v>
      </c>
      <c r="G206" s="24"/>
    </row>
    <row r="207" spans="1:7" ht="45">
      <c r="A207" s="30" t="s">
        <v>303</v>
      </c>
      <c r="B207" s="21" t="s">
        <v>316</v>
      </c>
      <c r="C207" s="25" t="s">
        <v>317</v>
      </c>
      <c r="D207" s="22" t="s">
        <v>304</v>
      </c>
      <c r="E207" s="21">
        <v>58983</v>
      </c>
      <c r="F207" s="21" t="s">
        <v>107</v>
      </c>
      <c r="G207" s="24"/>
    </row>
    <row r="208" spans="1:7" ht="30">
      <c r="A208" s="30" t="s">
        <v>303</v>
      </c>
      <c r="B208" s="25" t="s">
        <v>47</v>
      </c>
      <c r="C208" s="21" t="s">
        <v>48</v>
      </c>
      <c r="D208" s="22" t="s">
        <v>411</v>
      </c>
      <c r="E208" s="21" t="s">
        <v>50</v>
      </c>
      <c r="F208" s="21" t="s">
        <v>10</v>
      </c>
      <c r="G208" s="24"/>
    </row>
    <row r="209" spans="1:7" ht="30">
      <c r="A209" s="30" t="s">
        <v>303</v>
      </c>
      <c r="B209" s="21" t="s">
        <v>318</v>
      </c>
      <c r="C209" s="25" t="s">
        <v>163</v>
      </c>
      <c r="D209" s="22" t="s">
        <v>304</v>
      </c>
      <c r="E209" s="21">
        <v>46365</v>
      </c>
      <c r="F209" s="21" t="s">
        <v>107</v>
      </c>
      <c r="G209" s="24"/>
    </row>
    <row r="210" spans="1:7" ht="45">
      <c r="A210" s="30" t="s">
        <v>303</v>
      </c>
      <c r="B210" s="21" t="s">
        <v>177</v>
      </c>
      <c r="C210" s="21" t="s">
        <v>163</v>
      </c>
      <c r="D210" s="22" t="s">
        <v>319</v>
      </c>
      <c r="E210" s="21" t="s">
        <v>178</v>
      </c>
      <c r="F210" s="21" t="s">
        <v>10</v>
      </c>
      <c r="G210" s="24"/>
    </row>
    <row r="211" spans="1:7">
      <c r="A211" s="30" t="s">
        <v>303</v>
      </c>
      <c r="B211" s="21" t="s">
        <v>320</v>
      </c>
      <c r="C211" s="21" t="s">
        <v>321</v>
      </c>
      <c r="D211" s="22" t="s">
        <v>305</v>
      </c>
      <c r="E211" s="21" t="s">
        <v>67</v>
      </c>
      <c r="F211" s="21" t="s">
        <v>10</v>
      </c>
      <c r="G211" s="24"/>
    </row>
    <row r="212" spans="1:7" ht="30">
      <c r="A212" s="30" t="s">
        <v>303</v>
      </c>
      <c r="B212" s="21" t="s">
        <v>322</v>
      </c>
      <c r="C212" s="21" t="s">
        <v>180</v>
      </c>
      <c r="D212" s="22" t="s">
        <v>305</v>
      </c>
      <c r="E212" s="21" t="s">
        <v>182</v>
      </c>
      <c r="F212" s="21" t="s">
        <v>107</v>
      </c>
      <c r="G212" s="24"/>
    </row>
    <row r="213" spans="1:7" ht="45">
      <c r="A213" s="30" t="s">
        <v>303</v>
      </c>
      <c r="B213" s="21" t="s">
        <v>113</v>
      </c>
      <c r="C213" s="21" t="s">
        <v>323</v>
      </c>
      <c r="D213" s="22" t="s">
        <v>305</v>
      </c>
      <c r="E213" s="21" t="s">
        <v>45</v>
      </c>
      <c r="F213" s="21" t="s">
        <v>10</v>
      </c>
      <c r="G213" s="24"/>
    </row>
    <row r="214" spans="1:7" ht="13.75" customHeight="1">
      <c r="A214" s="30" t="s">
        <v>303</v>
      </c>
      <c r="B214" s="21" t="s">
        <v>61</v>
      </c>
      <c r="C214" s="21" t="s">
        <v>62</v>
      </c>
      <c r="D214" s="22" t="s">
        <v>324</v>
      </c>
      <c r="E214" s="21" t="s">
        <v>45</v>
      </c>
      <c r="F214" s="21" t="s">
        <v>10</v>
      </c>
      <c r="G214" s="24"/>
    </row>
    <row r="215" spans="1:7" ht="45">
      <c r="A215" s="30" t="s">
        <v>303</v>
      </c>
      <c r="B215" s="21" t="s">
        <v>197</v>
      </c>
      <c r="C215" s="25" t="s">
        <v>69</v>
      </c>
      <c r="D215" s="21" t="s">
        <v>325</v>
      </c>
      <c r="E215" s="21">
        <v>97550</v>
      </c>
      <c r="F215" s="21" t="s">
        <v>107</v>
      </c>
      <c r="G215" s="24"/>
    </row>
    <row r="216" spans="1:7">
      <c r="A216" s="30" t="s">
        <v>303</v>
      </c>
      <c r="B216" s="21" t="s">
        <v>68</v>
      </c>
      <c r="C216" s="21" t="s">
        <v>69</v>
      </c>
      <c r="D216" s="22" t="s">
        <v>305</v>
      </c>
      <c r="E216" s="21" t="s">
        <v>67</v>
      </c>
      <c r="F216" s="21" t="s">
        <v>10</v>
      </c>
      <c r="G216" s="24"/>
    </row>
    <row r="217" spans="1:7">
      <c r="A217" s="30" t="s">
        <v>303</v>
      </c>
      <c r="B217" s="21" t="s">
        <v>70</v>
      </c>
      <c r="C217" s="21" t="s">
        <v>69</v>
      </c>
      <c r="D217" s="22" t="s">
        <v>305</v>
      </c>
      <c r="E217" s="21" t="s">
        <v>67</v>
      </c>
      <c r="F217" s="21" t="s">
        <v>10</v>
      </c>
      <c r="G217" s="24"/>
    </row>
    <row r="218" spans="1:7">
      <c r="A218" s="30" t="s">
        <v>303</v>
      </c>
      <c r="B218" s="21" t="s">
        <v>326</v>
      </c>
      <c r="C218" s="21" t="s">
        <v>65</v>
      </c>
      <c r="D218" s="22" t="s">
        <v>305</v>
      </c>
      <c r="E218" s="21" t="s">
        <v>67</v>
      </c>
      <c r="F218" s="21" t="s">
        <v>10</v>
      </c>
      <c r="G218" s="24"/>
    </row>
    <row r="219" spans="1:7" ht="45">
      <c r="A219" s="30" t="s">
        <v>303</v>
      </c>
      <c r="B219" s="21" t="s">
        <v>412</v>
      </c>
      <c r="C219" s="21" t="s">
        <v>12</v>
      </c>
      <c r="D219" s="22" t="s">
        <v>305</v>
      </c>
      <c r="E219" s="21" t="s">
        <v>327</v>
      </c>
      <c r="F219" s="21" t="s">
        <v>10</v>
      </c>
      <c r="G219" s="24"/>
    </row>
    <row r="220" spans="1:7" ht="30">
      <c r="A220" s="30" t="s">
        <v>303</v>
      </c>
      <c r="B220" s="21" t="s">
        <v>208</v>
      </c>
      <c r="C220" s="21" t="s">
        <v>12</v>
      </c>
      <c r="D220" s="22" t="s">
        <v>328</v>
      </c>
      <c r="E220" s="21" t="s">
        <v>79</v>
      </c>
      <c r="F220" s="21" t="s">
        <v>10</v>
      </c>
      <c r="G220" s="24"/>
    </row>
    <row r="221" spans="1:7" ht="30">
      <c r="A221" s="30" t="s">
        <v>303</v>
      </c>
      <c r="B221" s="21" t="s">
        <v>11</v>
      </c>
      <c r="C221" s="21" t="s">
        <v>12</v>
      </c>
      <c r="D221" s="22" t="s">
        <v>413</v>
      </c>
      <c r="E221" s="21" t="s">
        <v>329</v>
      </c>
      <c r="F221" s="21" t="s">
        <v>10</v>
      </c>
      <c r="G221" s="24"/>
    </row>
    <row r="222" spans="1:7" ht="30">
      <c r="A222" s="30" t="s">
        <v>303</v>
      </c>
      <c r="B222" s="21" t="s">
        <v>209</v>
      </c>
      <c r="C222" s="21" t="s">
        <v>12</v>
      </c>
      <c r="D222" s="22" t="s">
        <v>305</v>
      </c>
      <c r="E222" s="21" t="s">
        <v>79</v>
      </c>
      <c r="F222" s="21" t="s">
        <v>10</v>
      </c>
      <c r="G222" s="24"/>
    </row>
    <row r="223" spans="1:7" ht="30">
      <c r="A223" s="30" t="s">
        <v>303</v>
      </c>
      <c r="B223" s="21" t="s">
        <v>75</v>
      </c>
      <c r="C223" s="21" t="s">
        <v>12</v>
      </c>
      <c r="D223" s="22" t="s">
        <v>305</v>
      </c>
      <c r="E223" s="21" t="s">
        <v>76</v>
      </c>
      <c r="F223" s="21" t="s">
        <v>10</v>
      </c>
      <c r="G223" s="24"/>
    </row>
    <row r="224" spans="1:7" ht="30">
      <c r="A224" s="30" t="s">
        <v>303</v>
      </c>
      <c r="B224" s="21" t="s">
        <v>210</v>
      </c>
      <c r="C224" s="21" t="s">
        <v>12</v>
      </c>
      <c r="D224" s="22" t="s">
        <v>305</v>
      </c>
      <c r="E224" s="21" t="s">
        <v>211</v>
      </c>
      <c r="F224" s="21" t="s">
        <v>10</v>
      </c>
      <c r="G224" s="24"/>
    </row>
    <row r="225" spans="1:7">
      <c r="A225" s="30" t="s">
        <v>303</v>
      </c>
      <c r="B225" s="21" t="s">
        <v>77</v>
      </c>
      <c r="C225" s="21" t="s">
        <v>12</v>
      </c>
      <c r="D225" s="22" t="s">
        <v>305</v>
      </c>
      <c r="E225" s="21" t="s">
        <v>79</v>
      </c>
      <c r="F225" s="21" t="s">
        <v>10</v>
      </c>
      <c r="G225" s="24"/>
    </row>
    <row r="226" spans="1:7">
      <c r="A226" s="30" t="s">
        <v>303</v>
      </c>
      <c r="B226" s="21" t="s">
        <v>80</v>
      </c>
      <c r="C226" s="21" t="s">
        <v>12</v>
      </c>
      <c r="D226" s="22" t="s">
        <v>305</v>
      </c>
      <c r="E226" s="21" t="s">
        <v>67</v>
      </c>
      <c r="F226" s="21" t="s">
        <v>10</v>
      </c>
      <c r="G226" s="24"/>
    </row>
    <row r="227" spans="1:7">
      <c r="A227" s="30" t="s">
        <v>303</v>
      </c>
      <c r="B227" s="21" t="s">
        <v>212</v>
      </c>
      <c r="C227" s="21" t="s">
        <v>12</v>
      </c>
      <c r="D227" s="22" t="s">
        <v>305</v>
      </c>
      <c r="E227" s="21" t="s">
        <v>67</v>
      </c>
      <c r="F227" s="21" t="s">
        <v>10</v>
      </c>
      <c r="G227" s="24"/>
    </row>
    <row r="228" spans="1:7">
      <c r="A228" s="30" t="s">
        <v>303</v>
      </c>
      <c r="B228" s="21" t="s">
        <v>330</v>
      </c>
      <c r="C228" s="21" t="s">
        <v>12</v>
      </c>
      <c r="D228" s="22" t="s">
        <v>305</v>
      </c>
      <c r="E228" s="21" t="s">
        <v>67</v>
      </c>
      <c r="F228" s="21" t="s">
        <v>10</v>
      </c>
      <c r="G228" s="24"/>
    </row>
    <row r="229" spans="1:7">
      <c r="A229" s="30" t="s">
        <v>303</v>
      </c>
      <c r="B229" s="21" t="s">
        <v>81</v>
      </c>
      <c r="C229" s="21" t="s">
        <v>12</v>
      </c>
      <c r="D229" s="22" t="s">
        <v>305</v>
      </c>
      <c r="E229" s="21" t="s">
        <v>67</v>
      </c>
      <c r="F229" s="21" t="s">
        <v>10</v>
      </c>
      <c r="G229" s="24"/>
    </row>
    <row r="230" spans="1:7">
      <c r="A230" s="30" t="s">
        <v>303</v>
      </c>
      <c r="B230" s="21" t="s">
        <v>82</v>
      </c>
      <c r="C230" s="21" t="s">
        <v>12</v>
      </c>
      <c r="D230" s="22" t="s">
        <v>305</v>
      </c>
      <c r="E230" s="21" t="s">
        <v>67</v>
      </c>
      <c r="F230" s="21" t="s">
        <v>10</v>
      </c>
      <c r="G230" s="24"/>
    </row>
    <row r="231" spans="1:7">
      <c r="A231" s="30" t="s">
        <v>303</v>
      </c>
      <c r="B231" s="21" t="s">
        <v>215</v>
      </c>
      <c r="C231" s="21" t="s">
        <v>12</v>
      </c>
      <c r="D231" s="22" t="s">
        <v>305</v>
      </c>
      <c r="E231" s="21" t="s">
        <v>201</v>
      </c>
      <c r="F231" s="21" t="s">
        <v>10</v>
      </c>
      <c r="G231" s="24"/>
    </row>
    <row r="232" spans="1:7" ht="30">
      <c r="A232" s="30" t="s">
        <v>303</v>
      </c>
      <c r="B232" s="21" t="s">
        <v>218</v>
      </c>
      <c r="C232" s="21" t="s">
        <v>12</v>
      </c>
      <c r="D232" s="22" t="s">
        <v>328</v>
      </c>
      <c r="E232" s="21" t="s">
        <v>79</v>
      </c>
      <c r="F232" s="21" t="s">
        <v>10</v>
      </c>
      <c r="G232" s="24"/>
    </row>
    <row r="233" spans="1:7">
      <c r="A233" s="30" t="s">
        <v>303</v>
      </c>
      <c r="B233" s="21" t="s">
        <v>331</v>
      </c>
      <c r="C233" s="21" t="s">
        <v>12</v>
      </c>
      <c r="D233" s="22" t="s">
        <v>305</v>
      </c>
      <c r="E233" s="21" t="s">
        <v>79</v>
      </c>
      <c r="F233" s="21" t="s">
        <v>10</v>
      </c>
      <c r="G233" s="24"/>
    </row>
    <row r="234" spans="1:7">
      <c r="A234" s="30" t="s">
        <v>303</v>
      </c>
      <c r="B234" s="21" t="s">
        <v>332</v>
      </c>
      <c r="C234" s="21" t="s">
        <v>12</v>
      </c>
      <c r="D234" s="22" t="s">
        <v>305</v>
      </c>
      <c r="E234" s="21" t="s">
        <v>152</v>
      </c>
      <c r="F234" s="21" t="s">
        <v>10</v>
      </c>
      <c r="G234" s="24"/>
    </row>
    <row r="235" spans="1:7" ht="30">
      <c r="A235" s="30" t="s">
        <v>303</v>
      </c>
      <c r="B235" s="21" t="s">
        <v>15</v>
      </c>
      <c r="C235" s="21" t="s">
        <v>12</v>
      </c>
      <c r="D235" s="22" t="s">
        <v>305</v>
      </c>
      <c r="E235" s="21" t="s">
        <v>79</v>
      </c>
      <c r="F235" s="21" t="s">
        <v>10</v>
      </c>
      <c r="G235" s="24"/>
    </row>
    <row r="236" spans="1:7" ht="45">
      <c r="A236" s="30" t="s">
        <v>303</v>
      </c>
      <c r="B236" s="21" t="s">
        <v>17</v>
      </c>
      <c r="C236" s="21" t="s">
        <v>12</v>
      </c>
      <c r="D236" s="22" t="s">
        <v>305</v>
      </c>
      <c r="E236" s="21" t="s">
        <v>327</v>
      </c>
      <c r="F236" s="21" t="s">
        <v>10</v>
      </c>
      <c r="G236" s="24"/>
    </row>
    <row r="237" spans="1:7">
      <c r="A237" s="30" t="s">
        <v>303</v>
      </c>
      <c r="B237" s="21" t="s">
        <v>219</v>
      </c>
      <c r="C237" s="21" t="s">
        <v>12</v>
      </c>
      <c r="D237" s="22" t="s">
        <v>305</v>
      </c>
      <c r="E237" s="21" t="s">
        <v>79</v>
      </c>
      <c r="F237" s="21" t="s">
        <v>10</v>
      </c>
      <c r="G237" s="24"/>
    </row>
    <row r="238" spans="1:7" ht="45">
      <c r="A238" s="30" t="s">
        <v>303</v>
      </c>
      <c r="B238" s="21" t="s">
        <v>333</v>
      </c>
      <c r="C238" s="21" t="s">
        <v>12</v>
      </c>
      <c r="D238" s="22" t="s">
        <v>305</v>
      </c>
      <c r="E238" s="21" t="s">
        <v>79</v>
      </c>
      <c r="F238" s="21" t="s">
        <v>10</v>
      </c>
      <c r="G238" s="24"/>
    </row>
    <row r="239" spans="1:7" ht="45">
      <c r="A239" s="30" t="s">
        <v>303</v>
      </c>
      <c r="B239" s="21" t="s">
        <v>334</v>
      </c>
      <c r="C239" s="25" t="s">
        <v>224</v>
      </c>
      <c r="D239" s="22" t="s">
        <v>335</v>
      </c>
      <c r="E239" s="21">
        <v>96686</v>
      </c>
      <c r="F239" s="21" t="s">
        <v>107</v>
      </c>
      <c r="G239" s="24"/>
    </row>
    <row r="240" spans="1:7" ht="45">
      <c r="A240" s="30" t="s">
        <v>303</v>
      </c>
      <c r="B240" s="21" t="s">
        <v>336</v>
      </c>
      <c r="C240" s="25" t="s">
        <v>224</v>
      </c>
      <c r="D240" s="22" t="s">
        <v>335</v>
      </c>
      <c r="E240" s="21">
        <v>96688</v>
      </c>
      <c r="F240" s="21" t="s">
        <v>107</v>
      </c>
      <c r="G240" s="24"/>
    </row>
    <row r="241" spans="1:7" ht="30">
      <c r="A241" s="30" t="s">
        <v>303</v>
      </c>
      <c r="B241" s="25" t="s">
        <v>337</v>
      </c>
      <c r="C241" s="25" t="s">
        <v>224</v>
      </c>
      <c r="D241" s="21" t="s">
        <v>325</v>
      </c>
      <c r="E241" s="21">
        <v>113118</v>
      </c>
      <c r="F241" s="21" t="s">
        <v>107</v>
      </c>
      <c r="G241" s="24"/>
    </row>
    <row r="242" spans="1:7" ht="60">
      <c r="A242" s="30" t="s">
        <v>303</v>
      </c>
      <c r="B242" s="21" t="s">
        <v>338</v>
      </c>
      <c r="C242" s="25" t="s">
        <v>224</v>
      </c>
      <c r="D242" s="22" t="s">
        <v>304</v>
      </c>
      <c r="E242" s="21">
        <v>16549</v>
      </c>
      <c r="F242" s="21" t="s">
        <v>107</v>
      </c>
      <c r="G242" s="24"/>
    </row>
    <row r="243" spans="1:7" ht="60">
      <c r="A243" s="30" t="s">
        <v>303</v>
      </c>
      <c r="B243" s="21" t="s">
        <v>339</v>
      </c>
      <c r="C243" s="25" t="s">
        <v>224</v>
      </c>
      <c r="D243" s="22" t="s">
        <v>304</v>
      </c>
      <c r="E243" s="21">
        <v>55251</v>
      </c>
      <c r="F243" s="21" t="s">
        <v>107</v>
      </c>
      <c r="G243" s="24"/>
    </row>
    <row r="244" spans="1:7" ht="90">
      <c r="A244" s="30" t="s">
        <v>303</v>
      </c>
      <c r="B244" s="21" t="s">
        <v>340</v>
      </c>
      <c r="C244" s="25" t="s">
        <v>224</v>
      </c>
      <c r="D244" s="22" t="s">
        <v>304</v>
      </c>
      <c r="E244" s="21">
        <v>32925</v>
      </c>
      <c r="F244" s="21" t="s">
        <v>107</v>
      </c>
      <c r="G244" s="24"/>
    </row>
    <row r="245" spans="1:7" ht="75">
      <c r="A245" s="30" t="s">
        <v>303</v>
      </c>
      <c r="B245" s="21" t="s">
        <v>341</v>
      </c>
      <c r="C245" s="25" t="s">
        <v>224</v>
      </c>
      <c r="D245" s="22" t="s">
        <v>304</v>
      </c>
      <c r="E245" s="21">
        <v>75638</v>
      </c>
      <c r="F245" s="21" t="s">
        <v>107</v>
      </c>
      <c r="G245" s="24"/>
    </row>
    <row r="246" spans="1:7" ht="60">
      <c r="A246" s="30" t="s">
        <v>303</v>
      </c>
      <c r="B246" s="21" t="s">
        <v>342</v>
      </c>
      <c r="C246" s="25" t="s">
        <v>100</v>
      </c>
      <c r="D246" s="22" t="s">
        <v>414</v>
      </c>
      <c r="E246" s="21">
        <v>16848</v>
      </c>
      <c r="F246" s="21" t="s">
        <v>107</v>
      </c>
      <c r="G246" s="24"/>
    </row>
    <row r="247" spans="1:7" ht="30">
      <c r="A247" s="30" t="s">
        <v>303</v>
      </c>
      <c r="B247" s="21" t="s">
        <v>99</v>
      </c>
      <c r="C247" s="21" t="s">
        <v>100</v>
      </c>
      <c r="D247" s="22" t="s">
        <v>324</v>
      </c>
      <c r="E247" s="21" t="s">
        <v>45</v>
      </c>
      <c r="F247" s="21" t="s">
        <v>10</v>
      </c>
      <c r="G247" s="24"/>
    </row>
    <row r="248" spans="1:7" ht="90">
      <c r="A248" s="30" t="s">
        <v>303</v>
      </c>
      <c r="B248" s="21" t="s">
        <v>343</v>
      </c>
      <c r="C248" s="25" t="s">
        <v>100</v>
      </c>
      <c r="D248" s="22" t="s">
        <v>304</v>
      </c>
      <c r="E248" s="21">
        <v>3534</v>
      </c>
      <c r="F248" s="21" t="s">
        <v>107</v>
      </c>
      <c r="G248" s="24"/>
    </row>
    <row r="249" spans="1:7" ht="30">
      <c r="A249" s="30" t="s">
        <v>303</v>
      </c>
      <c r="B249" s="21" t="s">
        <v>344</v>
      </c>
      <c r="C249" s="21" t="s">
        <v>228</v>
      </c>
      <c r="D249" s="22" t="s">
        <v>305</v>
      </c>
      <c r="E249" s="21" t="s">
        <v>182</v>
      </c>
      <c r="F249" s="21" t="s">
        <v>107</v>
      </c>
      <c r="G249" s="24"/>
    </row>
    <row r="250" spans="1:7" ht="30">
      <c r="A250" s="30" t="s">
        <v>303</v>
      </c>
      <c r="B250" s="21" t="s">
        <v>345</v>
      </c>
      <c r="C250" s="21" t="s">
        <v>228</v>
      </c>
      <c r="D250" s="22" t="s">
        <v>304</v>
      </c>
      <c r="E250" s="21" t="s">
        <v>182</v>
      </c>
      <c r="F250" s="21" t="s">
        <v>107</v>
      </c>
      <c r="G250" s="24"/>
    </row>
    <row r="251" spans="1:7" ht="30">
      <c r="A251" s="30" t="s">
        <v>303</v>
      </c>
      <c r="B251" s="21" t="s">
        <v>230</v>
      </c>
      <c r="C251" s="21" t="s">
        <v>228</v>
      </c>
      <c r="D251" s="22" t="s">
        <v>324</v>
      </c>
      <c r="E251" s="21" t="s">
        <v>45</v>
      </c>
      <c r="F251" s="21" t="s">
        <v>10</v>
      </c>
      <c r="G251" s="24"/>
    </row>
    <row r="252" spans="1:7" ht="60">
      <c r="A252" s="30" t="s">
        <v>303</v>
      </c>
      <c r="B252" s="21" t="s">
        <v>346</v>
      </c>
      <c r="C252" s="25" t="s">
        <v>228</v>
      </c>
      <c r="D252" s="22" t="s">
        <v>335</v>
      </c>
      <c r="E252" s="21">
        <v>41888</v>
      </c>
      <c r="F252" s="21" t="s">
        <v>107</v>
      </c>
      <c r="G252" s="24"/>
    </row>
    <row r="253" spans="1:7">
      <c r="A253" s="30" t="s">
        <v>303</v>
      </c>
      <c r="B253" s="21" t="s">
        <v>347</v>
      </c>
      <c r="C253" s="21" t="s">
        <v>228</v>
      </c>
      <c r="D253" s="22" t="s">
        <v>304</v>
      </c>
      <c r="E253" s="21" t="s">
        <v>348</v>
      </c>
      <c r="F253" s="21" t="s">
        <v>107</v>
      </c>
      <c r="G253" s="24"/>
    </row>
    <row r="254" spans="1:7" ht="30">
      <c r="A254" s="30" t="s">
        <v>303</v>
      </c>
      <c r="B254" s="21" t="s">
        <v>349</v>
      </c>
      <c r="C254" s="21" t="s">
        <v>228</v>
      </c>
      <c r="D254" s="22" t="s">
        <v>304</v>
      </c>
      <c r="E254" s="21" t="s">
        <v>182</v>
      </c>
      <c r="F254" s="21" t="s">
        <v>107</v>
      </c>
      <c r="G254" s="24"/>
    </row>
    <row r="255" spans="1:7" ht="75">
      <c r="A255" s="30" t="s">
        <v>303</v>
      </c>
      <c r="B255" s="21" t="s">
        <v>350</v>
      </c>
      <c r="C255" s="25" t="s">
        <v>228</v>
      </c>
      <c r="D255" s="22" t="s">
        <v>414</v>
      </c>
      <c r="E255" s="21">
        <v>41989</v>
      </c>
      <c r="F255" s="21" t="s">
        <v>107</v>
      </c>
      <c r="G255" s="24"/>
    </row>
    <row r="256" spans="1:7" ht="75">
      <c r="A256" s="30" t="s">
        <v>303</v>
      </c>
      <c r="B256" s="21" t="s">
        <v>351</v>
      </c>
      <c r="C256" s="25" t="s">
        <v>228</v>
      </c>
      <c r="D256" s="22" t="s">
        <v>335</v>
      </c>
      <c r="E256" s="21">
        <v>41992</v>
      </c>
      <c r="F256" s="21" t="s">
        <v>107</v>
      </c>
      <c r="G256" s="24"/>
    </row>
    <row r="257" spans="1:7" ht="75">
      <c r="A257" s="30" t="s">
        <v>303</v>
      </c>
      <c r="B257" s="21" t="s">
        <v>241</v>
      </c>
      <c r="C257" s="25" t="s">
        <v>228</v>
      </c>
      <c r="D257" s="22" t="s">
        <v>414</v>
      </c>
      <c r="E257" s="21">
        <v>41994</v>
      </c>
      <c r="F257" s="21" t="s">
        <v>107</v>
      </c>
      <c r="G257" s="24"/>
    </row>
    <row r="258" spans="1:7" ht="75">
      <c r="A258" s="30" t="s">
        <v>303</v>
      </c>
      <c r="B258" s="21" t="s">
        <v>242</v>
      </c>
      <c r="C258" s="25" t="s">
        <v>228</v>
      </c>
      <c r="D258" s="22" t="s">
        <v>414</v>
      </c>
      <c r="E258" s="21">
        <v>41996</v>
      </c>
      <c r="F258" s="21" t="s">
        <v>107</v>
      </c>
      <c r="G258" s="24"/>
    </row>
    <row r="259" spans="1:7" ht="45">
      <c r="A259" s="30" t="s">
        <v>303</v>
      </c>
      <c r="B259" s="21" t="s">
        <v>352</v>
      </c>
      <c r="C259" s="25" t="s">
        <v>233</v>
      </c>
      <c r="D259" s="22" t="s">
        <v>414</v>
      </c>
      <c r="E259" s="21">
        <v>83330</v>
      </c>
      <c r="F259" s="21" t="s">
        <v>107</v>
      </c>
      <c r="G259" s="24"/>
    </row>
    <row r="260" spans="1:7" ht="60">
      <c r="A260" s="30" t="s">
        <v>303</v>
      </c>
      <c r="B260" s="21" t="s">
        <v>353</v>
      </c>
      <c r="C260" s="25" t="s">
        <v>354</v>
      </c>
      <c r="D260" s="22" t="s">
        <v>335</v>
      </c>
      <c r="E260" s="21">
        <v>13346</v>
      </c>
      <c r="F260" s="21" t="s">
        <v>107</v>
      </c>
      <c r="G260" s="24"/>
    </row>
    <row r="261" spans="1:7" ht="45">
      <c r="A261" s="30" t="s">
        <v>303</v>
      </c>
      <c r="B261" s="25" t="s">
        <v>355</v>
      </c>
      <c r="C261" s="21" t="s">
        <v>29</v>
      </c>
      <c r="D261" s="22" t="s">
        <v>304</v>
      </c>
      <c r="E261" s="21" t="s">
        <v>267</v>
      </c>
      <c r="F261" s="21" t="s">
        <v>107</v>
      </c>
      <c r="G261" s="24"/>
    </row>
    <row r="262" spans="1:7" ht="30">
      <c r="A262" s="30" t="s">
        <v>303</v>
      </c>
      <c r="B262" s="25" t="s">
        <v>250</v>
      </c>
      <c r="C262" s="21" t="s">
        <v>29</v>
      </c>
      <c r="D262" s="22" t="s">
        <v>415</v>
      </c>
      <c r="E262" s="21" t="s">
        <v>267</v>
      </c>
      <c r="F262" s="21" t="s">
        <v>107</v>
      </c>
      <c r="G262" s="24"/>
    </row>
    <row r="263" spans="1:7" ht="45">
      <c r="A263" s="30" t="s">
        <v>303</v>
      </c>
      <c r="B263" s="21" t="s">
        <v>356</v>
      </c>
      <c r="C263" s="25" t="s">
        <v>259</v>
      </c>
      <c r="D263" s="22" t="s">
        <v>304</v>
      </c>
      <c r="E263" s="21">
        <v>83333</v>
      </c>
      <c r="F263" s="21" t="s">
        <v>107</v>
      </c>
      <c r="G263" s="24"/>
    </row>
    <row r="264" spans="1:7" ht="45">
      <c r="A264" s="30" t="s">
        <v>303</v>
      </c>
      <c r="B264" s="21" t="s">
        <v>357</v>
      </c>
      <c r="C264" s="25" t="s">
        <v>29</v>
      </c>
      <c r="D264" s="22" t="s">
        <v>328</v>
      </c>
      <c r="E264" s="21">
        <v>71438</v>
      </c>
      <c r="F264" s="21" t="s">
        <v>107</v>
      </c>
      <c r="G264" s="24"/>
    </row>
    <row r="265" spans="1:7" ht="30">
      <c r="A265" s="30" t="s">
        <v>303</v>
      </c>
      <c r="B265" s="25" t="s">
        <v>358</v>
      </c>
      <c r="C265" s="21" t="s">
        <v>29</v>
      </c>
      <c r="D265" s="22" t="s">
        <v>304</v>
      </c>
      <c r="E265" s="21" t="s">
        <v>267</v>
      </c>
      <c r="F265" s="21" t="s">
        <v>107</v>
      </c>
      <c r="G265" s="24"/>
    </row>
    <row r="266" spans="1:7" ht="30">
      <c r="A266" s="30" t="s">
        <v>303</v>
      </c>
      <c r="B266" s="25" t="s">
        <v>254</v>
      </c>
      <c r="C266" s="21" t="s">
        <v>29</v>
      </c>
      <c r="D266" s="22" t="s">
        <v>415</v>
      </c>
      <c r="E266" s="21" t="s">
        <v>267</v>
      </c>
      <c r="F266" s="21" t="s">
        <v>107</v>
      </c>
      <c r="G266" s="24"/>
    </row>
    <row r="267" spans="1:7" ht="30">
      <c r="A267" s="30" t="s">
        <v>303</v>
      </c>
      <c r="B267" s="25" t="s">
        <v>256</v>
      </c>
      <c r="C267" s="21" t="s">
        <v>29</v>
      </c>
      <c r="D267" s="22" t="s">
        <v>304</v>
      </c>
      <c r="E267" s="21" t="s">
        <v>267</v>
      </c>
      <c r="F267" s="21" t="s">
        <v>107</v>
      </c>
      <c r="G267" s="24"/>
    </row>
    <row r="268" spans="1:7" ht="30">
      <c r="A268" s="30" t="s">
        <v>303</v>
      </c>
      <c r="B268" s="25" t="s">
        <v>262</v>
      </c>
      <c r="C268" s="21" t="s">
        <v>29</v>
      </c>
      <c r="D268" s="22" t="s">
        <v>304</v>
      </c>
      <c r="E268" s="21" t="s">
        <v>267</v>
      </c>
      <c r="F268" s="21" t="s">
        <v>107</v>
      </c>
      <c r="G268" s="24"/>
    </row>
    <row r="269" spans="1:7" ht="30">
      <c r="A269" s="30" t="s">
        <v>303</v>
      </c>
      <c r="B269" s="25" t="s">
        <v>359</v>
      </c>
      <c r="C269" s="21" t="s">
        <v>29</v>
      </c>
      <c r="D269" s="22" t="s">
        <v>304</v>
      </c>
      <c r="E269" s="21" t="s">
        <v>267</v>
      </c>
      <c r="F269" s="21" t="s">
        <v>107</v>
      </c>
      <c r="G269" s="24"/>
    </row>
    <row r="270" spans="1:7" ht="30">
      <c r="A270" s="30" t="s">
        <v>303</v>
      </c>
      <c r="B270" s="25" t="s">
        <v>263</v>
      </c>
      <c r="C270" s="21" t="s">
        <v>29</v>
      </c>
      <c r="D270" s="22" t="s">
        <v>415</v>
      </c>
      <c r="E270" s="21" t="s">
        <v>267</v>
      </c>
      <c r="F270" s="21" t="s">
        <v>107</v>
      </c>
      <c r="G270" s="24"/>
    </row>
    <row r="271" spans="1:7" ht="30">
      <c r="A271" s="30" t="s">
        <v>303</v>
      </c>
      <c r="B271" s="25" t="s">
        <v>360</v>
      </c>
      <c r="C271" s="21" t="s">
        <v>29</v>
      </c>
      <c r="D271" s="22" t="s">
        <v>304</v>
      </c>
      <c r="E271" s="21" t="s">
        <v>267</v>
      </c>
      <c r="F271" s="21" t="s">
        <v>107</v>
      </c>
      <c r="G271" s="24"/>
    </row>
    <row r="272" spans="1:7" ht="30">
      <c r="A272" s="30" t="s">
        <v>303</v>
      </c>
      <c r="B272" s="25" t="s">
        <v>361</v>
      </c>
      <c r="C272" s="21" t="s">
        <v>29</v>
      </c>
      <c r="D272" s="22" t="s">
        <v>304</v>
      </c>
      <c r="E272" s="21" t="s">
        <v>267</v>
      </c>
      <c r="F272" s="21" t="s">
        <v>107</v>
      </c>
      <c r="G272" s="24"/>
    </row>
    <row r="273" spans="1:7" ht="30">
      <c r="A273" s="30" t="s">
        <v>303</v>
      </c>
      <c r="B273" s="21" t="s">
        <v>362</v>
      </c>
      <c r="C273" s="25" t="s">
        <v>259</v>
      </c>
      <c r="D273" s="22" t="s">
        <v>328</v>
      </c>
      <c r="E273" s="21">
        <v>79971</v>
      </c>
      <c r="F273" s="21" t="s">
        <v>107</v>
      </c>
      <c r="G273" s="24"/>
    </row>
    <row r="274" spans="1:7" ht="45">
      <c r="A274" s="30" t="s">
        <v>303</v>
      </c>
      <c r="B274" s="25" t="s">
        <v>265</v>
      </c>
      <c r="C274" s="21" t="s">
        <v>29</v>
      </c>
      <c r="D274" s="22" t="s">
        <v>415</v>
      </c>
      <c r="E274" s="21" t="s">
        <v>267</v>
      </c>
      <c r="F274" s="21" t="s">
        <v>107</v>
      </c>
      <c r="G274" s="24"/>
    </row>
    <row r="275" spans="1:7" ht="30">
      <c r="A275" s="30" t="s">
        <v>303</v>
      </c>
      <c r="B275" s="25" t="s">
        <v>363</v>
      </c>
      <c r="C275" s="21" t="s">
        <v>29</v>
      </c>
      <c r="D275" s="22" t="s">
        <v>415</v>
      </c>
      <c r="E275" s="21" t="s">
        <v>267</v>
      </c>
      <c r="F275" s="21" t="s">
        <v>107</v>
      </c>
      <c r="G275" s="24"/>
    </row>
    <row r="276" spans="1:7" ht="30">
      <c r="A276" s="30" t="s">
        <v>303</v>
      </c>
      <c r="B276" s="21" t="s">
        <v>364</v>
      </c>
      <c r="C276" s="21" t="s">
        <v>365</v>
      </c>
      <c r="D276" s="22" t="s">
        <v>328</v>
      </c>
      <c r="E276" s="21" t="s">
        <v>246</v>
      </c>
      <c r="F276" s="21" t="s">
        <v>10</v>
      </c>
      <c r="G276" s="24"/>
    </row>
    <row r="277" spans="1:7" ht="45">
      <c r="A277" s="30" t="s">
        <v>303</v>
      </c>
      <c r="B277" s="21" t="s">
        <v>366</v>
      </c>
      <c r="C277" s="25" t="s">
        <v>29</v>
      </c>
      <c r="D277" s="22" t="s">
        <v>335</v>
      </c>
      <c r="E277" s="21">
        <v>38950</v>
      </c>
      <c r="F277" s="21" t="s">
        <v>107</v>
      </c>
      <c r="G277" s="24"/>
    </row>
    <row r="278" spans="1:7" ht="30">
      <c r="A278" s="30" t="s">
        <v>303</v>
      </c>
      <c r="B278" s="21" t="s">
        <v>28</v>
      </c>
      <c r="C278" s="21" t="s">
        <v>29</v>
      </c>
      <c r="D278" s="22" t="s">
        <v>328</v>
      </c>
      <c r="E278" s="21" t="s">
        <v>84</v>
      </c>
      <c r="F278" s="21" t="s">
        <v>10</v>
      </c>
      <c r="G278" s="24"/>
    </row>
    <row r="279" spans="1:7" ht="30">
      <c r="A279" s="30" t="s">
        <v>303</v>
      </c>
      <c r="B279" s="25" t="s">
        <v>367</v>
      </c>
      <c r="C279" s="21" t="s">
        <v>29</v>
      </c>
      <c r="D279" s="22" t="s">
        <v>304</v>
      </c>
      <c r="E279" s="21" t="s">
        <v>267</v>
      </c>
      <c r="F279" s="21" t="s">
        <v>107</v>
      </c>
      <c r="G279" s="24"/>
    </row>
    <row r="280" spans="1:7" ht="45">
      <c r="A280" s="30" t="s">
        <v>303</v>
      </c>
      <c r="B280" s="25" t="s">
        <v>368</v>
      </c>
      <c r="C280" s="21" t="s">
        <v>29</v>
      </c>
      <c r="D280" s="22" t="s">
        <v>304</v>
      </c>
      <c r="E280" s="21" t="s">
        <v>267</v>
      </c>
      <c r="F280" s="21" t="s">
        <v>107</v>
      </c>
      <c r="G280" s="24"/>
    </row>
    <row r="281" spans="1:7">
      <c r="A281" s="30" t="s">
        <v>303</v>
      </c>
      <c r="B281" s="21" t="s">
        <v>85</v>
      </c>
      <c r="C281" s="21" t="s">
        <v>29</v>
      </c>
      <c r="D281" s="21" t="s">
        <v>376</v>
      </c>
      <c r="E281" s="21" t="s">
        <v>87</v>
      </c>
      <c r="F281" s="21" t="s">
        <v>10</v>
      </c>
      <c r="G281" s="24"/>
    </row>
    <row r="282" spans="1:7" ht="45">
      <c r="A282" s="30" t="s">
        <v>303</v>
      </c>
      <c r="B282" s="25" t="s">
        <v>273</v>
      </c>
      <c r="C282" s="21" t="s">
        <v>29</v>
      </c>
      <c r="D282" s="22" t="s">
        <v>415</v>
      </c>
      <c r="E282" s="21" t="s">
        <v>267</v>
      </c>
      <c r="F282" s="21" t="s">
        <v>107</v>
      </c>
      <c r="G282" s="24"/>
    </row>
    <row r="283" spans="1:7" ht="30">
      <c r="A283" s="30" t="s">
        <v>303</v>
      </c>
      <c r="B283" s="25" t="s">
        <v>369</v>
      </c>
      <c r="C283" s="21" t="s">
        <v>29</v>
      </c>
      <c r="D283" s="22" t="s">
        <v>415</v>
      </c>
      <c r="E283" s="21" t="s">
        <v>267</v>
      </c>
      <c r="F283" s="21" t="s">
        <v>107</v>
      </c>
      <c r="G283" s="24"/>
    </row>
    <row r="284" spans="1:7" ht="30">
      <c r="A284" s="30" t="s">
        <v>303</v>
      </c>
      <c r="B284" s="25" t="s">
        <v>275</v>
      </c>
      <c r="C284" s="21" t="s">
        <v>29</v>
      </c>
      <c r="D284" s="22" t="s">
        <v>415</v>
      </c>
      <c r="E284" s="21" t="s">
        <v>267</v>
      </c>
      <c r="F284" s="21" t="s">
        <v>107</v>
      </c>
      <c r="G284" s="24"/>
    </row>
    <row r="285" spans="1:7" ht="30">
      <c r="A285" s="30" t="s">
        <v>303</v>
      </c>
      <c r="B285" s="21" t="s">
        <v>370</v>
      </c>
      <c r="C285" s="21" t="s">
        <v>371</v>
      </c>
      <c r="D285" s="22" t="s">
        <v>305</v>
      </c>
      <c r="E285" s="21" t="s">
        <v>182</v>
      </c>
      <c r="F285" s="21" t="s">
        <v>107</v>
      </c>
      <c r="G285" s="24"/>
    </row>
    <row r="286" spans="1:7">
      <c r="A286" s="30" t="s">
        <v>303</v>
      </c>
      <c r="B286" s="21" t="s">
        <v>276</v>
      </c>
      <c r="C286" s="21" t="s">
        <v>29</v>
      </c>
      <c r="D286" s="22" t="s">
        <v>304</v>
      </c>
      <c r="E286" s="21" t="s">
        <v>267</v>
      </c>
      <c r="F286" s="21" t="s">
        <v>107</v>
      </c>
      <c r="G286" s="24"/>
    </row>
    <row r="287" spans="1:7" ht="30">
      <c r="A287" s="30" t="s">
        <v>303</v>
      </c>
      <c r="B287" s="25" t="s">
        <v>277</v>
      </c>
      <c r="C287" s="21" t="s">
        <v>29</v>
      </c>
      <c r="D287" s="22" t="s">
        <v>304</v>
      </c>
      <c r="E287" s="21" t="s">
        <v>267</v>
      </c>
      <c r="F287" s="21" t="s">
        <v>107</v>
      </c>
      <c r="G287" s="24"/>
    </row>
    <row r="288" spans="1:7" ht="45">
      <c r="A288" s="30" t="s">
        <v>303</v>
      </c>
      <c r="B288" s="25" t="s">
        <v>372</v>
      </c>
      <c r="C288" s="21" t="s">
        <v>29</v>
      </c>
      <c r="D288" s="22" t="s">
        <v>304</v>
      </c>
      <c r="E288" s="21" t="s">
        <v>267</v>
      </c>
      <c r="F288" s="21" t="s">
        <v>107</v>
      </c>
      <c r="G288" s="24"/>
    </row>
    <row r="289" spans="1:7">
      <c r="A289" s="30" t="s">
        <v>303</v>
      </c>
      <c r="B289" s="25" t="s">
        <v>279</v>
      </c>
      <c r="C289" s="21" t="s">
        <v>29</v>
      </c>
      <c r="D289" s="22" t="s">
        <v>304</v>
      </c>
      <c r="E289" s="21" t="s">
        <v>280</v>
      </c>
      <c r="F289" s="21" t="s">
        <v>107</v>
      </c>
      <c r="G289" s="24"/>
    </row>
    <row r="290" spans="1:7" ht="30">
      <c r="A290" s="30" t="s">
        <v>303</v>
      </c>
      <c r="B290" s="25" t="s">
        <v>250</v>
      </c>
      <c r="C290" s="21" t="s">
        <v>281</v>
      </c>
      <c r="D290" s="22" t="s">
        <v>373</v>
      </c>
      <c r="E290" s="21" t="s">
        <v>267</v>
      </c>
      <c r="F290" s="21" t="s">
        <v>107</v>
      </c>
      <c r="G290" s="24"/>
    </row>
    <row r="291" spans="1:7" ht="30">
      <c r="A291" s="30" t="s">
        <v>303</v>
      </c>
      <c r="B291" s="25" t="s">
        <v>374</v>
      </c>
      <c r="C291" s="21" t="s">
        <v>281</v>
      </c>
      <c r="D291" s="22" t="s">
        <v>373</v>
      </c>
      <c r="E291" s="25" t="s">
        <v>267</v>
      </c>
      <c r="F291" s="25" t="s">
        <v>107</v>
      </c>
      <c r="G291" s="24"/>
    </row>
    <row r="292" spans="1:7" ht="45">
      <c r="A292" s="30" t="s">
        <v>303</v>
      </c>
      <c r="B292" s="25" t="s">
        <v>265</v>
      </c>
      <c r="C292" s="21" t="s">
        <v>281</v>
      </c>
      <c r="D292" s="22" t="s">
        <v>328</v>
      </c>
      <c r="E292" s="25" t="s">
        <v>267</v>
      </c>
      <c r="F292" s="25" t="s">
        <v>107</v>
      </c>
      <c r="G292" s="24"/>
    </row>
    <row r="293" spans="1:7" ht="30">
      <c r="A293" s="30" t="s">
        <v>303</v>
      </c>
      <c r="B293" s="25" t="s">
        <v>363</v>
      </c>
      <c r="C293" s="21" t="s">
        <v>281</v>
      </c>
      <c r="D293" s="22" t="s">
        <v>328</v>
      </c>
      <c r="E293" s="25" t="s">
        <v>267</v>
      </c>
      <c r="F293" s="25" t="s">
        <v>107</v>
      </c>
      <c r="G293" s="24"/>
    </row>
    <row r="294" spans="1:7" ht="30">
      <c r="A294" s="30" t="s">
        <v>303</v>
      </c>
      <c r="B294" s="25" t="s">
        <v>367</v>
      </c>
      <c r="C294" s="21" t="s">
        <v>281</v>
      </c>
      <c r="D294" s="22" t="s">
        <v>328</v>
      </c>
      <c r="E294" s="25" t="s">
        <v>267</v>
      </c>
      <c r="F294" s="25" t="s">
        <v>107</v>
      </c>
      <c r="G294" s="24"/>
    </row>
    <row r="295" spans="1:7" ht="45">
      <c r="A295" s="30" t="s">
        <v>303</v>
      </c>
      <c r="B295" s="25" t="s">
        <v>368</v>
      </c>
      <c r="C295" s="21" t="s">
        <v>281</v>
      </c>
      <c r="D295" s="22" t="s">
        <v>328</v>
      </c>
      <c r="E295" s="25" t="s">
        <v>267</v>
      </c>
      <c r="F295" s="25" t="s">
        <v>107</v>
      </c>
      <c r="G295" s="24"/>
    </row>
    <row r="296" spans="1:7" ht="30">
      <c r="A296" s="30" t="s">
        <v>303</v>
      </c>
      <c r="B296" s="25" t="s">
        <v>375</v>
      </c>
      <c r="C296" s="21" t="s">
        <v>281</v>
      </c>
      <c r="D296" s="22" t="s">
        <v>328</v>
      </c>
      <c r="E296" s="25" t="s">
        <v>267</v>
      </c>
      <c r="F296" s="25" t="s">
        <v>107</v>
      </c>
      <c r="G296" s="24"/>
    </row>
    <row r="297" spans="1:7" ht="30">
      <c r="A297" s="30" t="s">
        <v>303</v>
      </c>
      <c r="B297" s="25" t="s">
        <v>275</v>
      </c>
      <c r="C297" s="21" t="s">
        <v>281</v>
      </c>
      <c r="D297" s="22" t="s">
        <v>373</v>
      </c>
      <c r="E297" s="25" t="s">
        <v>267</v>
      </c>
      <c r="F297" s="25" t="s">
        <v>107</v>
      </c>
      <c r="G297" s="24"/>
    </row>
    <row r="298" spans="1:7" ht="30">
      <c r="A298" s="30" t="s">
        <v>303</v>
      </c>
      <c r="B298" s="25" t="s">
        <v>277</v>
      </c>
      <c r="C298" s="21" t="s">
        <v>281</v>
      </c>
      <c r="D298" s="22" t="s">
        <v>373</v>
      </c>
      <c r="E298" s="25" t="s">
        <v>267</v>
      </c>
      <c r="F298" s="25" t="s">
        <v>107</v>
      </c>
      <c r="G298" s="24"/>
    </row>
    <row r="299" spans="1:7" ht="30">
      <c r="A299" s="30" t="s">
        <v>303</v>
      </c>
      <c r="B299" s="21" t="s">
        <v>289</v>
      </c>
      <c r="C299" s="21" t="s">
        <v>290</v>
      </c>
      <c r="D299" s="22" t="s">
        <v>328</v>
      </c>
      <c r="E299" s="21" t="s">
        <v>182</v>
      </c>
      <c r="F299" s="21" t="s">
        <v>107</v>
      </c>
      <c r="G299" s="24"/>
    </row>
    <row r="300" spans="1:7" s="1" customFormat="1" ht="30">
      <c r="A300" s="30" t="s">
        <v>303</v>
      </c>
      <c r="B300" s="18" t="s">
        <v>361</v>
      </c>
      <c r="C300" s="18" t="s">
        <v>290</v>
      </c>
      <c r="D300" s="26" t="s">
        <v>328</v>
      </c>
      <c r="E300" s="18" t="s">
        <v>267</v>
      </c>
      <c r="F300" s="18" t="s">
        <v>107</v>
      </c>
      <c r="G300" s="23"/>
    </row>
    <row r="301" spans="1:7">
      <c r="B301" s="4"/>
      <c r="D301" s="14"/>
    </row>
  </sheetData>
  <mergeCells count="1">
    <mergeCell ref="A1:G1"/>
  </mergeCells>
  <phoneticPr fontId="11"/>
  <pageMargins left="0.7" right="0.7" top="0.75" bottom="0.75" header="0.3" footer="0.3"/>
  <pageSetup paperSize="9" orientation="portrait"/>
  <extLst>
    <ext xmlns:mx="http://schemas.microsoft.com/office/mac/excel/2008/main" uri="{64002731-A6B0-56B0-2670-7721B7C09600}">
      <mx:PLV Mode="0" OnePage="0" WScale="0"/>
    </ext>
  </extLst>
</worksheet>
</file>

<file path=xl/worksheets/sheet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P13"/>
  <sheetViews>
    <sheetView tabSelected="1" workbookViewId="0">
      <selection activeCell="A11" sqref="A11"/>
    </sheetView>
  </sheetViews>
  <sheetFormatPr baseColWidth="12" defaultColWidth="8.83203125" defaultRowHeight="15" x14ac:dyDescent="0"/>
  <cols>
    <col min="1" max="16" width="18.83203125" style="2" customWidth="1"/>
    <col min="17" max="16384" width="8.83203125" style="2"/>
  </cols>
  <sheetData>
    <row r="1" spans="1:16">
      <c r="B1" s="9" t="s">
        <v>303</v>
      </c>
      <c r="C1" s="9" t="s">
        <v>55</v>
      </c>
      <c r="D1" s="6" t="s">
        <v>31</v>
      </c>
      <c r="E1" s="10" t="s">
        <v>416</v>
      </c>
      <c r="F1" s="6" t="s">
        <v>22</v>
      </c>
      <c r="G1" s="11" t="s">
        <v>417</v>
      </c>
      <c r="H1" s="3" t="s">
        <v>46</v>
      </c>
      <c r="I1" s="3" t="s">
        <v>301</v>
      </c>
      <c r="J1" s="6" t="s">
        <v>53</v>
      </c>
      <c r="K1" s="3" t="s">
        <v>298</v>
      </c>
      <c r="L1" s="3" t="s">
        <v>5</v>
      </c>
      <c r="M1" s="3" t="s">
        <v>90</v>
      </c>
      <c r="N1" s="6" t="s">
        <v>102</v>
      </c>
      <c r="O1" s="3" t="s">
        <v>418</v>
      </c>
      <c r="P1" s="9" t="s">
        <v>118</v>
      </c>
    </row>
    <row r="2" spans="1:16">
      <c r="A2" s="1" t="s">
        <v>419</v>
      </c>
      <c r="B2" s="8">
        <v>2.5880000000000001</v>
      </c>
      <c r="C2" s="2">
        <v>5.3330000000000002</v>
      </c>
      <c r="D2" s="4">
        <v>7.2460000000000004</v>
      </c>
      <c r="E2" s="4">
        <v>0</v>
      </c>
      <c r="F2" s="8">
        <v>2.5880000000000001</v>
      </c>
      <c r="G2" s="4">
        <v>11.62</v>
      </c>
      <c r="H2" s="4">
        <v>11.62</v>
      </c>
      <c r="I2" s="4">
        <v>2.5880000000000001</v>
      </c>
      <c r="J2" s="4">
        <v>11.62</v>
      </c>
      <c r="K2" s="2">
        <v>15.97</v>
      </c>
      <c r="L2" s="2">
        <v>5.3330000000000002</v>
      </c>
      <c r="M2" s="8">
        <v>2.5880000000000001</v>
      </c>
      <c r="N2" s="4">
        <v>3.6</v>
      </c>
      <c r="O2" s="4">
        <v>0</v>
      </c>
      <c r="P2" s="2">
        <v>0.126</v>
      </c>
    </row>
    <row r="3" spans="1:16">
      <c r="A3" s="1" t="s">
        <v>420</v>
      </c>
      <c r="B3" s="2">
        <v>61.6</v>
      </c>
      <c r="C3" s="2">
        <v>56</v>
      </c>
      <c r="D3" s="2">
        <v>56</v>
      </c>
      <c r="E3" s="2">
        <v>0</v>
      </c>
      <c r="F3" s="2">
        <v>49.11</v>
      </c>
      <c r="G3" s="2">
        <v>11.62</v>
      </c>
      <c r="H3" s="2">
        <v>49.11</v>
      </c>
      <c r="I3" s="2">
        <v>2.5880000000000001</v>
      </c>
      <c r="J3" s="2">
        <v>11.62</v>
      </c>
      <c r="K3" s="2">
        <v>31.35</v>
      </c>
      <c r="L3" s="2">
        <v>31.35</v>
      </c>
      <c r="M3" s="2">
        <v>38</v>
      </c>
      <c r="N3" s="2">
        <v>49.11</v>
      </c>
      <c r="O3" s="2">
        <v>0</v>
      </c>
      <c r="P3" s="2">
        <v>61.6</v>
      </c>
    </row>
    <row r="4" spans="1:16">
      <c r="A4" s="1" t="s">
        <v>421</v>
      </c>
      <c r="B4" s="2">
        <v>59.012</v>
      </c>
      <c r="C4" s="2">
        <v>50.667000000000002</v>
      </c>
      <c r="D4" s="2">
        <v>48.753999999999998</v>
      </c>
      <c r="E4" s="2">
        <v>0</v>
      </c>
      <c r="F4" s="2">
        <v>46.521999999999998</v>
      </c>
      <c r="G4" s="2">
        <v>0</v>
      </c>
      <c r="H4" s="2">
        <v>37.49</v>
      </c>
      <c r="I4" s="2">
        <v>0</v>
      </c>
      <c r="J4" s="2">
        <v>0</v>
      </c>
      <c r="K4" s="2">
        <v>15.38</v>
      </c>
      <c r="L4" s="2">
        <v>26.017000000000003</v>
      </c>
      <c r="M4" s="2">
        <v>35.411999999999999</v>
      </c>
      <c r="N4" s="2">
        <v>45.51</v>
      </c>
      <c r="O4" s="2">
        <v>0</v>
      </c>
      <c r="P4" s="2">
        <v>61.474000000000004</v>
      </c>
    </row>
    <row r="5" spans="1:16" ht="17">
      <c r="A5" s="1" t="s">
        <v>423</v>
      </c>
      <c r="B5" s="2">
        <v>113</v>
      </c>
      <c r="C5" s="2">
        <v>16</v>
      </c>
      <c r="D5" s="2">
        <v>5</v>
      </c>
      <c r="E5" s="2">
        <v>0</v>
      </c>
      <c r="F5" s="2">
        <v>3</v>
      </c>
      <c r="G5" s="2">
        <v>1</v>
      </c>
      <c r="H5" s="2">
        <v>3</v>
      </c>
      <c r="I5" s="2">
        <v>1</v>
      </c>
      <c r="J5" s="2">
        <v>1</v>
      </c>
      <c r="K5" s="2">
        <v>6</v>
      </c>
      <c r="L5" s="2">
        <v>6</v>
      </c>
      <c r="M5" s="2">
        <v>9</v>
      </c>
      <c r="N5" s="2">
        <v>8</v>
      </c>
      <c r="O5" s="2">
        <v>0</v>
      </c>
      <c r="P5" s="2">
        <v>126</v>
      </c>
    </row>
    <row r="6" spans="1:16" ht="17">
      <c r="A6" s="12" t="s">
        <v>424</v>
      </c>
      <c r="B6" s="2">
        <v>63.576006906470923</v>
      </c>
      <c r="C6" s="2">
        <v>70.126164264266663</v>
      </c>
      <c r="D6" s="2">
        <v>129.85581886152363</v>
      </c>
      <c r="E6" s="13" t="s">
        <v>422</v>
      </c>
      <c r="F6" s="2">
        <v>296.81896261270657</v>
      </c>
      <c r="G6" s="13" t="s">
        <v>422</v>
      </c>
      <c r="H6" s="2">
        <v>248.72757895942499</v>
      </c>
      <c r="I6" s="13" t="s">
        <v>422</v>
      </c>
      <c r="J6" s="13" t="s">
        <v>422</v>
      </c>
      <c r="K6" s="2">
        <v>48.133872637707569</v>
      </c>
      <c r="L6" s="2">
        <v>59.741808479534313</v>
      </c>
      <c r="M6" s="2">
        <v>58.745524397960054</v>
      </c>
      <c r="N6" s="2">
        <v>80.685474234189542</v>
      </c>
      <c r="O6" s="13" t="s">
        <v>422</v>
      </c>
      <c r="P6" s="2">
        <v>63.441195575599743</v>
      </c>
    </row>
    <row r="7" spans="1:16" ht="17">
      <c r="A7" s="12" t="s">
        <v>431</v>
      </c>
      <c r="B7" s="2">
        <v>63.199729026580627</v>
      </c>
      <c r="C7" s="2">
        <v>67.200208888523477</v>
      </c>
      <c r="D7" s="2">
        <v>110.34815715556249</v>
      </c>
      <c r="E7" s="13" t="s">
        <v>422</v>
      </c>
      <c r="F7" s="2">
        <v>210.64070889849029</v>
      </c>
      <c r="G7" s="13" t="s">
        <v>422</v>
      </c>
      <c r="H7" s="2">
        <v>179.28037695293415</v>
      </c>
      <c r="I7" s="13" t="s">
        <v>422</v>
      </c>
      <c r="J7" s="13" t="s">
        <v>422</v>
      </c>
      <c r="K7" s="2">
        <v>43.970277442541111</v>
      </c>
      <c r="L7" s="2">
        <v>52.698618870129522</v>
      </c>
      <c r="M7" s="2">
        <v>54.084676929294339</v>
      </c>
      <c r="N7" s="2">
        <v>73.418138184911115</v>
      </c>
      <c r="O7" s="13" t="s">
        <v>422</v>
      </c>
      <c r="P7" s="2">
        <v>63.091073223644244</v>
      </c>
    </row>
    <row r="8" spans="1:16" ht="17">
      <c r="A8" s="12" t="s">
        <v>425</v>
      </c>
      <c r="B8" s="2">
        <v>61.966346755070262</v>
      </c>
      <c r="C8" s="2">
        <v>58.396251320952693</v>
      </c>
      <c r="D8" s="2">
        <v>65.224603684842663</v>
      </c>
      <c r="E8" s="13" t="s">
        <v>422</v>
      </c>
      <c r="F8" s="2">
        <v>68.380043348721117</v>
      </c>
      <c r="G8" s="13" t="s">
        <v>422</v>
      </c>
      <c r="H8" s="2">
        <v>64.638866453367328</v>
      </c>
      <c r="I8" s="13" t="s">
        <v>422</v>
      </c>
      <c r="J8" s="13" t="s">
        <v>422</v>
      </c>
      <c r="K8" s="2">
        <v>33.636980699854405</v>
      </c>
      <c r="L8" s="2">
        <v>35.218685101957867</v>
      </c>
      <c r="M8" s="2">
        <v>41.205059829142108</v>
      </c>
      <c r="N8" s="2">
        <v>53.847113767295198</v>
      </c>
      <c r="O8" s="13" t="s">
        <v>422</v>
      </c>
      <c r="P8" s="2">
        <v>61.941831119415433</v>
      </c>
    </row>
    <row r="9" spans="1:16" ht="17">
      <c r="A9" s="12" t="s">
        <v>426</v>
      </c>
      <c r="B9" s="2">
        <v>61.613341280039187</v>
      </c>
      <c r="C9" s="2">
        <v>56.085590703789869</v>
      </c>
      <c r="D9" s="2">
        <v>56.309564756770051</v>
      </c>
      <c r="E9" s="13" t="s">
        <v>422</v>
      </c>
      <c r="F9" s="2">
        <v>49.70266083546634</v>
      </c>
      <c r="G9" s="13" t="s">
        <v>422</v>
      </c>
      <c r="H9" s="2">
        <v>49.587598871966662</v>
      </c>
      <c r="I9" s="13" t="s">
        <v>422</v>
      </c>
      <c r="J9" s="13" t="s">
        <v>422</v>
      </c>
      <c r="K9" s="2">
        <v>31.428075079528753</v>
      </c>
      <c r="L9" s="2">
        <v>31.48207277920023</v>
      </c>
      <c r="M9" s="2">
        <v>38.112246798539353</v>
      </c>
      <c r="N9" s="2">
        <v>49.274899947949706</v>
      </c>
      <c r="O9" s="13" t="s">
        <v>422</v>
      </c>
      <c r="P9" s="2">
        <v>61.612452356447115</v>
      </c>
    </row>
    <row r="10" spans="1:16" ht="17">
      <c r="A10" s="1" t="s">
        <v>427</v>
      </c>
      <c r="B10" s="2">
        <v>65.263467550702615</v>
      </c>
      <c r="C10" s="2">
        <v>79.962513209526946</v>
      </c>
      <c r="D10" s="2">
        <v>148.2460368484266</v>
      </c>
      <c r="E10" s="13" t="s">
        <v>422</v>
      </c>
      <c r="F10" s="2">
        <v>241.81043348721118</v>
      </c>
      <c r="G10" s="13" t="s">
        <v>422</v>
      </c>
      <c r="H10" s="2">
        <v>204.3986645336733</v>
      </c>
      <c r="I10" s="13" t="s">
        <v>422</v>
      </c>
      <c r="J10" s="13" t="s">
        <v>422</v>
      </c>
      <c r="K10" s="2">
        <v>54.219806998544001</v>
      </c>
      <c r="L10" s="2">
        <v>70.03685101957862</v>
      </c>
      <c r="M10" s="2">
        <v>70.050598291421039</v>
      </c>
      <c r="N10" s="2">
        <v>96.481137672951945</v>
      </c>
      <c r="O10" s="13" t="s">
        <v>422</v>
      </c>
      <c r="P10" s="2">
        <v>65.018311194154336</v>
      </c>
    </row>
    <row r="11" spans="1:16" s="7" customFormat="1">
      <c r="A11" s="16" t="s">
        <v>481</v>
      </c>
      <c r="B11" s="7">
        <f>(B5*B3-B2)/(B5-1)</f>
        <v>62.126892857142863</v>
      </c>
      <c r="C11" s="7">
        <f t="shared" ref="C11:P11" si="0">(C5*C3-C2)/(C5-1)</f>
        <v>59.377800000000001</v>
      </c>
      <c r="D11" s="7">
        <f t="shared" si="0"/>
        <v>68.188500000000005</v>
      </c>
      <c r="E11" s="13" t="s">
        <v>422</v>
      </c>
      <c r="F11" s="7">
        <f t="shared" si="0"/>
        <v>72.370999999999995</v>
      </c>
      <c r="G11" s="13" t="s">
        <v>422</v>
      </c>
      <c r="H11" s="7">
        <f t="shared" si="0"/>
        <v>67.85499999999999</v>
      </c>
      <c r="I11" s="13" t="s">
        <v>422</v>
      </c>
      <c r="J11" s="13" t="s">
        <v>422</v>
      </c>
      <c r="K11" s="7">
        <f t="shared" si="0"/>
        <v>34.426000000000002</v>
      </c>
      <c r="L11" s="7">
        <f t="shared" si="0"/>
        <v>36.553400000000003</v>
      </c>
      <c r="M11" s="7">
        <f t="shared" si="0"/>
        <v>42.426499999999997</v>
      </c>
      <c r="N11" s="7">
        <f t="shared" si="0"/>
        <v>55.611428571428569</v>
      </c>
      <c r="O11" s="13" t="s">
        <v>422</v>
      </c>
      <c r="P11" s="7">
        <f t="shared" si="0"/>
        <v>62.091791999999998</v>
      </c>
    </row>
    <row r="12" spans="1:16">
      <c r="L12" s="7"/>
    </row>
    <row r="13" spans="1:16">
      <c r="L13" s="7"/>
    </row>
  </sheetData>
  <phoneticPr fontId="11"/>
  <pageMargins left="0.7" right="0.7" top="0.75" bottom="0.75" header="0.3" footer="0.3"/>
  <extLst>
    <ext xmlns:mx="http://schemas.microsoft.com/office/mac/excel/2008/main" uri="{64002731-A6B0-56B0-2670-7721B7C09600}">
      <mx:PLV Mode="0" OnePage="0" WScale="0"/>
    </ext>
  </extLst>
</worksheet>
</file>

<file path=xl/worksheets/sheet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A50"/>
  <sheetViews>
    <sheetView topLeftCell="A46" workbookViewId="0">
      <selection activeCell="A21" sqref="A21"/>
    </sheetView>
  </sheetViews>
  <sheetFormatPr baseColWidth="12" defaultColWidth="8.83203125" defaultRowHeight="15" x14ac:dyDescent="0"/>
  <cols>
    <col min="1" max="16384" width="8.83203125" style="2"/>
  </cols>
  <sheetData>
    <row r="1" spans="1:1">
      <c r="A1" s="2" t="s">
        <v>432</v>
      </c>
    </row>
    <row r="2" spans="1:1">
      <c r="A2" s="2" t="s">
        <v>433</v>
      </c>
    </row>
    <row r="3" spans="1:1">
      <c r="A3" s="2" t="s">
        <v>434</v>
      </c>
    </row>
    <row r="4" spans="1:1">
      <c r="A4" s="2" t="s">
        <v>435</v>
      </c>
    </row>
    <row r="5" spans="1:1">
      <c r="A5" s="2" t="s">
        <v>436</v>
      </c>
    </row>
    <row r="6" spans="1:1">
      <c r="A6" s="2" t="s">
        <v>437</v>
      </c>
    </row>
    <row r="7" spans="1:1">
      <c r="A7" s="2" t="s">
        <v>430</v>
      </c>
    </row>
    <row r="8" spans="1:1">
      <c r="A8" s="2" t="s">
        <v>438</v>
      </c>
    </row>
    <row r="9" spans="1:1">
      <c r="A9" s="2" t="s">
        <v>439</v>
      </c>
    </row>
    <row r="10" spans="1:1">
      <c r="A10" s="2" t="s">
        <v>440</v>
      </c>
    </row>
    <row r="11" spans="1:1">
      <c r="A11" s="17" t="s">
        <v>441</v>
      </c>
    </row>
    <row r="12" spans="1:1">
      <c r="A12" s="2" t="s">
        <v>442</v>
      </c>
    </row>
    <row r="13" spans="1:1">
      <c r="A13" s="2" t="s">
        <v>443</v>
      </c>
    </row>
    <row r="14" spans="1:1">
      <c r="A14" s="2" t="s">
        <v>444</v>
      </c>
    </row>
    <row r="15" spans="1:1">
      <c r="A15" s="2" t="s">
        <v>445</v>
      </c>
    </row>
    <row r="16" spans="1:1">
      <c r="A16" s="2" t="s">
        <v>446</v>
      </c>
    </row>
    <row r="17" spans="1:1">
      <c r="A17" s="2" t="s">
        <v>447</v>
      </c>
    </row>
    <row r="18" spans="1:1">
      <c r="A18" s="2" t="s">
        <v>448</v>
      </c>
    </row>
    <row r="19" spans="1:1">
      <c r="A19" s="2" t="s">
        <v>449</v>
      </c>
    </row>
    <row r="20" spans="1:1">
      <c r="A20" s="2" t="s">
        <v>450</v>
      </c>
    </row>
    <row r="21" spans="1:1">
      <c r="A21" s="2" t="s">
        <v>480</v>
      </c>
    </row>
    <row r="22" spans="1:1">
      <c r="A22" s="2" t="s">
        <v>451</v>
      </c>
    </row>
    <row r="23" spans="1:1">
      <c r="A23" s="2" t="s">
        <v>452</v>
      </c>
    </row>
    <row r="24" spans="1:1">
      <c r="A24" s="2" t="s">
        <v>453</v>
      </c>
    </row>
    <row r="25" spans="1:1">
      <c r="A25" s="2" t="s">
        <v>454</v>
      </c>
    </row>
    <row r="26" spans="1:1">
      <c r="A26" s="2" t="s">
        <v>455</v>
      </c>
    </row>
    <row r="27" spans="1:1">
      <c r="A27" s="2" t="s">
        <v>456</v>
      </c>
    </row>
    <row r="28" spans="1:1">
      <c r="A28" s="2" t="s">
        <v>457</v>
      </c>
    </row>
    <row r="29" spans="1:1">
      <c r="A29" s="2" t="s">
        <v>458</v>
      </c>
    </row>
    <row r="30" spans="1:1">
      <c r="A30" s="2" t="s">
        <v>459</v>
      </c>
    </row>
    <row r="31" spans="1:1">
      <c r="A31" s="2" t="s">
        <v>460</v>
      </c>
    </row>
    <row r="32" spans="1:1">
      <c r="A32" s="2" t="s">
        <v>461</v>
      </c>
    </row>
    <row r="33" spans="1:1">
      <c r="A33" s="2" t="s">
        <v>462</v>
      </c>
    </row>
    <row r="34" spans="1:1">
      <c r="A34" s="2" t="s">
        <v>463</v>
      </c>
    </row>
    <row r="35" spans="1:1">
      <c r="A35" s="2" t="s">
        <v>464</v>
      </c>
    </row>
    <row r="36" spans="1:1">
      <c r="A36" s="2" t="s">
        <v>465</v>
      </c>
    </row>
    <row r="37" spans="1:1">
      <c r="A37" s="2" t="s">
        <v>466</v>
      </c>
    </row>
    <row r="38" spans="1:1">
      <c r="A38" s="2" t="s">
        <v>467</v>
      </c>
    </row>
    <row r="39" spans="1:1">
      <c r="A39" s="2" t="s">
        <v>468</v>
      </c>
    </row>
    <row r="40" spans="1:1">
      <c r="A40" s="2" t="s">
        <v>469</v>
      </c>
    </row>
    <row r="41" spans="1:1">
      <c r="A41" s="2" t="s">
        <v>470</v>
      </c>
    </row>
    <row r="42" spans="1:1">
      <c r="A42" s="2" t="s">
        <v>471</v>
      </c>
    </row>
    <row r="43" spans="1:1">
      <c r="A43" s="2" t="s">
        <v>472</v>
      </c>
    </row>
    <row r="44" spans="1:1">
      <c r="A44" s="2" t="s">
        <v>473</v>
      </c>
    </row>
    <row r="45" spans="1:1">
      <c r="A45" s="2" t="s">
        <v>474</v>
      </c>
    </row>
    <row r="46" spans="1:1">
      <c r="A46" s="2" t="s">
        <v>475</v>
      </c>
    </row>
    <row r="47" spans="1:1">
      <c r="A47" s="2" t="s">
        <v>476</v>
      </c>
    </row>
    <row r="48" spans="1:1">
      <c r="A48" s="2" t="s">
        <v>477</v>
      </c>
    </row>
    <row r="49" spans="1:1">
      <c r="A49" s="2" t="s">
        <v>478</v>
      </c>
    </row>
    <row r="50" spans="1:1">
      <c r="A50" s="2" t="s">
        <v>479</v>
      </c>
    </row>
  </sheetData>
  <phoneticPr fontId="11"/>
  <pageMargins left="0.7" right="0.7" top="0.75" bottom="0.75" header="0.3" footer="0.3"/>
  <extLst>
    <ext xmlns:mx="http://schemas.microsoft.com/office/mac/excel/2008/main" uri="{64002731-A6B0-56B0-2670-7721B7C09600}">
      <mx:PLV Mode="0" OnePage="0" WScale="0"/>
    </ext>
  </extLst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Macintosh Excel</Application>
  <DocSecurity>0</DocSecurity>
  <ScaleCrop>false</ScaleCrop>
  <HeadingPairs>
    <vt:vector size="2" baseType="variant">
      <vt:variant>
        <vt:lpstr>ワークシート</vt:lpstr>
      </vt:variant>
      <vt:variant>
        <vt:i4>3</vt:i4>
      </vt:variant>
    </vt:vector>
  </HeadingPairs>
  <TitlesOfParts>
    <vt:vector size="3" baseType="lpstr">
      <vt:lpstr>Stratigraphic horizons</vt:lpstr>
      <vt:lpstr>CI</vt:lpstr>
      <vt:lpstr>References</vt:lpstr>
    </vt:vector>
  </TitlesOfParts>
  <Company>Microsoft</Company>
  <LinksUpToDate>false</LinksUpToDate>
  <SharedDoc>false</SharedDoc>
  <HyperlinksChanged>false</HyperlinksChanged>
  <AppVersion>14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 Friedman</dc:creator>
  <cp:lastModifiedBy>宮 正樹</cp:lastModifiedBy>
  <dcterms:created xsi:type="dcterms:W3CDTF">2013-01-17T14:11:49Z</dcterms:created>
  <dcterms:modified xsi:type="dcterms:W3CDTF">2013-07-02T02:09:17Z</dcterms:modified>
</cp:coreProperties>
</file>